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F3A2E6" w14:textId="77777777" w:rsidR="009144DB" w:rsidRPr="00341E63" w:rsidRDefault="009144DB" w:rsidP="0072795A">
      <w:pPr>
        <w:spacing w:line="24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  <w:bookmarkStart w:id="0" w:name="_GoBack"/>
      <w:bookmarkEnd w:id="0"/>
    </w:p>
    <w:p w14:paraId="5FBD2BD7" w14:textId="77777777" w:rsidR="009144DB" w:rsidRPr="00341E63" w:rsidRDefault="009144DB" w:rsidP="0072795A">
      <w:pPr>
        <w:spacing w:line="24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</w:p>
    <w:p w14:paraId="7747D296" w14:textId="77777777" w:rsidR="009144DB" w:rsidRPr="00341E63" w:rsidRDefault="009144DB" w:rsidP="0072795A">
      <w:pPr>
        <w:spacing w:line="24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</w:p>
    <w:p w14:paraId="1966AB85" w14:textId="77777777" w:rsidR="009144DB" w:rsidRPr="00341E63" w:rsidRDefault="009144DB" w:rsidP="0072795A">
      <w:pPr>
        <w:spacing w:line="24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</w:p>
    <w:p w14:paraId="12CEDDDE" w14:textId="77777777" w:rsidR="009144DB" w:rsidRPr="00224990" w:rsidRDefault="009144DB" w:rsidP="0072795A">
      <w:pPr>
        <w:spacing w:line="240" w:lineRule="auto"/>
        <w:jc w:val="center"/>
        <w:rPr>
          <w:rFonts w:ascii="Times New Roman" w:hAnsi="Times New Roman" w:cs="Times New Roman"/>
          <w:b/>
          <w:sz w:val="40"/>
          <w:szCs w:val="24"/>
        </w:rPr>
      </w:pPr>
    </w:p>
    <w:p w14:paraId="25224B3E" w14:textId="77777777" w:rsidR="009144DB" w:rsidRPr="00224990" w:rsidRDefault="002F5CCB" w:rsidP="0072795A">
      <w:pPr>
        <w:spacing w:line="240" w:lineRule="auto"/>
        <w:jc w:val="center"/>
        <w:rPr>
          <w:rFonts w:ascii="Times New Roman" w:hAnsi="Times New Roman" w:cs="Times New Roman"/>
          <w:b/>
          <w:sz w:val="40"/>
          <w:szCs w:val="24"/>
        </w:rPr>
      </w:pPr>
      <w:r w:rsidRPr="00224990">
        <w:rPr>
          <w:rFonts w:ascii="Times New Roman" w:hAnsi="Times New Roman" w:cs="Times New Roman"/>
          <w:b/>
          <w:sz w:val="40"/>
          <w:szCs w:val="24"/>
        </w:rPr>
        <w:t>Statistical Analysis Plan</w:t>
      </w:r>
    </w:p>
    <w:p w14:paraId="2FAD48D7" w14:textId="77777777" w:rsidR="009144DB" w:rsidRPr="00341E63" w:rsidRDefault="009144DB" w:rsidP="0072795A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5D0263E" w14:textId="77777777" w:rsidR="00147DA0" w:rsidRPr="00341E63" w:rsidRDefault="00147DA0" w:rsidP="0072795A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D57CC99" w14:textId="77777777" w:rsidR="00147DA0" w:rsidRPr="00341E63" w:rsidRDefault="00147DA0" w:rsidP="0072795A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EA6B94C" w14:textId="593745AB" w:rsidR="00147DA0" w:rsidRPr="00341E63" w:rsidRDefault="005C7367" w:rsidP="005C7367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C7367">
        <w:rPr>
          <w:rFonts w:ascii="Times New Roman" w:hAnsi="Times New Roman" w:cs="Times New Roman"/>
          <w:b/>
          <w:sz w:val="32"/>
          <w:szCs w:val="24"/>
        </w:rPr>
        <w:t>Statin use and risk of colorectal cancer in patients with inflammatory bowel disease</w:t>
      </w:r>
    </w:p>
    <w:p w14:paraId="3D1F7599" w14:textId="77777777" w:rsidR="00147DA0" w:rsidRPr="00341E63" w:rsidRDefault="00147DA0" w:rsidP="007279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AEF3204" w14:textId="77777777" w:rsidR="00147DA0" w:rsidRPr="00341E63" w:rsidRDefault="00147DA0" w:rsidP="007279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55EAF93" w14:textId="77777777" w:rsidR="00147DA0" w:rsidRPr="00341E63" w:rsidRDefault="00147DA0" w:rsidP="007279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C827870" w14:textId="77777777" w:rsidR="00147DA0" w:rsidRPr="00341E63" w:rsidRDefault="00147DA0" w:rsidP="007279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45338F5" w14:textId="364AA861" w:rsidR="002F5CCB" w:rsidRDefault="00BC1288" w:rsidP="0072795A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iangwei Sun</w:t>
      </w:r>
      <w:r w:rsidR="0072795A">
        <w:rPr>
          <w:rFonts w:ascii="Times New Roman" w:hAnsi="Times New Roman" w:cs="Times New Roman"/>
          <w:sz w:val="24"/>
          <w:szCs w:val="24"/>
        </w:rPr>
        <w:t>, PhD</w:t>
      </w:r>
    </w:p>
    <w:p w14:paraId="692A5D97" w14:textId="1579EC14" w:rsidR="0072795A" w:rsidRDefault="00E92856" w:rsidP="0072795A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hyperlink r:id="rId11" w:history="1">
        <w:r w:rsidR="0072795A" w:rsidRPr="00AF7E21">
          <w:rPr>
            <w:rStyle w:val="Hyperlink"/>
            <w:rFonts w:ascii="Times New Roman" w:hAnsi="Times New Roman" w:cs="Times New Roman"/>
            <w:sz w:val="24"/>
            <w:szCs w:val="24"/>
          </w:rPr>
          <w:t>Jiangwei.sun@ki.se</w:t>
        </w:r>
      </w:hyperlink>
      <w:r w:rsidR="0072795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1628B12" w14:textId="64319346" w:rsidR="00E556B9" w:rsidRDefault="00E556B9" w:rsidP="0072795A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556B9">
        <w:rPr>
          <w:rFonts w:ascii="Times New Roman" w:hAnsi="Times New Roman" w:cs="Times New Roman"/>
          <w:sz w:val="24"/>
          <w:szCs w:val="24"/>
        </w:rPr>
        <w:t>Jonas F. Ludvigsson</w:t>
      </w:r>
      <w:r w:rsidR="000C0406">
        <w:rPr>
          <w:rFonts w:ascii="Times New Roman" w:hAnsi="Times New Roman" w:cs="Times New Roman"/>
          <w:sz w:val="24"/>
          <w:szCs w:val="24"/>
        </w:rPr>
        <w:t>, MD, PhD</w:t>
      </w:r>
    </w:p>
    <w:p w14:paraId="735D9CA5" w14:textId="52D0A5D6" w:rsidR="00E556B9" w:rsidRDefault="00E92856" w:rsidP="0072795A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hyperlink r:id="rId12" w:history="1">
        <w:r w:rsidR="00E556B9" w:rsidRPr="00463F1D">
          <w:rPr>
            <w:rStyle w:val="Hyperlink"/>
            <w:rFonts w:ascii="Times New Roman" w:hAnsi="Times New Roman" w:cs="Times New Roman"/>
            <w:sz w:val="24"/>
            <w:szCs w:val="24"/>
          </w:rPr>
          <w:t>jonasludvigsson@yahoo.com</w:t>
        </w:r>
      </w:hyperlink>
    </w:p>
    <w:p w14:paraId="25851CCC" w14:textId="18D856F2" w:rsidR="00E3624F" w:rsidRPr="00BC1288" w:rsidRDefault="00E3624F" w:rsidP="00E556B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489EB58" w14:textId="77777777" w:rsidR="00E3624F" w:rsidRDefault="00E3624F" w:rsidP="0072795A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3624F">
        <w:rPr>
          <w:rFonts w:ascii="Times New Roman" w:hAnsi="Times New Roman" w:cs="Times New Roman"/>
          <w:sz w:val="24"/>
          <w:szCs w:val="24"/>
        </w:rPr>
        <w:t>Department of Medical Epidemiology and Biostatistics</w:t>
      </w:r>
    </w:p>
    <w:p w14:paraId="1341909C" w14:textId="159CA7EE" w:rsidR="00E3624F" w:rsidRDefault="00E3624F" w:rsidP="0072795A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3624F">
        <w:rPr>
          <w:rFonts w:ascii="Times New Roman" w:hAnsi="Times New Roman" w:cs="Times New Roman"/>
          <w:sz w:val="24"/>
          <w:szCs w:val="24"/>
        </w:rPr>
        <w:t xml:space="preserve">Karolinska Institutet </w:t>
      </w:r>
    </w:p>
    <w:p w14:paraId="77022F48" w14:textId="77777777" w:rsidR="00E3624F" w:rsidRDefault="004C1CA7" w:rsidP="0072795A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="00E3624F">
        <w:rPr>
          <w:rFonts w:ascii="Times New Roman" w:hAnsi="Times New Roman" w:cs="Times New Roman"/>
          <w:sz w:val="24"/>
          <w:szCs w:val="24"/>
        </w:rPr>
        <w:t>ockholm</w:t>
      </w:r>
    </w:p>
    <w:p w14:paraId="151B94FE" w14:textId="5EA4E56B" w:rsidR="004C1CA7" w:rsidRPr="004C1CA7" w:rsidRDefault="004C1CA7" w:rsidP="0072795A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weden</w:t>
      </w:r>
    </w:p>
    <w:p w14:paraId="7F557C2A" w14:textId="77777777" w:rsidR="002F5CCB" w:rsidRPr="004C1CA7" w:rsidRDefault="002F5CCB" w:rsidP="0072795A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D8943FB" w14:textId="062FC04E" w:rsidR="009144DB" w:rsidRDefault="009144DB" w:rsidP="0072795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0F11AAB" w14:textId="0FEC770A" w:rsidR="005C7367" w:rsidRDefault="005C7367" w:rsidP="0072795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D9F7AD8" w14:textId="1E0CD1A6" w:rsidR="005C7367" w:rsidRDefault="005C7367" w:rsidP="0072795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9D5B730" w14:textId="5431AD77" w:rsidR="005C7367" w:rsidRDefault="005C7367" w:rsidP="0072795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7D09F52" w14:textId="77777777" w:rsidR="005C7367" w:rsidRPr="005C7367" w:rsidRDefault="005C7367" w:rsidP="005C7367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C7367">
        <w:rPr>
          <w:rFonts w:ascii="Times New Roman" w:hAnsi="Times New Roman" w:cs="Times New Roman"/>
          <w:b/>
          <w:sz w:val="24"/>
          <w:szCs w:val="24"/>
        </w:rPr>
        <w:t>MODIFICATION</w:t>
      </w:r>
      <w:r w:rsidRPr="005C7367">
        <w:rPr>
          <w:rFonts w:ascii="Times New Roman" w:hAnsi="Times New Roman" w:cs="Times New Roman"/>
          <w:b/>
          <w:bCs/>
          <w:sz w:val="24"/>
          <w:szCs w:val="24"/>
        </w:rPr>
        <w:t xml:space="preserve"> HISTO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2551"/>
        <w:gridCol w:w="4820"/>
      </w:tblGrid>
      <w:tr w:rsidR="005C7367" w:rsidRPr="00D2528A" w14:paraId="0F5D2E5F" w14:textId="77777777" w:rsidTr="005C7367">
        <w:trPr>
          <w:trHeight w:val="681"/>
        </w:trPr>
        <w:tc>
          <w:tcPr>
            <w:tcW w:w="1980" w:type="dxa"/>
            <w:vAlign w:val="center"/>
          </w:tcPr>
          <w:p w14:paraId="797CF024" w14:textId="77777777" w:rsidR="005C7367" w:rsidRPr="005C7367" w:rsidRDefault="005C7367" w:rsidP="005C7367">
            <w:pPr>
              <w:tabs>
                <w:tab w:val="left" w:pos="4116"/>
              </w:tabs>
              <w:spacing w:before="240"/>
              <w:ind w:firstLine="0"/>
              <w:jc w:val="center"/>
              <w:rPr>
                <w:szCs w:val="24"/>
              </w:rPr>
            </w:pPr>
            <w:r w:rsidRPr="005C7367">
              <w:rPr>
                <w:szCs w:val="24"/>
              </w:rPr>
              <w:t>Version(Date)</w:t>
            </w:r>
          </w:p>
        </w:tc>
        <w:tc>
          <w:tcPr>
            <w:tcW w:w="2551" w:type="dxa"/>
            <w:vAlign w:val="center"/>
          </w:tcPr>
          <w:p w14:paraId="49158FBC" w14:textId="77777777" w:rsidR="005C7367" w:rsidRPr="005C7367" w:rsidRDefault="005C7367" w:rsidP="005C7367">
            <w:pPr>
              <w:tabs>
                <w:tab w:val="left" w:pos="4116"/>
              </w:tabs>
              <w:ind w:firstLine="0"/>
              <w:jc w:val="center"/>
              <w:rPr>
                <w:szCs w:val="24"/>
              </w:rPr>
            </w:pPr>
            <w:r w:rsidRPr="005C7367">
              <w:rPr>
                <w:szCs w:val="24"/>
              </w:rPr>
              <w:t>Authors</w:t>
            </w:r>
          </w:p>
        </w:tc>
        <w:tc>
          <w:tcPr>
            <w:tcW w:w="4820" w:type="dxa"/>
            <w:vAlign w:val="center"/>
          </w:tcPr>
          <w:p w14:paraId="5B380679" w14:textId="77777777" w:rsidR="005C7367" w:rsidRPr="005C7367" w:rsidRDefault="005C7367" w:rsidP="005C7367">
            <w:pPr>
              <w:tabs>
                <w:tab w:val="left" w:pos="4116"/>
              </w:tabs>
              <w:ind w:firstLine="0"/>
              <w:jc w:val="center"/>
              <w:rPr>
                <w:szCs w:val="24"/>
              </w:rPr>
            </w:pPr>
            <w:r w:rsidRPr="005C7367">
              <w:rPr>
                <w:szCs w:val="24"/>
              </w:rPr>
              <w:t>Action/modification</w:t>
            </w:r>
          </w:p>
        </w:tc>
      </w:tr>
      <w:tr w:rsidR="005C7367" w:rsidRPr="00D2528A" w14:paraId="7B07D3C0" w14:textId="77777777" w:rsidTr="005C7367">
        <w:trPr>
          <w:trHeight w:val="616"/>
        </w:trPr>
        <w:tc>
          <w:tcPr>
            <w:tcW w:w="1980" w:type="dxa"/>
          </w:tcPr>
          <w:p w14:paraId="04C8A0E5" w14:textId="6CC02243" w:rsidR="005C7367" w:rsidRPr="005C7367" w:rsidRDefault="005C7367" w:rsidP="005C7367">
            <w:pPr>
              <w:tabs>
                <w:tab w:val="left" w:pos="4116"/>
              </w:tabs>
              <w:ind w:firstLine="0"/>
              <w:jc w:val="left"/>
              <w:rPr>
                <w:szCs w:val="24"/>
              </w:rPr>
            </w:pPr>
            <w:r w:rsidRPr="005C7367">
              <w:rPr>
                <w:szCs w:val="24"/>
              </w:rPr>
              <w:t>V1 (2022-01-12)</w:t>
            </w:r>
          </w:p>
        </w:tc>
        <w:tc>
          <w:tcPr>
            <w:tcW w:w="2551" w:type="dxa"/>
          </w:tcPr>
          <w:p w14:paraId="1FD13561" w14:textId="1561DBB1" w:rsidR="005C7367" w:rsidRPr="005C7367" w:rsidRDefault="005C7367" w:rsidP="005C7367">
            <w:pPr>
              <w:tabs>
                <w:tab w:val="left" w:pos="4116"/>
              </w:tabs>
              <w:ind w:firstLine="0"/>
              <w:jc w:val="left"/>
              <w:rPr>
                <w:szCs w:val="24"/>
              </w:rPr>
            </w:pPr>
            <w:r w:rsidRPr="005C7367">
              <w:rPr>
                <w:szCs w:val="24"/>
              </w:rPr>
              <w:t>Jiangwei Sun, Jonas F</w:t>
            </w:r>
            <w:r w:rsidRPr="005C7367">
              <w:rPr>
                <w:rFonts w:hint="eastAsia"/>
                <w:szCs w:val="24"/>
              </w:rPr>
              <w:t>.</w:t>
            </w:r>
            <w:r w:rsidRPr="005C7367">
              <w:rPr>
                <w:szCs w:val="24"/>
              </w:rPr>
              <w:t xml:space="preserve"> Ludvigsson</w:t>
            </w:r>
          </w:p>
        </w:tc>
        <w:tc>
          <w:tcPr>
            <w:tcW w:w="4820" w:type="dxa"/>
          </w:tcPr>
          <w:p w14:paraId="37F988F4" w14:textId="77777777" w:rsidR="005C7367" w:rsidRPr="005C7367" w:rsidRDefault="005C7367" w:rsidP="005C7367">
            <w:pPr>
              <w:tabs>
                <w:tab w:val="left" w:pos="4116"/>
              </w:tabs>
              <w:ind w:firstLine="0"/>
              <w:jc w:val="left"/>
              <w:rPr>
                <w:szCs w:val="24"/>
              </w:rPr>
            </w:pPr>
            <w:r w:rsidRPr="005C7367">
              <w:rPr>
                <w:szCs w:val="24"/>
              </w:rPr>
              <w:t>Created this statistical analysis plan (SAP)</w:t>
            </w:r>
          </w:p>
        </w:tc>
      </w:tr>
      <w:tr w:rsidR="005C7367" w:rsidRPr="00D2528A" w14:paraId="2B3E393A" w14:textId="77777777" w:rsidTr="005C7367">
        <w:trPr>
          <w:trHeight w:val="400"/>
        </w:trPr>
        <w:tc>
          <w:tcPr>
            <w:tcW w:w="1980" w:type="dxa"/>
          </w:tcPr>
          <w:p w14:paraId="76536827" w14:textId="35A51E0A" w:rsidR="005C7367" w:rsidRPr="005C7367" w:rsidRDefault="005C7367" w:rsidP="005C7367">
            <w:pPr>
              <w:tabs>
                <w:tab w:val="left" w:pos="4116"/>
              </w:tabs>
              <w:ind w:firstLine="0"/>
              <w:jc w:val="left"/>
              <w:rPr>
                <w:szCs w:val="24"/>
              </w:rPr>
            </w:pPr>
            <w:r w:rsidRPr="005C7367">
              <w:rPr>
                <w:szCs w:val="24"/>
              </w:rPr>
              <w:t>V2 (2022-09-28)</w:t>
            </w:r>
          </w:p>
        </w:tc>
        <w:tc>
          <w:tcPr>
            <w:tcW w:w="2551" w:type="dxa"/>
          </w:tcPr>
          <w:p w14:paraId="78CFA6A9" w14:textId="47D5F248" w:rsidR="005C7367" w:rsidRPr="005C7367" w:rsidRDefault="005C7367" w:rsidP="005C7367">
            <w:pPr>
              <w:tabs>
                <w:tab w:val="left" w:pos="4116"/>
              </w:tabs>
              <w:ind w:firstLine="0"/>
              <w:jc w:val="left"/>
              <w:rPr>
                <w:szCs w:val="24"/>
              </w:rPr>
            </w:pPr>
            <w:r w:rsidRPr="005C7367">
              <w:rPr>
                <w:szCs w:val="24"/>
              </w:rPr>
              <w:t>Jiangwei Sun,  Jonas F</w:t>
            </w:r>
            <w:r w:rsidRPr="005C7367">
              <w:rPr>
                <w:rFonts w:hint="eastAsia"/>
                <w:szCs w:val="24"/>
              </w:rPr>
              <w:t>.</w:t>
            </w:r>
            <w:r w:rsidRPr="005C7367">
              <w:rPr>
                <w:szCs w:val="24"/>
              </w:rPr>
              <w:t xml:space="preserve"> Ludvigsson</w:t>
            </w:r>
          </w:p>
        </w:tc>
        <w:tc>
          <w:tcPr>
            <w:tcW w:w="4820" w:type="dxa"/>
          </w:tcPr>
          <w:p w14:paraId="5139A365" w14:textId="0E892CC4" w:rsidR="005C7367" w:rsidRPr="005C7367" w:rsidRDefault="005C7367" w:rsidP="005C7367">
            <w:pPr>
              <w:tabs>
                <w:tab w:val="left" w:pos="4116"/>
              </w:tabs>
              <w:ind w:firstLine="0"/>
              <w:jc w:val="left"/>
              <w:rPr>
                <w:szCs w:val="24"/>
              </w:rPr>
            </w:pPr>
            <w:r w:rsidRPr="005C7367">
              <w:rPr>
                <w:szCs w:val="24"/>
              </w:rPr>
              <w:t xml:space="preserve">Revised SAP based on </w:t>
            </w:r>
            <w:r w:rsidRPr="005C7367">
              <w:rPr>
                <w:rFonts w:hint="eastAsia"/>
                <w:szCs w:val="24"/>
              </w:rPr>
              <w:t>all</w:t>
            </w:r>
            <w:r w:rsidRPr="005C7367">
              <w:rPr>
                <w:szCs w:val="24"/>
              </w:rPr>
              <w:t xml:space="preserve"> coauthors' comments</w:t>
            </w:r>
          </w:p>
        </w:tc>
      </w:tr>
      <w:tr w:rsidR="005C7367" w:rsidRPr="00D2528A" w14:paraId="619808C5" w14:textId="77777777" w:rsidTr="005C7367">
        <w:trPr>
          <w:trHeight w:val="400"/>
        </w:trPr>
        <w:tc>
          <w:tcPr>
            <w:tcW w:w="1980" w:type="dxa"/>
          </w:tcPr>
          <w:p w14:paraId="0D263041" w14:textId="7905574B" w:rsidR="005C7367" w:rsidRPr="005C7367" w:rsidRDefault="005C7367" w:rsidP="005C7367">
            <w:pPr>
              <w:tabs>
                <w:tab w:val="left" w:pos="4116"/>
              </w:tabs>
              <w:ind w:firstLine="0"/>
              <w:jc w:val="left"/>
              <w:rPr>
                <w:szCs w:val="24"/>
              </w:rPr>
            </w:pPr>
            <w:r w:rsidRPr="005C7367">
              <w:rPr>
                <w:szCs w:val="24"/>
              </w:rPr>
              <w:t>V3 (2023-06-30)</w:t>
            </w:r>
          </w:p>
        </w:tc>
        <w:tc>
          <w:tcPr>
            <w:tcW w:w="2551" w:type="dxa"/>
          </w:tcPr>
          <w:p w14:paraId="0D15DA59" w14:textId="0231D897" w:rsidR="005C7367" w:rsidRPr="005C7367" w:rsidRDefault="005C7367" w:rsidP="005C7367">
            <w:pPr>
              <w:tabs>
                <w:tab w:val="left" w:pos="4116"/>
              </w:tabs>
              <w:ind w:firstLine="0"/>
              <w:jc w:val="left"/>
              <w:rPr>
                <w:szCs w:val="24"/>
              </w:rPr>
            </w:pPr>
            <w:r w:rsidRPr="005C7367">
              <w:rPr>
                <w:szCs w:val="24"/>
              </w:rPr>
              <w:t>Jiangwei Sun,  Jonas F</w:t>
            </w:r>
            <w:r w:rsidRPr="005C7367">
              <w:rPr>
                <w:rFonts w:hint="eastAsia"/>
                <w:szCs w:val="24"/>
              </w:rPr>
              <w:t>.</w:t>
            </w:r>
            <w:r w:rsidRPr="005C7367">
              <w:rPr>
                <w:szCs w:val="24"/>
              </w:rPr>
              <w:t xml:space="preserve"> Ludvigsson</w:t>
            </w:r>
          </w:p>
        </w:tc>
        <w:tc>
          <w:tcPr>
            <w:tcW w:w="4820" w:type="dxa"/>
          </w:tcPr>
          <w:p w14:paraId="1A664CAB" w14:textId="48CF084F" w:rsidR="005C7367" w:rsidRPr="005C7367" w:rsidRDefault="005C7367" w:rsidP="005C7367">
            <w:pPr>
              <w:tabs>
                <w:tab w:val="left" w:pos="4116"/>
              </w:tabs>
              <w:ind w:firstLine="0"/>
              <w:jc w:val="left"/>
              <w:rPr>
                <w:szCs w:val="24"/>
              </w:rPr>
            </w:pPr>
            <w:r w:rsidRPr="005C7367">
              <w:rPr>
                <w:szCs w:val="24"/>
              </w:rPr>
              <w:t>Revised SAP based on comments from external reviewers</w:t>
            </w:r>
          </w:p>
        </w:tc>
      </w:tr>
    </w:tbl>
    <w:p w14:paraId="042EF24B" w14:textId="77777777" w:rsidR="005C7367" w:rsidRPr="00D2528A" w:rsidRDefault="005C7367" w:rsidP="005C7367">
      <w:pPr>
        <w:tabs>
          <w:tab w:val="left" w:pos="4116"/>
        </w:tabs>
      </w:pPr>
    </w:p>
    <w:p w14:paraId="1811D1F5" w14:textId="5736D7B4" w:rsidR="005C7367" w:rsidRPr="005C7367" w:rsidRDefault="005C7367" w:rsidP="005C7367">
      <w:pPr>
        <w:tabs>
          <w:tab w:val="left" w:pos="4116"/>
        </w:tabs>
        <w:rPr>
          <w:rFonts w:ascii="Times New Roman" w:hAnsi="Times New Roman" w:cs="Times New Roman"/>
          <w:b/>
          <w:sz w:val="24"/>
          <w:szCs w:val="24"/>
        </w:rPr>
      </w:pPr>
      <w:r w:rsidRPr="005C7367">
        <w:rPr>
          <w:rFonts w:ascii="Times New Roman" w:hAnsi="Times New Roman" w:cs="Times New Roman"/>
          <w:b/>
          <w:sz w:val="24"/>
          <w:szCs w:val="24"/>
        </w:rPr>
        <w:t xml:space="preserve">COAUTHORS: </w:t>
      </w:r>
    </w:p>
    <w:p w14:paraId="7EB06C02" w14:textId="5400BA76" w:rsidR="005C7367" w:rsidRPr="005C7367" w:rsidRDefault="005C7367" w:rsidP="005C7367">
      <w:pPr>
        <w:tabs>
          <w:tab w:val="left" w:pos="4116"/>
        </w:tabs>
        <w:rPr>
          <w:rFonts w:ascii="Times New Roman" w:hAnsi="Times New Roman" w:cs="Times New Roman"/>
          <w:sz w:val="24"/>
          <w:szCs w:val="24"/>
        </w:rPr>
      </w:pPr>
      <w:r w:rsidRPr="005C7367">
        <w:rPr>
          <w:rFonts w:ascii="Times New Roman" w:hAnsi="Times New Roman" w:cs="Times New Roman"/>
          <w:iCs/>
          <w:sz w:val="24"/>
          <w:szCs w:val="24"/>
        </w:rPr>
        <w:t xml:space="preserve">IBD experts: Jonas Halfvarson, Ola Olén </w:t>
      </w:r>
    </w:p>
    <w:p w14:paraId="512C77EB" w14:textId="0137FB1A" w:rsidR="005C7367" w:rsidRPr="005C7367" w:rsidRDefault="005C7367" w:rsidP="005C7367">
      <w:pPr>
        <w:tabs>
          <w:tab w:val="left" w:pos="4116"/>
        </w:tabs>
        <w:rPr>
          <w:rFonts w:ascii="Times New Roman" w:hAnsi="Times New Roman" w:cs="Times New Roman"/>
          <w:sz w:val="24"/>
          <w:szCs w:val="24"/>
        </w:rPr>
      </w:pPr>
      <w:r w:rsidRPr="00D24A6C">
        <w:rPr>
          <w:rFonts w:ascii="Times New Roman" w:hAnsi="Times New Roman" w:cs="Times New Roman"/>
          <w:iCs/>
          <w:sz w:val="24"/>
          <w:szCs w:val="24"/>
        </w:rPr>
        <w:t xml:space="preserve">Statin expert: </w:t>
      </w:r>
      <w:r w:rsidRPr="005C7367">
        <w:rPr>
          <w:rFonts w:ascii="Times New Roman" w:hAnsi="Times New Roman" w:cs="Times New Roman"/>
          <w:sz w:val="24"/>
          <w:szCs w:val="24"/>
        </w:rPr>
        <w:t>Paul Lochhead</w:t>
      </w:r>
    </w:p>
    <w:p w14:paraId="5BA8C1ED" w14:textId="1B5E8B2C" w:rsidR="005C7367" w:rsidRPr="005C7367" w:rsidRDefault="005C7367" w:rsidP="005C7367">
      <w:pPr>
        <w:tabs>
          <w:tab w:val="left" w:pos="4116"/>
        </w:tabs>
        <w:rPr>
          <w:rFonts w:ascii="Times New Roman" w:hAnsi="Times New Roman" w:cs="Times New Roman"/>
          <w:iCs/>
          <w:sz w:val="24"/>
          <w:szCs w:val="24"/>
        </w:rPr>
      </w:pPr>
      <w:r w:rsidRPr="005C7367">
        <w:rPr>
          <w:rFonts w:ascii="Times New Roman" w:hAnsi="Times New Roman" w:cs="Times New Roman"/>
          <w:sz w:val="24"/>
          <w:szCs w:val="24"/>
        </w:rPr>
        <w:t>Colorectal cancer expert: Mingyang Song</w:t>
      </w:r>
    </w:p>
    <w:p w14:paraId="3CE640A0" w14:textId="411534E1" w:rsidR="005C7367" w:rsidRPr="005C7367" w:rsidRDefault="005C7367" w:rsidP="005C7367">
      <w:pPr>
        <w:tabs>
          <w:tab w:val="left" w:pos="4116"/>
        </w:tabs>
        <w:rPr>
          <w:rFonts w:ascii="Times New Roman" w:hAnsi="Times New Roman" w:cs="Times New Roman"/>
          <w:sz w:val="24"/>
          <w:szCs w:val="24"/>
        </w:rPr>
      </w:pPr>
      <w:r w:rsidRPr="005C7367">
        <w:rPr>
          <w:rFonts w:ascii="Times New Roman" w:hAnsi="Times New Roman" w:cs="Times New Roman"/>
          <w:iCs/>
          <w:sz w:val="24"/>
          <w:szCs w:val="24"/>
        </w:rPr>
        <w:t>ESPRESSO team: David Bergman, Fahim Ebrahimi, Bjorn Roelstraete</w:t>
      </w:r>
    </w:p>
    <w:p w14:paraId="05A248EC" w14:textId="78B1EA05" w:rsidR="00120BBA" w:rsidRDefault="00120BBA" w:rsidP="0072795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2C3B8CF" w14:textId="77777777" w:rsidR="005C7367" w:rsidRPr="005C7367" w:rsidRDefault="005C7367" w:rsidP="0072795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DD44AD2" w14:textId="77777777" w:rsidR="002F5CCB" w:rsidRPr="00341E63" w:rsidRDefault="009144DB" w:rsidP="0072795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41E63">
        <w:rPr>
          <w:rFonts w:ascii="Times New Roman" w:hAnsi="Times New Roman" w:cs="Times New Roman"/>
          <w:b/>
          <w:sz w:val="24"/>
          <w:szCs w:val="24"/>
        </w:rPr>
        <w:t>STUDY OBJECTIVES</w:t>
      </w:r>
    </w:p>
    <w:p w14:paraId="7DABA744" w14:textId="58E35817" w:rsidR="005C7367" w:rsidRDefault="00862D9C" w:rsidP="0072795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</w:t>
      </w:r>
      <w:r w:rsidR="00120BBA" w:rsidRPr="00341E63">
        <w:rPr>
          <w:rFonts w:ascii="Times New Roman" w:hAnsi="Times New Roman" w:cs="Times New Roman"/>
          <w:sz w:val="24"/>
          <w:szCs w:val="24"/>
        </w:rPr>
        <w:t xml:space="preserve">investigate </w:t>
      </w:r>
      <w:r w:rsidR="005C7367">
        <w:rPr>
          <w:rFonts w:ascii="Times New Roman" w:hAnsi="Times New Roman" w:cs="Times New Roman"/>
          <w:sz w:val="24"/>
          <w:szCs w:val="24"/>
        </w:rPr>
        <w:t>the role of statin use on the risk of colorectal cancer (CRC), CRC-related mortality, and all-cause mortality</w:t>
      </w:r>
      <w:r w:rsidR="00D24A6C">
        <w:rPr>
          <w:rFonts w:ascii="Times New Roman" w:hAnsi="Times New Roman" w:cs="Times New Roman"/>
          <w:sz w:val="24"/>
          <w:szCs w:val="24"/>
        </w:rPr>
        <w:t xml:space="preserve"> in patients with inflammatory bowel disease (IBD).</w:t>
      </w:r>
    </w:p>
    <w:p w14:paraId="24B745EB" w14:textId="77777777" w:rsidR="00D24A6C" w:rsidRDefault="00D24A6C" w:rsidP="0072795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79F8A95" w14:textId="1D397911" w:rsidR="00120BBA" w:rsidRPr="005C7367" w:rsidRDefault="005C7367" w:rsidP="0072795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C7367">
        <w:rPr>
          <w:rFonts w:ascii="Times New Roman" w:hAnsi="Times New Roman" w:cs="Times New Roman"/>
          <w:b/>
          <w:sz w:val="24"/>
          <w:szCs w:val="24"/>
        </w:rPr>
        <w:t>HYPOTHESIS</w:t>
      </w:r>
    </w:p>
    <w:p w14:paraId="090546BC" w14:textId="5163EC05" w:rsidR="005C7367" w:rsidRPr="005C7367" w:rsidRDefault="005C7367" w:rsidP="005C7367">
      <w:pPr>
        <w:rPr>
          <w:rFonts w:ascii="Times New Roman" w:hAnsi="Times New Roman" w:cs="Times New Roman"/>
          <w:sz w:val="24"/>
          <w:szCs w:val="24"/>
        </w:rPr>
      </w:pPr>
      <w:r w:rsidRPr="005C7367">
        <w:rPr>
          <w:rFonts w:ascii="Times New Roman" w:hAnsi="Times New Roman" w:cs="Times New Roman"/>
          <w:sz w:val="24"/>
          <w:szCs w:val="24"/>
        </w:rPr>
        <w:t xml:space="preserve">Statin use is associated with lower risk of the development of </w:t>
      </w:r>
      <w:r w:rsidR="00D24A6C">
        <w:rPr>
          <w:rFonts w:ascii="Times New Roman" w:hAnsi="Times New Roman" w:cs="Times New Roman"/>
          <w:sz w:val="24"/>
          <w:szCs w:val="24"/>
        </w:rPr>
        <w:t xml:space="preserve">CRC, CRC-related mortality, and all-cause mortality </w:t>
      </w:r>
      <w:r w:rsidRPr="005C7367">
        <w:rPr>
          <w:rFonts w:ascii="Times New Roman" w:hAnsi="Times New Roman" w:cs="Times New Roman"/>
          <w:sz w:val="24"/>
          <w:szCs w:val="24"/>
        </w:rPr>
        <w:t>in patients with IBD</w:t>
      </w:r>
      <w:r w:rsidR="00D24A6C">
        <w:rPr>
          <w:rFonts w:ascii="Times New Roman" w:hAnsi="Times New Roman" w:cs="Times New Roman"/>
          <w:sz w:val="24"/>
          <w:szCs w:val="24"/>
        </w:rPr>
        <w:t>.</w:t>
      </w:r>
    </w:p>
    <w:p w14:paraId="40E646B6" w14:textId="77777777" w:rsidR="005C7367" w:rsidRPr="00341E63" w:rsidRDefault="005C7367" w:rsidP="0072795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E94294F" w14:textId="77777777" w:rsidR="009144DB" w:rsidRPr="00341E63" w:rsidRDefault="009144DB" w:rsidP="0072795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41E63">
        <w:rPr>
          <w:rFonts w:ascii="Times New Roman" w:hAnsi="Times New Roman" w:cs="Times New Roman"/>
          <w:b/>
          <w:sz w:val="24"/>
          <w:szCs w:val="24"/>
        </w:rPr>
        <w:t>METHOD</w:t>
      </w:r>
    </w:p>
    <w:p w14:paraId="6501717F" w14:textId="66168EF2" w:rsidR="009144DB" w:rsidRPr="00341E63" w:rsidRDefault="00D24A6C" w:rsidP="0072795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Data </w:t>
      </w:r>
      <w:r w:rsidR="004426B6">
        <w:rPr>
          <w:rFonts w:ascii="Times New Roman" w:hAnsi="Times New Roman" w:cs="Times New Roman"/>
          <w:b/>
          <w:sz w:val="24"/>
          <w:szCs w:val="24"/>
        </w:rPr>
        <w:t xml:space="preserve">source,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9144DB" w:rsidRPr="00341E63">
        <w:rPr>
          <w:rFonts w:ascii="Times New Roman" w:hAnsi="Times New Roman" w:cs="Times New Roman"/>
          <w:b/>
          <w:sz w:val="24"/>
          <w:szCs w:val="24"/>
        </w:rPr>
        <w:t>tudy design</w:t>
      </w:r>
      <w:r w:rsidR="004426B6">
        <w:rPr>
          <w:rFonts w:ascii="Times New Roman" w:hAnsi="Times New Roman" w:cs="Times New Roman"/>
          <w:b/>
          <w:sz w:val="24"/>
          <w:szCs w:val="24"/>
        </w:rPr>
        <w:t>, and study population</w:t>
      </w:r>
    </w:p>
    <w:p w14:paraId="52BFA8D6" w14:textId="616EB3A3" w:rsidR="00D24A6C" w:rsidRDefault="00D24A6C" w:rsidP="007279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is cohort study will be</w:t>
      </w:r>
      <w:r w:rsidRPr="00B17E4F">
        <w:rPr>
          <w:rFonts w:ascii="Times New Roman" w:hAnsi="Times New Roman" w:cs="Times New Roman"/>
          <w:sz w:val="24"/>
          <w:szCs w:val="24"/>
        </w:rPr>
        <w:t xml:space="preserve"> based on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B17E4F">
        <w:rPr>
          <w:rFonts w:ascii="Times New Roman" w:hAnsi="Times New Roman" w:cs="Times New Roman"/>
          <w:sz w:val="24"/>
          <w:szCs w:val="24"/>
        </w:rPr>
        <w:t xml:space="preserve"> nationwide histopathology cohor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17E4F">
        <w:rPr>
          <w:rFonts w:ascii="Times New Roman" w:hAnsi="Times New Roman" w:cs="Times New Roman"/>
          <w:sz w:val="24"/>
          <w:szCs w:val="24"/>
        </w:rPr>
        <w:t xml:space="preserve">Epidemiology Strengthened by </w:t>
      </w:r>
      <w:proofErr w:type="spellStart"/>
      <w:r w:rsidRPr="00B17E4F">
        <w:rPr>
          <w:rFonts w:ascii="Times New Roman" w:hAnsi="Times New Roman" w:cs="Times New Roman"/>
          <w:sz w:val="24"/>
          <w:szCs w:val="24"/>
        </w:rPr>
        <w:t>hi</w:t>
      </w:r>
      <w:r>
        <w:rPr>
          <w:rFonts w:ascii="Times New Roman" w:hAnsi="Times New Roman" w:cs="Times New Roman"/>
          <w:sz w:val="24"/>
          <w:szCs w:val="24"/>
        </w:rPr>
        <w:t>stoPatholog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ports in Sweden (ESPRESSO</w:t>
      </w:r>
      <w:proofErr w:type="gramStart"/>
      <w:r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Pr="00B17E4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dWR2aWdzc29uPC9BdXRob3I+PFllYXI+MjAxOTwvWWVh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dWR2aWdzc29uPC9BdXRob3I+PFllYXI+MjAxOTwvWWVh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B17E4F">
        <w:rPr>
          <w:rFonts w:ascii="Times New Roman" w:hAnsi="Times New Roman" w:cs="Times New Roman"/>
          <w:sz w:val="24"/>
          <w:szCs w:val="24"/>
        </w:rPr>
      </w:r>
      <w:r w:rsidRPr="00B17E4F">
        <w:rPr>
          <w:rFonts w:ascii="Times New Roman" w:hAnsi="Times New Roman" w:cs="Times New Roman"/>
          <w:sz w:val="24"/>
          <w:szCs w:val="24"/>
        </w:rPr>
        <w:fldChar w:fldCharType="separate"/>
      </w:r>
      <w:r w:rsidRPr="00D24A6C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B17E4F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</w:t>
      </w:r>
      <w:r w:rsidRPr="00B17E4F">
        <w:rPr>
          <w:rFonts w:ascii="Times New Roman" w:hAnsi="Times New Roman" w:cs="Times New Roman"/>
          <w:sz w:val="24"/>
          <w:szCs w:val="24"/>
        </w:rPr>
        <w:t xml:space="preserve"> and several</w:t>
      </w:r>
      <w:r>
        <w:rPr>
          <w:rFonts w:ascii="Times New Roman" w:hAnsi="Times New Roman" w:cs="Times New Roman"/>
          <w:sz w:val="24"/>
          <w:szCs w:val="24"/>
        </w:rPr>
        <w:t xml:space="preserve"> health</w:t>
      </w:r>
      <w:r w:rsidRPr="00B17E4F">
        <w:rPr>
          <w:rFonts w:ascii="Times New Roman" w:hAnsi="Times New Roman" w:cs="Times New Roman"/>
          <w:sz w:val="24"/>
          <w:szCs w:val="24"/>
        </w:rPr>
        <w:t>care registers in Sweden</w:t>
      </w:r>
      <w:r w:rsidRPr="00195367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ESPRESSO</w:t>
      </w:r>
      <w:r w:rsidRPr="00B17E4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dWR2aWdzc29uPC9BdXRob3I+PFllYXI+MjAxOTwvWWVh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dWR2aWdzc29uPC9BdXRob3I+PFllYXI+MjAxOTwvWWVh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B17E4F">
        <w:rPr>
          <w:rFonts w:ascii="Times New Roman" w:hAnsi="Times New Roman" w:cs="Times New Roman"/>
          <w:sz w:val="24"/>
          <w:szCs w:val="24"/>
        </w:rPr>
      </w:r>
      <w:r w:rsidRPr="00B17E4F">
        <w:rPr>
          <w:rFonts w:ascii="Times New Roman" w:hAnsi="Times New Roman" w:cs="Times New Roman"/>
          <w:sz w:val="24"/>
          <w:szCs w:val="24"/>
        </w:rPr>
        <w:fldChar w:fldCharType="separate"/>
      </w:r>
      <w:r w:rsidRPr="00D24A6C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B17E4F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95367">
        <w:rPr>
          <w:rFonts w:ascii="Times New Roman" w:hAnsi="Times New Roman" w:cs="Times New Roman"/>
          <w:sz w:val="24"/>
          <w:szCs w:val="24"/>
        </w:rPr>
        <w:t>contains data on GI-related biopsies from all 28 patholo</w:t>
      </w:r>
      <w:r>
        <w:rPr>
          <w:rFonts w:ascii="Times New Roman" w:hAnsi="Times New Roman" w:cs="Times New Roman"/>
          <w:sz w:val="24"/>
          <w:szCs w:val="24"/>
        </w:rPr>
        <w:t>gy departments in Sweden from 1965 to 2017</w:t>
      </w:r>
      <w:r w:rsidRPr="00195367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he Total Population </w:t>
      </w:r>
      <w:r w:rsidRPr="0030223A">
        <w:rPr>
          <w:rFonts w:ascii="Times New Roman" w:hAnsi="Times New Roman" w:cs="Times New Roman"/>
          <w:sz w:val="24"/>
          <w:szCs w:val="24"/>
        </w:rPr>
        <w:t>Register</w:t>
      </w:r>
      <w:r w:rsidRPr="0030223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dWR2aWdzc29uPC9BdXRob3I+PFllYXI+MjAxNjwvWWVh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</w:fldData>
        </w:fldChar>
      </w:r>
      <w:r w:rsidR="00E703A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E703A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dWR2aWdzc29uPC9BdXRob3I+PFllYXI+MjAxNjwvWWVh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</w:fldData>
        </w:fldChar>
      </w:r>
      <w:r w:rsidR="00E703A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E703AC">
        <w:rPr>
          <w:rFonts w:ascii="Times New Roman" w:hAnsi="Times New Roman" w:cs="Times New Roman"/>
          <w:sz w:val="24"/>
          <w:szCs w:val="24"/>
        </w:rPr>
      </w:r>
      <w:r w:rsidR="00E703AC">
        <w:rPr>
          <w:rFonts w:ascii="Times New Roman" w:hAnsi="Times New Roman" w:cs="Times New Roman"/>
          <w:sz w:val="24"/>
          <w:szCs w:val="24"/>
        </w:rPr>
        <w:fldChar w:fldCharType="end"/>
      </w:r>
      <w:r w:rsidRPr="0030223A">
        <w:rPr>
          <w:rFonts w:ascii="Times New Roman" w:hAnsi="Times New Roman" w:cs="Times New Roman"/>
          <w:sz w:val="24"/>
          <w:szCs w:val="24"/>
        </w:rPr>
      </w:r>
      <w:r w:rsidRPr="0030223A">
        <w:rPr>
          <w:rFonts w:ascii="Times New Roman" w:hAnsi="Times New Roman" w:cs="Times New Roman"/>
          <w:sz w:val="24"/>
          <w:szCs w:val="24"/>
        </w:rPr>
        <w:fldChar w:fldCharType="separate"/>
      </w:r>
      <w:r w:rsidR="00E703AC" w:rsidRPr="00E703AC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Pr="0030223A">
        <w:rPr>
          <w:rFonts w:ascii="Times New Roman" w:hAnsi="Times New Roman" w:cs="Times New Roman"/>
          <w:sz w:val="24"/>
          <w:szCs w:val="24"/>
        </w:rPr>
        <w:fldChar w:fldCharType="end"/>
      </w:r>
      <w:r w:rsidRPr="0030223A">
        <w:rPr>
          <w:rFonts w:ascii="Times New Roman" w:hAnsi="Times New Roman" w:cs="Times New Roman"/>
          <w:sz w:val="24"/>
          <w:szCs w:val="24"/>
        </w:rPr>
        <w:t xml:space="preserve"> contains</w:t>
      </w:r>
      <w:r>
        <w:rPr>
          <w:rFonts w:ascii="Times New Roman" w:hAnsi="Times New Roman" w:cs="Times New Roman"/>
          <w:sz w:val="24"/>
          <w:szCs w:val="24"/>
        </w:rPr>
        <w:t xml:space="preserve"> details on birth, death, and migration, which was initiated in 1968. </w:t>
      </w:r>
      <w:r w:rsidRPr="00195367">
        <w:rPr>
          <w:rFonts w:ascii="Times New Roman" w:hAnsi="Times New Roman" w:cs="Times New Roman"/>
          <w:sz w:val="24"/>
          <w:szCs w:val="24"/>
        </w:rPr>
        <w:t>The Prescribed Drug Register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ZXR0ZXJtYXJrPC9BdXRob3I+PFllYXI+MjAwNzwvWWVh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</w:fldData>
        </w:fldChar>
      </w:r>
      <w:r w:rsidR="00E703A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E703A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ZXR0ZXJtYXJrPC9BdXRob3I+PFllYXI+MjAwNzwvWWVh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</w:fldData>
        </w:fldChar>
      </w:r>
      <w:r w:rsidR="00E703A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E703AC">
        <w:rPr>
          <w:rFonts w:ascii="Times New Roman" w:hAnsi="Times New Roman" w:cs="Times New Roman"/>
          <w:sz w:val="24"/>
          <w:szCs w:val="24"/>
        </w:rPr>
      </w:r>
      <w:r w:rsidR="00E703AC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E703AC" w:rsidRPr="00E703AC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95367">
        <w:rPr>
          <w:rFonts w:ascii="Times New Roman" w:hAnsi="Times New Roman" w:cs="Times New Roman"/>
          <w:sz w:val="24"/>
          <w:szCs w:val="24"/>
        </w:rPr>
        <w:t xml:space="preserve"> collects </w:t>
      </w:r>
      <w:r w:rsidRPr="00195367">
        <w:rPr>
          <w:rFonts w:ascii="Times New Roman" w:hAnsi="Times New Roman" w:cs="Times New Roman"/>
          <w:sz w:val="24"/>
          <w:szCs w:val="24"/>
        </w:rPr>
        <w:lastRenderedPageBreak/>
        <w:t xml:space="preserve">information on medications dispensed at all pharmacies in Sweden since July 2005, </w:t>
      </w:r>
      <w:r>
        <w:rPr>
          <w:rFonts w:ascii="Times New Roman" w:hAnsi="Times New Roman" w:cs="Times New Roman"/>
          <w:sz w:val="24"/>
          <w:szCs w:val="24"/>
        </w:rPr>
        <w:t>including</w:t>
      </w:r>
      <w:r w:rsidR="008625DB">
        <w:rPr>
          <w:rFonts w:ascii="Times New Roman" w:hAnsi="Times New Roman" w:cs="Times New Roman"/>
          <w:sz w:val="24"/>
          <w:szCs w:val="24"/>
        </w:rPr>
        <w:t xml:space="preserve"> for example</w:t>
      </w:r>
      <w:r>
        <w:rPr>
          <w:rFonts w:ascii="Times New Roman" w:hAnsi="Times New Roman" w:cs="Times New Roman"/>
          <w:sz w:val="24"/>
          <w:szCs w:val="24"/>
        </w:rPr>
        <w:t xml:space="preserve"> dispensing date, drug name, and a </w:t>
      </w:r>
      <w:r>
        <w:rPr>
          <w:rFonts w:ascii="Times New Roman" w:hAnsi="Times New Roman" w:cs="Times New Roman" w:hint="eastAsia"/>
          <w:sz w:val="24"/>
          <w:szCs w:val="24"/>
        </w:rPr>
        <w:t>de</w:t>
      </w:r>
      <w:r w:rsidR="008625DB">
        <w:rPr>
          <w:rFonts w:ascii="Times New Roman" w:hAnsi="Times New Roman" w:cs="Times New Roman"/>
          <w:sz w:val="24"/>
          <w:szCs w:val="24"/>
        </w:rPr>
        <w:t>fined daily dose (DDD</w:t>
      </w:r>
      <w:r>
        <w:rPr>
          <w:rFonts w:ascii="Times New Roman" w:hAnsi="Times New Roman" w:cs="Times New Roman"/>
          <w:sz w:val="24"/>
          <w:szCs w:val="24"/>
        </w:rPr>
        <w:t>). The National Patient Register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E703A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udvigsson&lt;/Author&gt;&lt;Year&gt;2011&lt;/Year&gt;&lt;RecNum&gt;43&lt;/RecNum&gt;&lt;DisplayText&gt;&lt;style face="superscript"&gt;4&lt;/style&gt;&lt;/DisplayText&gt;&lt;record&gt;&lt;rec-number&gt;43&lt;/rec-number&gt;&lt;foreign-keys&gt;&lt;key app="EN" db-id="zta5avst5fsr24evp2p5fp2e2swv95wvdwda" timestamp="1561111486"&gt;43&lt;/key&gt;&lt;key app="ENWeb" db-id=""&gt;0&lt;/key&gt;&lt;/foreign-keys&gt;&lt;ref-type name="Journal Article"&gt;17&lt;/ref-type&gt;&lt;contributors&gt;&lt;authors&gt;&lt;author&gt;Ludvigsson, J. F.&lt;/author&gt;&lt;author&gt;Andersson, E.&lt;/author&gt;&lt;author&gt;Ekbom, A.&lt;/author&gt;&lt;author&gt;Feychting, M.&lt;/author&gt;&lt;author&gt;Kim, J. L.&lt;/author&gt;&lt;author&gt;Reuterwall, C.&lt;/author&gt;&lt;author&gt;Heurgren, M.&lt;/author&gt;&lt;author&gt;Olausson, P. O.&lt;/author&gt;&lt;/authors&gt;&lt;/contributors&gt;&lt;auth-address&gt;Department of Paediatrics, Orebro University Hospital, Sweden. jonasludvigsson@yahoo.com&lt;/auth-address&gt;&lt;titles&gt;&lt;title&gt;External review and validation of the Swedish national inpatient register&lt;/title&gt;&lt;secondary-title&gt;BMC Public Health&lt;/secondary-title&gt;&lt;/titles&gt;&lt;periodical&gt;&lt;full-title&gt;BMC Public Health&lt;/full-title&gt;&lt;/periodical&gt;&lt;pages&gt;450&lt;/pages&gt;&lt;volume&gt;11&lt;/volume&gt;&lt;keywords&gt;&lt;keyword&gt;Adult&lt;/keyword&gt;&lt;keyword&gt;Aged&lt;/keyword&gt;&lt;keyword&gt;Disease/classification&lt;/keyword&gt;&lt;keyword&gt;Epidemiology&lt;/keyword&gt;&lt;keyword&gt;Female&lt;/keyword&gt;&lt;keyword&gt;Humans&lt;/keyword&gt;&lt;keyword&gt;*Inpatients/statistics &amp;amp; numerical data&lt;/keyword&gt;&lt;keyword&gt;Male&lt;/keyword&gt;&lt;keyword&gt;Middle Aged&lt;/keyword&gt;&lt;keyword&gt;Morbidity&lt;/keyword&gt;&lt;keyword&gt;Registries/*standards&lt;/keyword&gt;&lt;keyword&gt;Sweden/epidemiology&lt;/keyword&gt;&lt;keyword&gt;Young Adult&lt;/keyword&gt;&lt;/keywords&gt;&lt;dates&gt;&lt;year&gt;2011&lt;/year&gt;&lt;pub-dates&gt;&lt;date&gt;Jun 9&lt;/date&gt;&lt;/pub-dates&gt;&lt;/dates&gt;&lt;isbn&gt;1471-2458 (Electronic)&amp;#xD;1471-2458 (Linking)&lt;/isbn&gt;&lt;accession-num&gt;21658213&lt;/accession-num&gt;&lt;urls&gt;&lt;related-urls&gt;&lt;url&gt;https://www.ncbi.nlm.nih.gov/pubmed/21658213&lt;/url&gt;&lt;/related-urls&gt;&lt;/urls&gt;&lt;custom2&gt;PMC3142234&lt;/custom2&gt;&lt;electronic-resource-num&gt;10.1186/1471-2458-11-450&lt;/electronic-resource-num&gt;&lt;research-notes&gt;Swedish patient register&lt;/research-note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E703AC" w:rsidRPr="00E703AC">
        <w:rPr>
          <w:rFonts w:ascii="Times New Roman" w:hAnsi="Times New Roman" w:cs="Times New Roman"/>
          <w:noProof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303FCE">
        <w:rPr>
          <w:rFonts w:ascii="Times New Roman" w:hAnsi="Times New Roman" w:cs="Times New Roman"/>
          <w:sz w:val="24"/>
          <w:szCs w:val="24"/>
        </w:rPr>
        <w:t xml:space="preserve"> </w:t>
      </w:r>
      <w:r w:rsidRPr="00195367">
        <w:rPr>
          <w:rFonts w:ascii="Times New Roman" w:hAnsi="Times New Roman" w:cs="Times New Roman"/>
          <w:sz w:val="24"/>
          <w:szCs w:val="24"/>
        </w:rPr>
        <w:t xml:space="preserve">covers data on inpatient (since </w:t>
      </w:r>
      <w:r w:rsidRPr="00737BDC">
        <w:rPr>
          <w:rFonts w:ascii="Times New Roman" w:hAnsi="Times New Roman" w:cs="Times New Roman"/>
          <w:sz w:val="24"/>
          <w:szCs w:val="24"/>
        </w:rPr>
        <w:t xml:space="preserve">1964) and outpatient (since 2001) specialist care with disease diagnoses and surgical procedures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e Cancer Regist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E703A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Barlow&lt;/Author&gt;&lt;Year&gt;2009&lt;/Year&gt;&lt;RecNum&gt;5442&lt;/RecNum&gt;&lt;DisplayText&gt;&lt;style face="superscript"&gt;5&lt;/style&gt;&lt;/DisplayText&gt;&lt;record&gt;&lt;rec-number&gt;5442&lt;/rec-number&gt;&lt;foreign-keys&gt;&lt;key app="EN" db-id="zta5avst5fsr24evp2p5fp2e2swv95wvdwda" timestamp="1671021194"&gt;5442&lt;/key&gt;&lt;key app="ENWeb" db-id=""&gt;0&lt;/key&gt;&lt;/foreign-keys&gt;&lt;ref-type name="Journal Article"&gt;17&lt;/ref-type&gt;&lt;contributors&gt;&lt;authors&gt;&lt;author&gt;Barlow, L.&lt;/author&gt;&lt;author&gt;Westergren, K.&lt;/author&gt;&lt;author&gt;Holmberg, L.&lt;/author&gt;&lt;author&gt;Talback, M.&lt;/author&gt;&lt;/authors&gt;&lt;/contributors&gt;&lt;auth-address&gt;Centre for Epidemiology, The National Board of Health and Welfare, Stockholm, Sweden.&lt;/auth-address&gt;&lt;titles&gt;&lt;title&gt;The completeness of the Swedish Cancer Register: a sample survey for year 1998&lt;/title&gt;&lt;secondary-title&gt;Acta Oncol&lt;/secondary-title&gt;&lt;/titles&gt;&lt;periodical&gt;&lt;full-title&gt;Acta Oncol&lt;/full-title&gt;&lt;/periodical&gt;&lt;pages&gt;27-33&lt;/pages&gt;&lt;volume&gt;48&lt;/volume&gt;&lt;number&gt;1&lt;/number&gt;&lt;keywords&gt;&lt;keyword&gt;Adolescent&lt;/keyword&gt;&lt;keyword&gt;Adult&lt;/keyword&gt;&lt;keyword&gt;Age Factors&lt;/keyword&gt;&lt;keyword&gt;Aged&lt;/keyword&gt;&lt;keyword&gt;Child&lt;/keyword&gt;&lt;keyword&gt;Child, Preschool&lt;/keyword&gt;&lt;keyword&gt;Female&lt;/keyword&gt;&lt;keyword&gt;Humans&lt;/keyword&gt;&lt;keyword&gt;Infant&lt;/keyword&gt;&lt;keyword&gt;Infant, Newborn&lt;/keyword&gt;&lt;keyword&gt;Male&lt;/keyword&gt;&lt;keyword&gt;Middle Aged&lt;/keyword&gt;&lt;keyword&gt;Neoplasms/classification/*epidemiology&lt;/keyword&gt;&lt;keyword&gt;Registries&lt;/keyword&gt;&lt;keyword&gt;Sex Factors&lt;/keyword&gt;&lt;keyword&gt;Sweden/epidemiology&lt;/keyword&gt;&lt;keyword&gt;Young Adult&lt;/keyword&gt;&lt;/keywords&gt;&lt;dates&gt;&lt;year&gt;2009&lt;/year&gt;&lt;/dates&gt;&lt;isbn&gt;1651-226X (Electronic)&amp;#xD;0284-186X (Linking)&lt;/isbn&gt;&lt;accession-num&gt;18767000&lt;/accession-num&gt;&lt;urls&gt;&lt;related-urls&gt;&lt;url&gt;https://www.ncbi.nlm.nih.gov/pubmed/18767000&lt;/url&gt;&lt;/related-urls&gt;&lt;/urls&gt;&lt;electronic-resource-num&gt;10.1080/02841860802247664&lt;/electronic-resource-num&gt;&lt;/record&gt;&lt;/Cite&gt;&lt;/EndNote&gt;</w:instrTex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E703AC" w:rsidRPr="00E703AC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84204">
        <w:rPr>
          <w:rFonts w:ascii="Times New Roman" w:hAnsi="Times New Roman" w:cs="Times New Roman"/>
          <w:color w:val="000000" w:themeColor="text1"/>
          <w:sz w:val="24"/>
          <w:szCs w:val="24"/>
        </w:rPr>
        <w:t>c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ains data from &gt;96% of incident cancer cases since 1958. T</w:t>
      </w:r>
      <w:r w:rsidRPr="00D84204">
        <w:rPr>
          <w:rFonts w:ascii="Times New Roman" w:hAnsi="Times New Roman" w:cs="Times New Roman"/>
          <w:color w:val="000000" w:themeColor="text1"/>
          <w:sz w:val="24"/>
          <w:szCs w:val="24"/>
        </w:rPr>
        <w:t>he Cau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 of Death Regist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Ccm9va2U8L0F1dGhvcj48WWVhcj4yMDE3PC9ZZWFyPjxS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</w:fldData>
        </w:fldChar>
      </w:r>
      <w:r w:rsidR="00E703A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E703A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Ccm9va2U8L0F1dGhvcj48WWVhcj4yMDE3PC9ZZWFyPjxS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</w:fldData>
        </w:fldChar>
      </w:r>
      <w:r w:rsidR="00E703A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E703AC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E703A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E703AC" w:rsidRPr="00E703AC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tains</w:t>
      </w:r>
      <w:r w:rsidRPr="00D842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formation o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gt;99% of death </w:t>
      </w:r>
      <w:r w:rsidRPr="00D84204">
        <w:rPr>
          <w:rFonts w:ascii="Times New Roman" w:hAnsi="Times New Roman" w:cs="Times New Roman"/>
          <w:color w:val="000000" w:themeColor="text1"/>
          <w:sz w:val="24"/>
          <w:szCs w:val="24"/>
        </w:rPr>
        <w:t>since 195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737BDC">
        <w:rPr>
          <w:rFonts w:ascii="Times New Roman" w:hAnsi="Times New Roman" w:cs="Times New Roman"/>
          <w:sz w:val="24"/>
          <w:szCs w:val="24"/>
        </w:rPr>
        <w:t xml:space="preserve">The </w:t>
      </w:r>
      <w:r w:rsidRPr="00737BDC">
        <w:rPr>
          <w:rFonts w:ascii="Times New Roman" w:hAnsi="Times New Roman" w:cs="Times New Roman"/>
          <w:color w:val="000000" w:themeColor="text1"/>
          <w:sz w:val="24"/>
          <w:szCs w:val="24"/>
        </w:rPr>
        <w:t>Swedish Longitudinal Integrated Database for Health Insurance and Labour Market Studies</w:t>
      </w:r>
      <w:r w:rsidRPr="00303FC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dWR2aWdzc29uPC9BdXRob3I+PFllYXI+MjAxOTwvWWVh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</w:fldData>
        </w:fldChar>
      </w:r>
      <w:r w:rsidR="00E703A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E703A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dWR2aWdzc29uPC9BdXRob3I+PFllYXI+MjAxOTwvWWVh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</w:fldData>
        </w:fldChar>
      </w:r>
      <w:r w:rsidR="00E703A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E703AC">
        <w:rPr>
          <w:rFonts w:ascii="Times New Roman" w:hAnsi="Times New Roman" w:cs="Times New Roman"/>
          <w:sz w:val="24"/>
          <w:szCs w:val="24"/>
        </w:rPr>
      </w:r>
      <w:r w:rsidR="00E703AC">
        <w:rPr>
          <w:rFonts w:ascii="Times New Roman" w:hAnsi="Times New Roman" w:cs="Times New Roman"/>
          <w:sz w:val="24"/>
          <w:szCs w:val="24"/>
        </w:rPr>
        <w:fldChar w:fldCharType="end"/>
      </w:r>
      <w:r w:rsidRPr="00303FCE">
        <w:rPr>
          <w:rFonts w:ascii="Times New Roman" w:hAnsi="Times New Roman" w:cs="Times New Roman"/>
          <w:sz w:val="24"/>
          <w:szCs w:val="24"/>
        </w:rPr>
      </w:r>
      <w:r w:rsidRPr="00303FCE">
        <w:rPr>
          <w:rFonts w:ascii="Times New Roman" w:hAnsi="Times New Roman" w:cs="Times New Roman"/>
          <w:sz w:val="24"/>
          <w:szCs w:val="24"/>
        </w:rPr>
        <w:fldChar w:fldCharType="separate"/>
      </w:r>
      <w:r w:rsidR="00E703AC" w:rsidRPr="00E703AC">
        <w:rPr>
          <w:rFonts w:ascii="Times New Roman" w:hAnsi="Times New Roman" w:cs="Times New Roman"/>
          <w:noProof/>
          <w:sz w:val="24"/>
          <w:szCs w:val="24"/>
          <w:vertAlign w:val="superscript"/>
        </w:rPr>
        <w:t>7</w:t>
      </w:r>
      <w:r w:rsidRPr="00303FCE">
        <w:rPr>
          <w:rFonts w:ascii="Times New Roman" w:hAnsi="Times New Roman" w:cs="Times New Roman"/>
          <w:sz w:val="24"/>
          <w:szCs w:val="24"/>
        </w:rPr>
        <w:fldChar w:fldCharType="end"/>
      </w:r>
      <w:r w:rsidRPr="00303FCE">
        <w:rPr>
          <w:rFonts w:ascii="Times New Roman" w:hAnsi="Times New Roman" w:cs="Times New Roman"/>
          <w:sz w:val="24"/>
          <w:szCs w:val="24"/>
        </w:rPr>
        <w:t xml:space="preserve"> </w:t>
      </w:r>
      <w:r w:rsidRPr="00303FCE">
        <w:rPr>
          <w:rFonts w:ascii="Times New Roman" w:hAnsi="Times New Roman" w:cs="Times New Roman"/>
          <w:color w:val="000000" w:themeColor="text1"/>
          <w:sz w:val="24"/>
          <w:szCs w:val="24"/>
        </w:rPr>
        <w:t>contai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737B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03FCE">
        <w:rPr>
          <w:rFonts w:ascii="Times New Roman" w:hAnsi="Times New Roman" w:cs="Times New Roman"/>
          <w:color w:val="000000" w:themeColor="text1"/>
          <w:sz w:val="24"/>
          <w:szCs w:val="24"/>
        </w:rPr>
        <w:t>information on demographic and socioeconomic characteristics (e.g., education and county of residence).</w:t>
      </w:r>
    </w:p>
    <w:p w14:paraId="77920893" w14:textId="699397A6" w:rsidR="00D24A6C" w:rsidRDefault="00D24A6C" w:rsidP="0072795A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IBD patients will be </w:t>
      </w:r>
      <w:r w:rsidRPr="000A4981">
        <w:rPr>
          <w:rFonts w:ascii="Times New Roman" w:hAnsi="Times New Roman" w:cs="Times New Roman"/>
          <w:sz w:val="24"/>
          <w:szCs w:val="24"/>
        </w:rPr>
        <w:t xml:space="preserve">identified as those with ≥ 1 biopsy indicating IBD in the ESPRESSO and ≥ 1 International Classification of Disease (ICD) code for IBD in the </w:t>
      </w:r>
      <w:r w:rsidRPr="002755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PR (se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1</w:t>
      </w:r>
      <w:r w:rsidRPr="002755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the definition of IBD subtypes)</w:t>
      </w:r>
      <w:r w:rsidRPr="0027555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Gb3JzczwvQXV0aG9yPjxZZWFyPjIwMjI8L1llYXI+PFJl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</w:fldData>
        </w:fldChar>
      </w:r>
      <w:r w:rsidR="00E703A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E703A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Gb3JzczwvQXV0aG9yPjxZZWFyPjIwMjI8L1llYXI+PFJl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</w:fldData>
        </w:fldChar>
      </w:r>
      <w:r w:rsidR="00E703A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E703AC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E703A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275554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Pr="0027555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E703AC" w:rsidRPr="00E703AC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8</w:t>
      </w:r>
      <w:r w:rsidRPr="0027555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2755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Such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iagnostic approach yields a</w:t>
      </w:r>
      <w:r w:rsidRPr="002755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sitive predictive value of 95%</w:t>
      </w:r>
      <w:r w:rsidRPr="0027555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E703A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Nguyen&lt;/Author&gt;&lt;Year&gt;2020&lt;/Year&gt;&lt;RecNum&gt;4923&lt;/RecNum&gt;&lt;DisplayText&gt;&lt;style face="superscript"&gt;9&lt;/style&gt;&lt;/DisplayText&gt;&lt;record&gt;&lt;rec-number&gt;4923&lt;/rec-number&gt;&lt;foreign-keys&gt;&lt;key app="EN" db-id="zta5avst5fsr24evp2p5fp2e2swv95wvdwda" timestamp="1617177420"&gt;4923&lt;/key&gt;&lt;key app="ENWeb" db-id=""&gt;0&lt;/key&gt;&lt;/foreign-keys&gt;&lt;ref-type name="Journal Article"&gt;17&lt;/ref-type&gt;&lt;contributors&gt;&lt;authors&gt;&lt;author&gt;Nguyen, Long H.&lt;/author&gt;&lt;author&gt;Örtqvist, Anne K.&lt;/author&gt;&lt;author&gt;Cao, Yin&lt;/author&gt;&lt;author&gt;Simon, Tracey G.&lt;/author&gt;&lt;author&gt;Roelstraete, Bjorn&lt;/author&gt;&lt;author&gt;Song, Mingyang&lt;/author&gt;&lt;author&gt;Joshi, Amit D.&lt;/author&gt;&lt;author&gt;Staller, Kyle&lt;/author&gt;&lt;author&gt;Chan, Andrew T.&lt;/author&gt;&lt;author&gt;Khalili, Hamed&lt;/author&gt;&lt;author&gt;Olén, Ola&lt;/author&gt;&lt;author&gt;Ludvigsson, Jonas F.&lt;/author&gt;&lt;/authors&gt;&lt;/contributors&gt;&lt;titles&gt;&lt;title&gt;Antibiotic use and the development of inflammatory bowel disease: a national case-control study in Sweden&lt;/title&gt;&lt;secondary-title&gt;The Lancet Gastroenterology &amp;amp; Hepatology&lt;/secondary-title&gt;&lt;/titles&gt;&lt;periodical&gt;&lt;full-title&gt;The Lancet Gastroenterology &amp;amp; Hepatology&lt;/full-title&gt;&lt;/periodical&gt;&lt;pages&gt;986-995&lt;/pages&gt;&lt;volume&gt;5&lt;/volume&gt;&lt;number&gt;11&lt;/number&gt;&lt;dates&gt;&lt;year&gt;2020&lt;/year&gt;&lt;/dates&gt;&lt;isbn&gt;24681253&lt;/isbn&gt;&lt;urls&gt;&lt;/urls&gt;&lt;electronic-resource-num&gt;10.1016/s2468-1253(20)30267-3&lt;/electronic-resource-num&gt;&lt;/record&gt;&lt;/Cite&gt;&lt;/EndNote&gt;</w:instrText>
      </w:r>
      <w:r w:rsidRPr="0027555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E703AC" w:rsidRPr="00E703AC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9</w:t>
      </w:r>
      <w:r w:rsidRPr="0027555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27555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3273F965" w14:textId="20DA88FA" w:rsidR="004426B6" w:rsidRPr="004426B6" w:rsidRDefault="004426B6" w:rsidP="0072795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Identification of statin users </w:t>
      </w:r>
    </w:p>
    <w:p w14:paraId="3E2D513D" w14:textId="7E2108A2" w:rsidR="004426B6" w:rsidRPr="00775BBF" w:rsidRDefault="004426B6" w:rsidP="004426B6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755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atin us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ill be</w:t>
      </w:r>
      <w:r w:rsidRPr="002755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dentified from the Prescribed Drug Register by the Anatomical Therapeutic Chemical (ATC) code C10AA, including </w:t>
      </w:r>
      <w:r w:rsidRPr="002755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ipo</w:t>
      </w:r>
      <w:r w:rsidRPr="002755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hilic statins (simvastatin and atorvastatin) and hydrophilic statins (pravastatin and rosuvastatin) </w:t>
      </w:r>
      <w:r w:rsidRPr="002755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Pr="002755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2</w:t>
      </w:r>
      <w:r w:rsidRPr="002755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ATC cod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2755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Statin user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ill be</w:t>
      </w:r>
      <w:r w:rsidRPr="002755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dentified as those aged ≥ 18 years and with a statin prescription for ≥30 cumulative </w:t>
      </w:r>
      <w:r w:rsidR="008625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DD </w:t>
      </w:r>
      <w:r w:rsidRPr="00275554">
        <w:rPr>
          <w:rFonts w:ascii="Times New Roman" w:hAnsi="Times New Roman" w:cs="Times New Roman"/>
          <w:color w:val="000000" w:themeColor="text1"/>
          <w:sz w:val="24"/>
          <w:szCs w:val="24"/>
        </w:rPr>
        <w:t>(cDD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 from July</w:t>
      </w:r>
      <w:r w:rsidRPr="00275554">
        <w:rPr>
          <w:rFonts w:ascii="Times New Roman" w:hAnsi="Times New Roman" w:cs="Times New Roman"/>
          <w:color w:val="000000" w:themeColor="text1"/>
          <w:sz w:val="24"/>
          <w:szCs w:val="24"/>
        </w:rPr>
        <w:t>, 2006 or later</w:t>
      </w:r>
      <w:r w:rsidRPr="00775BBF">
        <w:rPr>
          <w:rFonts w:ascii="Times New Roman" w:hAnsi="Times New Roman" w:cs="Times New Roman"/>
          <w:color w:val="000000" w:themeColor="text1"/>
          <w:sz w:val="24"/>
          <w:szCs w:val="24"/>
        </w:rPr>
        <w:t>. The date that an individual first attai</w:t>
      </w:r>
      <w:r w:rsidR="008625DB">
        <w:rPr>
          <w:rFonts w:ascii="Times New Roman" w:hAnsi="Times New Roman" w:cs="Times New Roman"/>
          <w:color w:val="000000" w:themeColor="text1"/>
          <w:sz w:val="24"/>
          <w:szCs w:val="24"/>
        </w:rPr>
        <w:t>ned a cDDD ≥ 30 for a statin will be</w:t>
      </w:r>
      <w:r w:rsidRPr="00775B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fined as </w:t>
      </w:r>
      <w:r w:rsidRPr="008625DB">
        <w:rPr>
          <w:rFonts w:ascii="Times New Roman" w:hAnsi="Times New Roman" w:cs="Times New Roman"/>
          <w:color w:val="000000" w:themeColor="text1"/>
          <w:sz w:val="24"/>
          <w:szCs w:val="24"/>
        </w:rPr>
        <w:t>the index date for statin exposure. Individuals</w:t>
      </w:r>
      <w:r w:rsidRPr="00775B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o had any statin prescription before July 2006, before IBD diagnosis or before the first attainment of cDDD ≥ 30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ill be</w:t>
      </w:r>
      <w:r w:rsidRPr="00775B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cluded </w:t>
      </w:r>
      <w:r w:rsidR="008625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om the analysi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ensure a new-user design. We will use the intention-to-treat analysis as the main analysis. </w:t>
      </w:r>
    </w:p>
    <w:p w14:paraId="4BD60376" w14:textId="6E446F24" w:rsidR="004426B6" w:rsidRPr="00775BBF" w:rsidRDefault="004426B6" w:rsidP="004426B6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wo-step matching process </w:t>
      </w:r>
    </w:p>
    <w:p w14:paraId="6C4FB1D6" w14:textId="19A938AD" w:rsidR="004426B6" w:rsidRPr="00775BBF" w:rsidRDefault="004426B6" w:rsidP="004426B6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775B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wo-step matching proces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ll be applied</w:t>
      </w:r>
      <w:r w:rsidRPr="00775B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establish the cohort. In the direct matching step, statin users and non-statin</w:t>
      </w:r>
      <w:r w:rsidR="000F25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ers </w:t>
      </w:r>
      <w:r w:rsidR="008625DB">
        <w:rPr>
          <w:rFonts w:ascii="Times New Roman" w:hAnsi="Times New Roman" w:cs="Times New Roman"/>
          <w:color w:val="000000" w:themeColor="text1"/>
          <w:sz w:val="24"/>
          <w:szCs w:val="24"/>
        </w:rPr>
        <w:t>will be</w:t>
      </w:r>
      <w:r w:rsidRPr="00775B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tched on age at IBD diagnosis (&lt;18, 18-&lt;40, 40-&lt;60, and ≥60), sex, IBD subtype (CD or UC), and calendar year at IBD diagnosis (1969-1989, 1990-1999, 2000-2009, 2010-2018). </w:t>
      </w:r>
      <w:r w:rsidR="008625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BD-unclassified will not be considered in this project due to diagnostic uncertainty. </w:t>
      </w:r>
      <w:r w:rsidRPr="00775BBF">
        <w:rPr>
          <w:rFonts w:ascii="Times New Roman" w:hAnsi="Times New Roman" w:cs="Times New Roman"/>
          <w:color w:val="000000" w:themeColor="text1"/>
          <w:sz w:val="24"/>
          <w:szCs w:val="24"/>
        </w:rPr>
        <w:t>To ensure similar opportunities for care and treatment</w:t>
      </w:r>
      <w:r w:rsidRPr="00775BB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TaW1vbjwvQXV0aG9yPjxZZWFyPjIwMTk8L1llYXI+PFJl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</w:fldData>
        </w:fldChar>
      </w:r>
      <w:r w:rsidR="00E703A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E703A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TaW1vbjwvQXV0aG9yPjxZZWFyPjIwMTk8L1llYXI+PFJl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</w:fldData>
        </w:fldChar>
      </w:r>
      <w:r w:rsidR="00E703A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E703AC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E703A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775BBF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Pr="00775BB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E703AC" w:rsidRPr="00E703AC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10</w:t>
      </w:r>
      <w:r w:rsidRPr="00775BB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775B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non-statin users should have a random drug prescription (except IBD medications, se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2</w:t>
      </w:r>
      <w:r w:rsidRPr="00775B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ATC codes) within three months before or after the start date of statin treatment in the matched statin users. All identified non-statin user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ll be </w:t>
      </w:r>
      <w:r w:rsidRPr="00775B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signed the same index date as the index statin user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e will exclude i</w:t>
      </w:r>
      <w:r w:rsidRPr="00775B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dividuals who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had</w:t>
      </w:r>
      <w:r w:rsidRPr="00775B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record of migration, received a colectomy, or had a diagnosis of any of the following diseases before the index date: cancers, human immunodeficiency virus/</w:t>
      </w:r>
      <w:r w:rsidRPr="00775BBF">
        <w:rPr>
          <w:color w:val="000000" w:themeColor="text1"/>
        </w:rPr>
        <w:t xml:space="preserve"> </w:t>
      </w:r>
      <w:r w:rsidRPr="00775B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cquired immunodeficiency syndrome, primary immunodeficiency disease, end-stage renal disease, severe liver failure, and any organ transplantation (se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2</w:t>
      </w:r>
      <w:r w:rsidRPr="00775B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procedure and ICD codes). </w:t>
      </w:r>
    </w:p>
    <w:p w14:paraId="48665521" w14:textId="61DFBCA9" w:rsidR="004426B6" w:rsidRDefault="004426B6" w:rsidP="004426B6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75BBF">
        <w:rPr>
          <w:rFonts w:ascii="Times New Roman" w:hAnsi="Times New Roman" w:cs="Times New Roman"/>
          <w:color w:val="000000" w:themeColor="text1"/>
          <w:sz w:val="24"/>
          <w:szCs w:val="24"/>
        </w:rPr>
        <w:t>In the propensity score matching step, sta</w:t>
      </w:r>
      <w:r w:rsidRPr="00775BB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775B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users and non-statin user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ill be</w:t>
      </w:r>
      <w:r w:rsidRPr="00775B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tched in a 1:1 ratio by using a greedy nearest-neighbor matching algorithm without replacement, with a caliper of 0.2 </w:t>
      </w:r>
      <w:r w:rsidRPr="00775BB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ta</w:t>
      </w:r>
      <w:r w:rsidRPr="00775BBF">
        <w:rPr>
          <w:rFonts w:ascii="Times New Roman" w:hAnsi="Times New Roman" w:cs="Times New Roman"/>
          <w:color w:val="000000" w:themeColor="text1"/>
          <w:sz w:val="24"/>
          <w:szCs w:val="24"/>
        </w:rPr>
        <w:t>ndard deviation of the logit of the propensity score</w:t>
      </w:r>
      <w:r w:rsidRPr="00775BB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E703A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Austin&lt;/Author&gt;&lt;Year&gt;2014&lt;/Year&gt;&lt;RecNum&gt;5144&lt;/RecNum&gt;&lt;DisplayText&gt;&lt;style face="superscript"&gt;11&lt;/style&gt;&lt;/DisplayText&gt;&lt;record&gt;&lt;rec-number&gt;5144&lt;/rec-number&gt;&lt;foreign-keys&gt;&lt;key app="EN" db-id="zta5avst5fsr24evp2p5fp2e2swv95wvdwda" timestamp="1642606230"&gt;5144&lt;/key&gt;&lt;key app="ENWeb" db-id=""&gt;0&lt;/key&gt;&lt;/foreign-keys&gt;&lt;ref-type name="Journal Article"&gt;17&lt;/ref-type&gt;&lt;contributors&gt;&lt;authors&gt;&lt;author&gt;Austin, P. C.&lt;/author&gt;&lt;/authors&gt;&lt;/contributors&gt;&lt;auth-address&gt;Institute for Clinical Evaluative Sciences, Toronto, Ontario, Canada; Institute of Health Policy, Management and Evaluation, University of Toronto, Toronto, Ontario, Canada; Schulich Heart Research Program, Sunnybrook Research Institute, Toronto, Ontario, Canada.&lt;/auth-address&gt;&lt;titles&gt;&lt;title&gt;A comparison of 12 algorithms for matching on the propensity score&lt;/title&gt;&lt;secondary-title&gt;Stat Med&lt;/secondary-title&gt;&lt;/titles&gt;&lt;periodical&gt;&lt;full-title&gt;Stat Med&lt;/full-title&gt;&lt;/periodical&gt;&lt;pages&gt;1057-69&lt;/pages&gt;&lt;volume&gt;33&lt;/volume&gt;&lt;number&gt;6&lt;/number&gt;&lt;keywords&gt;&lt;keyword&gt;*Algorithms&lt;/keyword&gt;&lt;keyword&gt;Bias&lt;/keyword&gt;&lt;keyword&gt;*Biostatistics&lt;/keyword&gt;&lt;keyword&gt;Computer Simulation&lt;/keyword&gt;&lt;keyword&gt;Humans&lt;/keyword&gt;&lt;keyword&gt;Hypolipidemic Agents/therapeutic use&lt;/keyword&gt;&lt;keyword&gt;Monte Carlo Method&lt;/keyword&gt;&lt;keyword&gt;Myocardial Infarction/drug therapy&lt;/keyword&gt;&lt;keyword&gt;Ontario&lt;/keyword&gt;&lt;keyword&gt;Patient Discharge&lt;/keyword&gt;&lt;keyword&gt;Practice Patterns, Physicians&amp;apos;&lt;/keyword&gt;&lt;keyword&gt;Monte Carlo simulations&lt;/keyword&gt;&lt;keyword&gt;computer algorithms&lt;/keyword&gt;&lt;keyword&gt;matching&lt;/keyword&gt;&lt;keyword&gt;optimal matching&lt;/keyword&gt;&lt;keyword&gt;propensity score&lt;/keyword&gt;&lt;keyword&gt;propensity-score matching&lt;/keyword&gt;&lt;/keywords&gt;&lt;dates&gt;&lt;year&gt;2014&lt;/year&gt;&lt;pub-dates&gt;&lt;date&gt;Mar 15&lt;/date&gt;&lt;/pub-dates&gt;&lt;/dates&gt;&lt;isbn&gt;1097-0258 (Electronic)&amp;#xD;0277-6715 (Linking)&lt;/isbn&gt;&lt;accession-num&gt;24123228&lt;/accession-num&gt;&lt;urls&gt;&lt;related-urls&gt;&lt;url&gt;https://www.ncbi.nlm.nih.gov/pubmed/24123228&lt;/url&gt;&lt;/related-urls&gt;&lt;/urls&gt;&lt;custom2&gt;PMC4285163&lt;/custom2&gt;&lt;electronic-resource-num&gt;10.1002/sim.6004&lt;/electronic-resource-num&gt;&lt;/record&gt;&lt;/Cite&gt;&lt;/EndNote&gt;</w:instrText>
      </w:r>
      <w:r w:rsidRPr="00775BB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E703AC" w:rsidRPr="00E703AC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11</w:t>
      </w:r>
      <w:r w:rsidRPr="00775BB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775B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8625DB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8625DB" w:rsidRPr="00775B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ogistic regression model </w:t>
      </w:r>
      <w:r w:rsidR="008625DB">
        <w:rPr>
          <w:rFonts w:ascii="Times New Roman" w:hAnsi="Times New Roman" w:cs="Times New Roman"/>
          <w:color w:val="000000" w:themeColor="text1"/>
          <w:sz w:val="24"/>
          <w:szCs w:val="24"/>
        </w:rPr>
        <w:t>will be used to calculate the propensity score after</w:t>
      </w:r>
      <w:r w:rsidRPr="00775B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625DB">
        <w:rPr>
          <w:rFonts w:ascii="Times New Roman" w:hAnsi="Times New Roman" w:cs="Times New Roman"/>
          <w:color w:val="000000" w:themeColor="text1"/>
          <w:sz w:val="24"/>
          <w:szCs w:val="24"/>
        </w:rPr>
        <w:t>adjusting</w:t>
      </w:r>
      <w:r w:rsidRPr="00775B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</w:t>
      </w:r>
      <w:r w:rsidR="00692D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below </w:t>
      </w:r>
      <w:r w:rsidRPr="00775BBF">
        <w:rPr>
          <w:rFonts w:ascii="Times New Roman" w:hAnsi="Times New Roman" w:cs="Times New Roman"/>
          <w:color w:val="000000" w:themeColor="text1"/>
          <w:sz w:val="24"/>
          <w:szCs w:val="24"/>
        </w:rPr>
        <w:t>demographic and socioeconomic characteristics, comorbidities, and co-medications identified up to and including the index date</w:t>
      </w:r>
      <w:r w:rsidR="00692D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782E97BC" w14:textId="77777777" w:rsidR="00692D38" w:rsidRPr="00FC0B23" w:rsidRDefault="00692D38" w:rsidP="00FC0B23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0"/>
        </w:rPr>
      </w:pPr>
      <w:r w:rsidRPr="00FC0B23">
        <w:rPr>
          <w:rFonts w:ascii="Times New Roman" w:hAnsi="Times New Roman" w:cs="Times New Roman"/>
          <w:sz w:val="24"/>
          <w:szCs w:val="20"/>
        </w:rPr>
        <w:t>Age at IBD diagnosis, years (continuous);</w:t>
      </w:r>
    </w:p>
    <w:p w14:paraId="2E7FF525" w14:textId="77777777" w:rsidR="00692D38" w:rsidRPr="00692D38" w:rsidRDefault="00692D38" w:rsidP="00692D38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0"/>
        </w:rPr>
      </w:pPr>
      <w:r w:rsidRPr="00692D38">
        <w:rPr>
          <w:rFonts w:ascii="Times New Roman" w:hAnsi="Times New Roman" w:cs="Times New Roman"/>
          <w:sz w:val="24"/>
          <w:szCs w:val="20"/>
        </w:rPr>
        <w:lastRenderedPageBreak/>
        <w:t>Duration of IBD, years (continuous);</w:t>
      </w:r>
    </w:p>
    <w:p w14:paraId="7DEC4B01" w14:textId="77777777" w:rsidR="00692D38" w:rsidRPr="00692D38" w:rsidRDefault="00692D38" w:rsidP="00692D38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0"/>
        </w:rPr>
      </w:pPr>
      <w:r w:rsidRPr="00692D38">
        <w:rPr>
          <w:rFonts w:ascii="Times New Roman" w:hAnsi="Times New Roman" w:cs="Times New Roman"/>
          <w:sz w:val="24"/>
          <w:szCs w:val="20"/>
        </w:rPr>
        <w:t>Number of healthcare visits (continuous);</w:t>
      </w:r>
    </w:p>
    <w:p w14:paraId="6D0658E6" w14:textId="77777777" w:rsidR="00692D38" w:rsidRPr="00692D38" w:rsidRDefault="00692D38" w:rsidP="00692D38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0"/>
        </w:rPr>
      </w:pPr>
      <w:r w:rsidRPr="00692D38">
        <w:rPr>
          <w:rFonts w:ascii="Times New Roman" w:hAnsi="Times New Roman" w:cs="Times New Roman"/>
          <w:sz w:val="24"/>
          <w:szCs w:val="20"/>
        </w:rPr>
        <w:t>Country of birth (Nordic countries or others);</w:t>
      </w:r>
    </w:p>
    <w:p w14:paraId="278D735B" w14:textId="77777777" w:rsidR="00692D38" w:rsidRPr="00692D38" w:rsidRDefault="00692D38" w:rsidP="00692D38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0"/>
        </w:rPr>
      </w:pPr>
      <w:r w:rsidRPr="00692D38">
        <w:rPr>
          <w:rFonts w:ascii="Times New Roman" w:hAnsi="Times New Roman" w:cs="Times New Roman"/>
          <w:sz w:val="24"/>
          <w:szCs w:val="20"/>
        </w:rPr>
        <w:t>Education (0-9, 10-12, ≥13 years, or missing);</w:t>
      </w:r>
    </w:p>
    <w:p w14:paraId="788F3103" w14:textId="73514F5B" w:rsidR="00692D38" w:rsidRPr="00692D38" w:rsidRDefault="00692D38" w:rsidP="00692D38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0"/>
        </w:rPr>
      </w:pPr>
      <w:r w:rsidRPr="00692D38">
        <w:rPr>
          <w:rFonts w:ascii="Times New Roman" w:hAnsi="Times New Roman" w:cs="Times New Roman"/>
          <w:sz w:val="24"/>
          <w:szCs w:val="20"/>
        </w:rPr>
        <w:t>Com</w:t>
      </w:r>
      <w:r w:rsidR="00FC0B23">
        <w:rPr>
          <w:rFonts w:ascii="Times New Roman" w:hAnsi="Times New Roman" w:cs="Times New Roman"/>
          <w:sz w:val="24"/>
          <w:szCs w:val="20"/>
        </w:rPr>
        <w:t>orbidities (yes/no, see Table 2</w:t>
      </w:r>
      <w:r w:rsidRPr="00692D38">
        <w:rPr>
          <w:rFonts w:ascii="Times New Roman" w:hAnsi="Times New Roman" w:cs="Times New Roman"/>
          <w:sz w:val="24"/>
          <w:szCs w:val="20"/>
        </w:rPr>
        <w:t xml:space="preserve"> for detail): gastrointestinal diseases, intestinal infections, cardiovascular diseases, obesity/dyslipidemia, type 1 and type 2 diabetes, autoimmune diseases, obstructive sleep apnea, chronic obstructive pulmonary disease, and myositis;</w:t>
      </w:r>
    </w:p>
    <w:p w14:paraId="285840D2" w14:textId="6AAB49A9" w:rsidR="00692D38" w:rsidRPr="00FC0B23" w:rsidRDefault="00692D38" w:rsidP="00FC0B23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C0B23">
        <w:rPr>
          <w:rFonts w:ascii="Times New Roman" w:hAnsi="Times New Roman" w:cs="Times New Roman"/>
          <w:sz w:val="24"/>
          <w:szCs w:val="20"/>
        </w:rPr>
        <w:t>M</w:t>
      </w:r>
      <w:r w:rsidR="00FC0B23">
        <w:rPr>
          <w:rFonts w:ascii="Times New Roman" w:hAnsi="Times New Roman" w:cs="Times New Roman"/>
          <w:sz w:val="24"/>
          <w:szCs w:val="20"/>
        </w:rPr>
        <w:t>edications (yes/no, see Table 2</w:t>
      </w:r>
      <w:r w:rsidRPr="00FC0B23">
        <w:rPr>
          <w:rFonts w:ascii="Times New Roman" w:hAnsi="Times New Roman" w:cs="Times New Roman"/>
          <w:sz w:val="24"/>
          <w:szCs w:val="20"/>
        </w:rPr>
        <w:t xml:space="preserve"> for detail): antibiotics, proton pump inhibitor, antiviral medications, IBD medications, non-aspirin anti-platelet medications, aspirin, non-statin lipid lowering medications, anti-diabetic medications, anticoagulation medications, and anti-arrhythmias medications</w:t>
      </w:r>
      <w:r w:rsidRPr="00FC0B23">
        <w:rPr>
          <w:rFonts w:ascii="Times New Roman" w:hAnsi="Times New Roman" w:cs="Times New Roman"/>
          <w:sz w:val="20"/>
          <w:szCs w:val="20"/>
        </w:rPr>
        <w:t>.</w:t>
      </w:r>
    </w:p>
    <w:p w14:paraId="3D0CF567" w14:textId="77777777" w:rsidR="00FC0B23" w:rsidRDefault="00FC0B23" w:rsidP="004426B6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21895B5" w14:textId="70F5E42E" w:rsidR="00FC0B23" w:rsidRPr="00775BBF" w:rsidRDefault="00FC0B23" w:rsidP="004426B6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625DB">
        <w:rPr>
          <w:rFonts w:ascii="Times New Roman" w:hAnsi="Times New Roman" w:cs="Times New Roman"/>
          <w:color w:val="000000" w:themeColor="text1"/>
          <w:sz w:val="24"/>
          <w:szCs w:val="24"/>
        </w:rPr>
        <w:t>To examine if the matching has worked we will calculate standardized 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an differences and comparing propensity score</w:t>
      </w:r>
      <w:r w:rsidRPr="008625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tribution and balanc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775B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covariate with a standardized mean difference less than 10%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ll be </w:t>
      </w:r>
      <w:r w:rsidRPr="00775BBF">
        <w:rPr>
          <w:rFonts w:ascii="Times New Roman" w:hAnsi="Times New Roman" w:cs="Times New Roman"/>
          <w:color w:val="000000" w:themeColor="text1"/>
          <w:sz w:val="24"/>
          <w:szCs w:val="24"/>
        </w:rPr>
        <w:t>considered well balanced.</w:t>
      </w:r>
    </w:p>
    <w:p w14:paraId="18DCAC88" w14:textId="63601DB7" w:rsidR="004426B6" w:rsidRPr="00775BBF" w:rsidRDefault="00FC0B23" w:rsidP="004426B6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dentification of primary and secondary outcomes </w:t>
      </w:r>
    </w:p>
    <w:p w14:paraId="4E5A5C17" w14:textId="7AC11614" w:rsidR="00692D38" w:rsidRDefault="004426B6" w:rsidP="004426B6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75B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llow-up </w:t>
      </w:r>
      <w:r w:rsidR="00692D38">
        <w:rPr>
          <w:rFonts w:ascii="Times New Roman" w:hAnsi="Times New Roman" w:cs="Times New Roman"/>
          <w:color w:val="000000" w:themeColor="text1"/>
          <w:sz w:val="24"/>
          <w:szCs w:val="24"/>
        </w:rPr>
        <w:t>will begin</w:t>
      </w:r>
      <w:r w:rsidRPr="00775B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index date until the first recorded date of incident CRC, </w:t>
      </w:r>
      <w:r w:rsidRPr="00775BB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ro</w:t>
      </w:r>
      <w:r w:rsidRPr="00775BBF">
        <w:rPr>
          <w:rFonts w:ascii="Times New Roman" w:hAnsi="Times New Roman" w:cs="Times New Roman"/>
          <w:color w:val="000000" w:themeColor="text1"/>
          <w:sz w:val="24"/>
          <w:szCs w:val="24"/>
        </w:rPr>
        <w:t>ctocolectomy, emigration</w:t>
      </w:r>
      <w:r w:rsidR="00FC0B23">
        <w:rPr>
          <w:rFonts w:ascii="Times New Roman" w:hAnsi="Times New Roman" w:cs="Times New Roman"/>
          <w:color w:val="000000" w:themeColor="text1"/>
          <w:sz w:val="24"/>
          <w:szCs w:val="24"/>
        </w:rPr>
        <w:t>, death, or end of follow-up (Dec</w:t>
      </w:r>
      <w:r w:rsidRPr="00775BBF">
        <w:rPr>
          <w:rFonts w:ascii="Times New Roman" w:hAnsi="Times New Roman" w:cs="Times New Roman"/>
          <w:color w:val="000000" w:themeColor="text1"/>
          <w:sz w:val="24"/>
          <w:szCs w:val="24"/>
        </w:rPr>
        <w:t>, 2019</w:t>
      </w:r>
      <w:r w:rsidR="00FC0B23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775B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A patient who had a colectomy but had </w:t>
      </w:r>
      <w:r w:rsidR="00692D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 intact rectum will be </w:t>
      </w:r>
      <w:r w:rsidRPr="00775B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sidered at risk of rectal cancer until proctectomy (see </w:t>
      </w:r>
      <w:r w:rsidR="00692D3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2</w:t>
      </w:r>
      <w:r w:rsidRPr="00775B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procedure codes)</w:t>
      </w:r>
      <w:r w:rsidR="00692D38">
        <w:rPr>
          <w:rFonts w:ascii="Times New Roman" w:hAnsi="Times New Roman" w:cs="Times New Roman"/>
          <w:color w:val="000000" w:themeColor="text1"/>
          <w:sz w:val="24"/>
          <w:szCs w:val="24"/>
        </w:rPr>
        <w:t>. The primary outcome is</w:t>
      </w:r>
      <w:r w:rsidRPr="00775B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cident CRC (see </w:t>
      </w:r>
      <w:r w:rsidR="00692D3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2</w:t>
      </w:r>
      <w:r w:rsidR="00692D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ICD codes), while s</w:t>
      </w:r>
      <w:r w:rsidRPr="00775B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condary outcomes </w:t>
      </w:r>
      <w:r w:rsidR="00692D38">
        <w:rPr>
          <w:rFonts w:ascii="Times New Roman" w:hAnsi="Times New Roman" w:cs="Times New Roman"/>
          <w:color w:val="000000" w:themeColor="text1"/>
          <w:sz w:val="24"/>
          <w:szCs w:val="24"/>
        </w:rPr>
        <w:t>are</w:t>
      </w:r>
      <w:r w:rsidRPr="00775B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RC-related mortality and all-cause mortality (see </w:t>
      </w:r>
      <w:r w:rsidR="00692D3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2</w:t>
      </w:r>
      <w:r w:rsidR="00692D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ICD codes)</w:t>
      </w:r>
      <w:r w:rsidRPr="00775BB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4D39334" w14:textId="2A6DB8E1" w:rsidR="004426B6" w:rsidRPr="00775BBF" w:rsidRDefault="004426B6" w:rsidP="004426B6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75B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1DA48FD0" w14:textId="77777777" w:rsidR="004426B6" w:rsidRPr="00341E63" w:rsidRDefault="004426B6" w:rsidP="004426B6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41E63">
        <w:rPr>
          <w:rFonts w:ascii="Times New Roman" w:hAnsi="Times New Roman" w:cs="Times New Roman"/>
          <w:b/>
          <w:sz w:val="24"/>
          <w:szCs w:val="24"/>
        </w:rPr>
        <w:t>STATISTICAL ANALYSES</w:t>
      </w:r>
    </w:p>
    <w:p w14:paraId="0F0CFAEF" w14:textId="50715794" w:rsidR="004426B6" w:rsidRPr="00775BBF" w:rsidRDefault="004426B6" w:rsidP="004426B6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75BBF">
        <w:rPr>
          <w:rFonts w:ascii="Times New Roman" w:hAnsi="Times New Roman" w:cs="Times New Roman"/>
          <w:color w:val="000000" w:themeColor="text1"/>
          <w:sz w:val="24"/>
          <w:szCs w:val="24"/>
        </w:rPr>
        <w:t>Incidence rates and their differences with 95% confidence intervals (CIs) for incident CRC, CRC-related mortality</w:t>
      </w:r>
      <w:r w:rsidR="00692D38">
        <w:rPr>
          <w:rFonts w:ascii="Times New Roman" w:hAnsi="Times New Roman" w:cs="Times New Roman"/>
          <w:color w:val="000000" w:themeColor="text1"/>
          <w:sz w:val="24"/>
          <w:szCs w:val="24"/>
        </w:rPr>
        <w:t>, and all-cause mortality will be</w:t>
      </w:r>
      <w:r w:rsidRPr="00775B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lculated using Poisson regression. To account for competing risk, we </w:t>
      </w:r>
      <w:r w:rsidR="00692D38">
        <w:rPr>
          <w:rFonts w:ascii="Times New Roman" w:hAnsi="Times New Roman" w:cs="Times New Roman"/>
          <w:color w:val="000000" w:themeColor="text1"/>
          <w:sz w:val="24"/>
          <w:szCs w:val="24"/>
        </w:rPr>
        <w:t>will apply</w:t>
      </w:r>
      <w:r w:rsidRPr="00775B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bdistribution hazard model to estimate hazard ratios (HRs) and 95% CIs, using time since index date as the underlying time scale. C</w:t>
      </w:r>
      <w:r w:rsidR="00692D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mulative incidence function will be </w:t>
      </w:r>
      <w:r w:rsidRPr="00775B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pplied to estimate the cumulative incidence of the primary and secondary outcomes. </w:t>
      </w:r>
    </w:p>
    <w:p w14:paraId="0AD0A311" w14:textId="21D18281" w:rsidR="00692D38" w:rsidRPr="00775BBF" w:rsidRDefault="004426B6" w:rsidP="004426B6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75B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 </w:t>
      </w:r>
      <w:r w:rsidR="00692D38">
        <w:rPr>
          <w:rFonts w:ascii="Times New Roman" w:hAnsi="Times New Roman" w:cs="Times New Roman"/>
          <w:color w:val="000000" w:themeColor="text1"/>
          <w:sz w:val="24"/>
          <w:szCs w:val="24"/>
        </w:rPr>
        <w:t>will calculate</w:t>
      </w:r>
      <w:r w:rsidRPr="00775B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92D38">
        <w:rPr>
          <w:rFonts w:ascii="Times New Roman" w:hAnsi="Times New Roman" w:cs="Times New Roman"/>
          <w:color w:val="000000" w:themeColor="text1"/>
          <w:sz w:val="24"/>
          <w:szCs w:val="24"/>
        </w:rPr>
        <w:t>the number needed to treat (NNT</w:t>
      </w:r>
      <w:r w:rsidRPr="00775BBF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775BB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E703A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Austin&lt;/Author&gt;&lt;Year&gt;2010&lt;/Year&gt;&lt;RecNum&gt;5131&lt;/RecNum&gt;&lt;DisplayText&gt;&lt;style face="superscript"&gt;12&lt;/style&gt;&lt;/DisplayText&gt;&lt;record&gt;&lt;rec-number&gt;5131&lt;/rec-number&gt;&lt;foreign-keys&gt;&lt;key app="EN" db-id="zta5avst5fsr24evp2p5fp2e2swv95wvdwda" timestamp="1642062588"&gt;5131&lt;/key&gt;&lt;key app="ENWeb" db-id=""&gt;0&lt;/key&gt;&lt;/foreign-keys&gt;&lt;ref-type name="Journal Article"&gt;17&lt;/ref-type&gt;&lt;contributors&gt;&lt;authors&gt;&lt;author&gt;Austin, P. C.&lt;/author&gt;&lt;/authors&gt;&lt;/contributors&gt;&lt;auth-address&gt;Institute for Clinical Evaluative Sciences, G1 06, 2075 Bayview Avenue, Toronto, Ontario M4N 3M5, Canada. peter.austin@ices.on.ca&lt;/auth-address&gt;&lt;titles&gt;&lt;title&gt;Absolute risk reductions and numbers needed to treat can be obtained from adjusted survival models for time-to-event outcomes&lt;/title&gt;&lt;secondary-title&gt;J Clin Epidemiol&lt;/secondary-title&gt;&lt;/titles&gt;&lt;periodical&gt;&lt;full-title&gt;J Clin Epidemiol&lt;/full-title&gt;&lt;/periodical&gt;&lt;pages&gt;46-55&lt;/pages&gt;&lt;volume&gt;63&lt;/volume&gt;&lt;number&gt;1&lt;/number&gt;&lt;keywords&gt;&lt;keyword&gt;Adrenergic beta-Antagonists/therapeutic use&lt;/keyword&gt;&lt;keyword&gt;Aged&lt;/keyword&gt;&lt;keyword&gt;Aged, 80 and over&lt;/keyword&gt;&lt;keyword&gt;Female&lt;/keyword&gt;&lt;keyword&gt;Heart Failure/drug therapy/mortality&lt;/keyword&gt;&lt;keyword&gt;Humans&lt;/keyword&gt;&lt;keyword&gt;Male&lt;/keyword&gt;&lt;keyword&gt;Ontario/epidemiology&lt;/keyword&gt;&lt;keyword&gt;*Proportional Hazards Models&lt;/keyword&gt;&lt;keyword&gt;Research Design&lt;/keyword&gt;&lt;keyword&gt;*Risk Reduction Behavior&lt;/keyword&gt;&lt;keyword&gt;Survival Analysis&lt;/keyword&gt;&lt;keyword&gt;*Treatment Outcome&lt;/keyword&gt;&lt;/keywords&gt;&lt;dates&gt;&lt;year&gt;2010&lt;/year&gt;&lt;pub-dates&gt;&lt;date&gt;Jan&lt;/date&gt;&lt;/pub-dates&gt;&lt;/dates&gt;&lt;isbn&gt;1878-5921 (Electronic)&amp;#xD;0895-4356 (Linking)&lt;/isbn&gt;&lt;accession-num&gt;19595575&lt;/accession-num&gt;&lt;urls&gt;&lt;related-urls&gt;&lt;url&gt;https://www.ncbi.nlm.nih.gov/pubmed/19595575&lt;/url&gt;&lt;/related-urls&gt;&lt;/urls&gt;&lt;electronic-resource-num&gt;10.1016/j.jclinepi.2009.03.012&lt;/electronic-resource-num&gt;&lt;/record&gt;&lt;/Cite&gt;&lt;/EndNote&gt;</w:instrText>
      </w:r>
      <w:r w:rsidRPr="00775BB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E703AC" w:rsidRPr="00E703AC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12</w:t>
      </w:r>
      <w:r w:rsidRPr="00775BB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775B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avoid one event at 10-year since it is the most commonly used time period for CRC</w:t>
      </w:r>
      <w:r w:rsidRPr="00775BB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E703A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Song&lt;/Author&gt;&lt;Year&gt;2020&lt;/Year&gt;&lt;RecNum&gt;4922&lt;/RecNum&gt;&lt;DisplayText&gt;&lt;style face="superscript"&gt;13&lt;/style&gt;&lt;/DisplayText&gt;&lt;record&gt;&lt;rec-number&gt;4922&lt;/rec-number&gt;&lt;foreign-keys&gt;&lt;key app="EN" db-id="zta5avst5fsr24evp2p5fp2e2swv95wvdwda" timestamp="1617177418"&gt;4922&lt;/key&gt;&lt;key app="ENWeb" db-id=""&gt;0&lt;/key&gt;&lt;/foreign-keys&gt;&lt;ref-type name="Journal Article"&gt;17&lt;/ref-type&gt;&lt;contributors&gt;&lt;authors&gt;&lt;author&gt;Song, Mingyang&lt;/author&gt;&lt;author&gt;Emilsson, Louise&lt;/author&gt;&lt;author&gt;Bozorg, Soran R.&lt;/author&gt;&lt;author&gt;Nguyen, Long H.&lt;/author&gt;&lt;author&gt;Joshi, Amit D.&lt;/author&gt;&lt;author&gt;Staller, Kyle&lt;/author&gt;&lt;author&gt;Nayor, Jennifer&lt;/author&gt;&lt;author&gt;Chan, Andrew T.&lt;/author&gt;&lt;author&gt;Ludvigsson, Jonas F.&lt;/author&gt;&lt;/authors&gt;&lt;/contributors&gt;&lt;titles&gt;&lt;title&gt;Risk of colorectal cancer incidence and mortality after polypectomy: a Swedish record-linkage study&lt;/title&gt;&lt;secondary-title&gt;The Lancet Gastroenterology &amp;amp; Hepatology&lt;/secondary-title&gt;&lt;/titles&gt;&lt;periodical&gt;&lt;full-title&gt;The Lancet Gastroenterology &amp;amp; Hepatology&lt;/full-title&gt;&lt;/periodical&gt;&lt;pages&gt;537-547&lt;/pages&gt;&lt;volume&gt;5&lt;/volume&gt;&lt;number&gt;6&lt;/number&gt;&lt;dates&gt;&lt;year&gt;2020&lt;/year&gt;&lt;/dates&gt;&lt;isbn&gt;24681253&lt;/isbn&gt;&lt;urls&gt;&lt;/urls&gt;&lt;electronic-resource-num&gt;10.1016/s2468-1253(20)30009-1&lt;/electronic-resource-num&gt;&lt;/record&gt;&lt;/Cite&gt;&lt;/EndNote&gt;</w:instrText>
      </w:r>
      <w:r w:rsidRPr="00775BB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E703AC" w:rsidRPr="00E703AC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13</w:t>
      </w:r>
      <w:r w:rsidRPr="00775BB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692D3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B1299A6" w14:textId="77777777" w:rsidR="004426B6" w:rsidRPr="00775BBF" w:rsidRDefault="004426B6" w:rsidP="004426B6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75BB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econdary analyses </w:t>
      </w:r>
    </w:p>
    <w:p w14:paraId="339D2855" w14:textId="0CC2A391" w:rsidR="004426B6" w:rsidRPr="006E61C0" w:rsidRDefault="001036FB" w:rsidP="004426B6">
      <w:pPr>
        <w:spacing w:line="240" w:lineRule="auto"/>
        <w:rPr>
          <w:rFonts w:ascii="Times New Roman" w:hAnsi="Times New Roman" w:cs="Times New Roman"/>
          <w:color w:val="833C0B" w:themeColor="accent2" w:themeShade="8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ree secondary analyses will be </w:t>
      </w:r>
      <w:r w:rsidR="004426B6" w:rsidRPr="001036FB">
        <w:rPr>
          <w:rFonts w:ascii="Times New Roman" w:hAnsi="Times New Roman" w:cs="Times New Roman"/>
          <w:color w:val="000000" w:themeColor="text1"/>
          <w:sz w:val="24"/>
          <w:szCs w:val="24"/>
        </w:rPr>
        <w:t>conducted. First, to assess the relationship between continuous statin treatment and outcomes, we</w:t>
      </w:r>
      <w:r w:rsidR="00692D38" w:rsidRPr="001036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ll</w:t>
      </w:r>
      <w:r w:rsidR="004426B6" w:rsidRPr="001036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92D38" w:rsidRPr="001036FB">
        <w:rPr>
          <w:rFonts w:ascii="Times New Roman" w:hAnsi="Times New Roman" w:cs="Times New Roman"/>
          <w:color w:val="000000" w:themeColor="text1"/>
          <w:sz w:val="24"/>
          <w:szCs w:val="24"/>
        </w:rPr>
        <w:t>apply</w:t>
      </w:r>
      <w:r w:rsidR="004426B6" w:rsidRPr="001036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 as-treated an</w:t>
      </w:r>
      <w:r w:rsidR="00692D38" w:rsidRPr="001036FB">
        <w:rPr>
          <w:rFonts w:ascii="Times New Roman" w:hAnsi="Times New Roman" w:cs="Times New Roman"/>
          <w:color w:val="000000" w:themeColor="text1"/>
          <w:sz w:val="24"/>
          <w:szCs w:val="24"/>
        </w:rPr>
        <w:t>alysis where we further censor</w:t>
      </w:r>
      <w:r w:rsidR="004426B6" w:rsidRPr="001036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follow-up at the end of the first treatment episode, in addition to the abovementioned censoring criteria. Second, to evaluate whether cumul</w:t>
      </w:r>
      <w:r w:rsidR="00692D38" w:rsidRPr="001036FB">
        <w:rPr>
          <w:rFonts w:ascii="Times New Roman" w:hAnsi="Times New Roman" w:cs="Times New Roman"/>
          <w:color w:val="000000" w:themeColor="text1"/>
          <w:sz w:val="24"/>
          <w:szCs w:val="24"/>
        </w:rPr>
        <w:t>ative duration of statin use is</w:t>
      </w:r>
      <w:r w:rsidR="004426B6" w:rsidRPr="001036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ociated with the outcomes, we </w:t>
      </w:r>
      <w:r w:rsidR="00692D38" w:rsidRPr="001036FB">
        <w:rPr>
          <w:rFonts w:ascii="Times New Roman" w:hAnsi="Times New Roman" w:cs="Times New Roman"/>
          <w:color w:val="000000" w:themeColor="text1"/>
          <w:sz w:val="24"/>
          <w:szCs w:val="24"/>
        </w:rPr>
        <w:t>will apply</w:t>
      </w:r>
      <w:r w:rsidR="004426B6" w:rsidRPr="001036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nested case-control study in statin users. Using the method of incidence density sampling, for each case exposed to statin and with later studied outcomes, we </w:t>
      </w:r>
      <w:r w:rsidR="00692D38" w:rsidRPr="001036FB">
        <w:rPr>
          <w:rFonts w:ascii="Times New Roman" w:hAnsi="Times New Roman" w:cs="Times New Roman"/>
          <w:color w:val="000000" w:themeColor="text1"/>
          <w:sz w:val="24"/>
          <w:szCs w:val="24"/>
        </w:rPr>
        <w:t>will randomly select</w:t>
      </w:r>
      <w:r w:rsidR="004426B6" w:rsidRPr="001036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p to five statin users who did not develop the interested outcomes </w:t>
      </w:r>
      <w:r w:rsidR="004426B6" w:rsidRPr="001036FB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(controls). They </w:t>
      </w:r>
      <w:r w:rsidR="00692D38" w:rsidRPr="001036FB">
        <w:rPr>
          <w:rFonts w:ascii="Times New Roman" w:hAnsi="Times New Roman" w:cs="Times New Roman"/>
          <w:color w:val="000000" w:themeColor="text1"/>
          <w:sz w:val="24"/>
          <w:szCs w:val="24"/>
        </w:rPr>
        <w:t>will be</w:t>
      </w:r>
      <w:r w:rsidR="004426B6" w:rsidRPr="001036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dividually matched on age at index date, gender, IBD subtype, IBD duration, and duration of follow-up. </w:t>
      </w:r>
      <w:r w:rsidR="00692D38" w:rsidRPr="001036FB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4426B6" w:rsidRPr="001036FB">
        <w:rPr>
          <w:rFonts w:ascii="Times New Roman" w:hAnsi="Times New Roman" w:cs="Times New Roman"/>
          <w:color w:val="000000" w:themeColor="text1"/>
          <w:sz w:val="24"/>
          <w:szCs w:val="24"/>
        </w:rPr>
        <w:t>onditional logistic regression</w:t>
      </w:r>
      <w:r w:rsidR="00692D38" w:rsidRPr="001036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ll be used</w:t>
      </w:r>
      <w:r w:rsidR="004426B6" w:rsidRPr="001036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estimate odds ratios (ORs) with 95% CIs.</w:t>
      </w:r>
      <w:bookmarkStart w:id="1" w:name="OLE_LINK1"/>
      <w:r w:rsidR="004426B6" w:rsidRPr="001036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cumulative duration of statin use </w:t>
      </w:r>
      <w:bookmarkEnd w:id="1"/>
      <w:r w:rsidR="00692D38" w:rsidRPr="001036FB">
        <w:rPr>
          <w:rFonts w:ascii="Times New Roman" w:hAnsi="Times New Roman" w:cs="Times New Roman"/>
          <w:color w:val="000000" w:themeColor="text1"/>
          <w:sz w:val="24"/>
          <w:szCs w:val="24"/>
        </w:rPr>
        <w:t>will be assessed</w:t>
      </w:r>
      <w:r w:rsidR="004426B6" w:rsidRPr="001036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tween first prescription and end of follow-up, and categorized into categories (</w:t>
      </w:r>
      <w:bookmarkStart w:id="2" w:name="OLE_LINK2"/>
      <w:r w:rsidR="004426B6" w:rsidRPr="001036F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0</w:t>
      </w:r>
      <w:r w:rsidR="004426B6" w:rsidRPr="001036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ys</w:t>
      </w:r>
      <w:r w:rsidR="004426B6" w:rsidRPr="001036F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&lt;</w:t>
      </w:r>
      <w:r w:rsidR="004426B6" w:rsidRPr="001036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 year </w:t>
      </w:r>
      <w:bookmarkEnd w:id="2"/>
      <w:r w:rsidR="004426B6" w:rsidRPr="001036FB">
        <w:rPr>
          <w:rFonts w:ascii="Times New Roman" w:hAnsi="Times New Roman" w:cs="Times New Roman"/>
          <w:color w:val="000000" w:themeColor="text1"/>
          <w:sz w:val="24"/>
          <w:szCs w:val="24"/>
        </w:rPr>
        <w:t>(reference group)</w:t>
      </w:r>
      <w:r w:rsidR="004426B6" w:rsidRPr="001036F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="004426B6" w:rsidRPr="001036FB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4426B6" w:rsidRPr="001036F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&lt;</w:t>
      </w:r>
      <w:r w:rsidR="004426B6" w:rsidRPr="001036FB">
        <w:rPr>
          <w:rFonts w:ascii="Times New Roman" w:hAnsi="Times New Roman" w:cs="Times New Roman"/>
          <w:color w:val="000000" w:themeColor="text1"/>
          <w:sz w:val="24"/>
          <w:szCs w:val="24"/>
        </w:rPr>
        <w:t>2 years, 2-&lt;5 years, and</w:t>
      </w:r>
      <w:r w:rsidR="004426B6" w:rsidRPr="001036F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4426B6" w:rsidRPr="001036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≥5 years </w:t>
      </w:r>
      <w:r w:rsidR="004426B6" w:rsidRPr="001036F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DDD</w:t>
      </w:r>
      <w:r w:rsidR="004426B6" w:rsidRPr="001036FB">
        <w:rPr>
          <w:rFonts w:ascii="Times New Roman" w:hAnsi="Times New Roman" w:cs="Times New Roman"/>
          <w:color w:val="000000" w:themeColor="text1"/>
          <w:sz w:val="24"/>
          <w:szCs w:val="24"/>
        </w:rPr>
        <w:t>). Trends in th</w:t>
      </w:r>
      <w:r w:rsidR="00692D38" w:rsidRPr="001036FB">
        <w:rPr>
          <w:rFonts w:ascii="Times New Roman" w:hAnsi="Times New Roman" w:cs="Times New Roman"/>
          <w:color w:val="000000" w:themeColor="text1"/>
          <w:sz w:val="24"/>
          <w:szCs w:val="24"/>
        </w:rPr>
        <w:t>e dose-response association will be</w:t>
      </w:r>
      <w:r w:rsidR="004426B6" w:rsidRPr="001036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sted by using the duration strata as an independent variable in the model. Third, </w:t>
      </w:r>
      <w:r w:rsidR="004426B6" w:rsidRPr="001036FB">
        <w:rPr>
          <w:rFonts w:ascii="Times New Roman" w:hAnsi="Times New Roman" w:cs="Times New Roman"/>
          <w:sz w:val="24"/>
          <w:szCs w:val="24"/>
        </w:rPr>
        <w:t>we</w:t>
      </w:r>
      <w:r w:rsidR="00692D38">
        <w:rPr>
          <w:rFonts w:ascii="Times New Roman" w:hAnsi="Times New Roman" w:cs="Times New Roman"/>
          <w:sz w:val="24"/>
          <w:szCs w:val="24"/>
        </w:rPr>
        <w:t xml:space="preserve"> will repeat</w:t>
      </w:r>
      <w:r w:rsidR="004426B6" w:rsidRPr="00DC7EA9">
        <w:rPr>
          <w:rFonts w:ascii="Times New Roman" w:hAnsi="Times New Roman" w:cs="Times New Roman"/>
          <w:sz w:val="24"/>
          <w:szCs w:val="24"/>
        </w:rPr>
        <w:t xml:space="preserve"> the main analysis without accounting for competing risk</w:t>
      </w:r>
      <w:r w:rsidR="004426B6">
        <w:rPr>
          <w:rFonts w:ascii="Times New Roman" w:hAnsi="Times New Roman" w:cs="Times New Roman"/>
          <w:sz w:val="24"/>
          <w:szCs w:val="24"/>
        </w:rPr>
        <w:t>s</w:t>
      </w:r>
      <w:r w:rsidR="004426B6" w:rsidRPr="00DC7EA9">
        <w:rPr>
          <w:rFonts w:ascii="Times New Roman" w:hAnsi="Times New Roman" w:cs="Times New Roman"/>
          <w:sz w:val="24"/>
          <w:szCs w:val="24"/>
        </w:rPr>
        <w:t>.</w:t>
      </w:r>
    </w:p>
    <w:p w14:paraId="2F2120EE" w14:textId="77777777" w:rsidR="004426B6" w:rsidRPr="008B22E1" w:rsidRDefault="004426B6" w:rsidP="004426B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B22E1">
        <w:rPr>
          <w:rFonts w:ascii="Times New Roman" w:hAnsi="Times New Roman" w:cs="Times New Roman"/>
          <w:b/>
          <w:sz w:val="24"/>
          <w:szCs w:val="24"/>
        </w:rPr>
        <w:t>Subgroup analyses</w:t>
      </w:r>
      <w:r>
        <w:rPr>
          <w:rFonts w:ascii="Times New Roman" w:hAnsi="Times New Roman" w:cs="Times New Roman"/>
          <w:b/>
          <w:sz w:val="24"/>
          <w:szCs w:val="24"/>
        </w:rPr>
        <w:t xml:space="preserve"> and sensitivity analyses</w:t>
      </w:r>
    </w:p>
    <w:p w14:paraId="24F916B4" w14:textId="76790B32" w:rsidR="004426B6" w:rsidRPr="0079665B" w:rsidRDefault="004426B6" w:rsidP="004426B6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</w:t>
      </w:r>
      <w:r w:rsidR="00692D38">
        <w:rPr>
          <w:rFonts w:ascii="Times New Roman" w:hAnsi="Times New Roman" w:cs="Times New Roman"/>
          <w:sz w:val="24"/>
          <w:szCs w:val="24"/>
        </w:rPr>
        <w:t>will assess</w:t>
      </w:r>
      <w:r>
        <w:rPr>
          <w:rFonts w:ascii="Times New Roman" w:hAnsi="Times New Roman" w:cs="Times New Roman"/>
          <w:sz w:val="24"/>
          <w:szCs w:val="24"/>
        </w:rPr>
        <w:t xml:space="preserve"> whether the associations</w:t>
      </w:r>
      <w:r w:rsidR="00692D38">
        <w:rPr>
          <w:rFonts w:ascii="Times New Roman" w:hAnsi="Times New Roman" w:cs="Times New Roman"/>
          <w:sz w:val="24"/>
          <w:szCs w:val="24"/>
        </w:rPr>
        <w:t xml:space="preserve"> vary</w:t>
      </w:r>
      <w:r>
        <w:rPr>
          <w:rFonts w:ascii="Times New Roman" w:hAnsi="Times New Roman" w:cs="Times New Roman"/>
          <w:sz w:val="24"/>
          <w:szCs w:val="24"/>
        </w:rPr>
        <w:t xml:space="preserve"> by </w:t>
      </w:r>
      <w:r w:rsidR="001036FB">
        <w:rPr>
          <w:rFonts w:ascii="Times New Roman" w:hAnsi="Times New Roman" w:cs="Times New Roman"/>
          <w:sz w:val="24"/>
          <w:szCs w:val="24"/>
        </w:rPr>
        <w:t xml:space="preserve">the following factors: </w:t>
      </w:r>
      <w:r>
        <w:rPr>
          <w:rFonts w:ascii="Times New Roman" w:hAnsi="Times New Roman" w:cs="Times New Roman"/>
          <w:sz w:val="24"/>
          <w:szCs w:val="24"/>
        </w:rPr>
        <w:t xml:space="preserve">age at the index date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&lt;</w:t>
      </w:r>
      <w:r w:rsidRPr="00ED0E73">
        <w:rPr>
          <w:rFonts w:ascii="Times New Roman" w:hAnsi="Times New Roman" w:cs="Times New Roman"/>
          <w:sz w:val="24"/>
          <w:szCs w:val="24"/>
        </w:rPr>
        <w:t>60 or ≥60</w:t>
      </w:r>
      <w:r>
        <w:rPr>
          <w:rFonts w:ascii="Times New Roman" w:hAnsi="Times New Roman" w:cs="Times New Roman"/>
          <w:sz w:val="24"/>
          <w:szCs w:val="24"/>
        </w:rPr>
        <w:t xml:space="preserve"> years), sex, calendar period for</w:t>
      </w:r>
      <w:r w:rsidRPr="00ED0E73">
        <w:rPr>
          <w:rFonts w:ascii="Times New Roman" w:hAnsi="Times New Roman" w:cs="Times New Roman"/>
          <w:sz w:val="24"/>
          <w:szCs w:val="24"/>
        </w:rPr>
        <w:t xml:space="preserve"> IBD d</w:t>
      </w:r>
      <w:r>
        <w:rPr>
          <w:rFonts w:ascii="Times New Roman" w:hAnsi="Times New Roman" w:cs="Times New Roman"/>
          <w:sz w:val="24"/>
          <w:szCs w:val="24"/>
        </w:rPr>
        <w:t>iagnosis (1969-1999 or 2000-2018</w:t>
      </w:r>
      <w:r w:rsidRPr="00ED0E73">
        <w:rPr>
          <w:rFonts w:ascii="Times New Roman" w:hAnsi="Times New Roman" w:cs="Times New Roman"/>
          <w:sz w:val="24"/>
          <w:szCs w:val="24"/>
        </w:rPr>
        <w:t>), educational attainment (</w:t>
      </w:r>
      <w:r>
        <w:rPr>
          <w:rFonts w:ascii="Times New Roman" w:hAnsi="Times New Roman" w:cs="Times New Roman" w:hint="eastAsia"/>
          <w:sz w:val="24"/>
          <w:szCs w:val="24"/>
        </w:rPr>
        <w:t>0-9, 10-12</w:t>
      </w:r>
      <w:r w:rsidRPr="00ED0E73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79665B">
        <w:rPr>
          <w:rFonts w:ascii="Times New Roman" w:hAnsi="Times New Roman" w:cs="Times New Roman"/>
          <w:sz w:val="24"/>
          <w:szCs w:val="24"/>
        </w:rPr>
        <w:t>≥</w:t>
      </w:r>
      <w:r>
        <w:rPr>
          <w:rFonts w:ascii="Times New Roman" w:hAnsi="Times New Roman" w:cs="Times New Roman" w:hint="eastAsia"/>
          <w:sz w:val="24"/>
          <w:szCs w:val="24"/>
        </w:rPr>
        <w:t>13</w:t>
      </w:r>
      <w:r>
        <w:rPr>
          <w:rFonts w:ascii="Times New Roman" w:hAnsi="Times New Roman" w:cs="Times New Roman"/>
          <w:sz w:val="24"/>
          <w:szCs w:val="24"/>
        </w:rPr>
        <w:t xml:space="preserve"> years</w:t>
      </w:r>
      <w:r w:rsidRPr="0079665B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79665B">
        <w:rPr>
          <w:rFonts w:ascii="Times New Roman" w:hAnsi="Times New Roman" w:cs="Times New Roman"/>
          <w:sz w:val="24"/>
          <w:szCs w:val="24"/>
        </w:rPr>
        <w:t>or</w:t>
      </w:r>
      <w:r w:rsidRPr="0079665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665B">
        <w:rPr>
          <w:rFonts w:ascii="Times New Roman" w:hAnsi="Times New Roman" w:cs="Times New Roman"/>
          <w:sz w:val="24"/>
          <w:szCs w:val="24"/>
        </w:rPr>
        <w:t>“</w:t>
      </w:r>
      <w:r w:rsidRPr="0079665B">
        <w:rPr>
          <w:rFonts w:ascii="Times New Roman" w:hAnsi="Times New Roman" w:cs="Times New Roman" w:hint="eastAsia"/>
          <w:sz w:val="24"/>
          <w:szCs w:val="24"/>
        </w:rPr>
        <w:t>missing</w:t>
      </w:r>
      <w:r w:rsidRPr="0079665B">
        <w:rPr>
          <w:rFonts w:ascii="Times New Roman" w:hAnsi="Times New Roman" w:cs="Times New Roman"/>
          <w:sz w:val="24"/>
          <w:szCs w:val="24"/>
        </w:rPr>
        <w:t xml:space="preserve">”), IBD subtype (CD or UC), age at IBD diagnosis (&lt;50 or ≥50 </w:t>
      </w:r>
      <w:r>
        <w:rPr>
          <w:rFonts w:ascii="Times New Roman" w:hAnsi="Times New Roman" w:cs="Times New Roman"/>
          <w:sz w:val="24"/>
          <w:szCs w:val="24"/>
        </w:rPr>
        <w:t>years</w:t>
      </w:r>
      <w:r w:rsidRPr="0079665B">
        <w:rPr>
          <w:rFonts w:ascii="Times New Roman" w:hAnsi="Times New Roman" w:cs="Times New Roman"/>
          <w:sz w:val="24"/>
          <w:szCs w:val="24"/>
        </w:rPr>
        <w:t xml:space="preserve">), duration of IBD (&lt;10 or ≥10 </w:t>
      </w:r>
      <w:r>
        <w:rPr>
          <w:rFonts w:ascii="Times New Roman" w:hAnsi="Times New Roman" w:cs="Times New Roman"/>
          <w:sz w:val="24"/>
          <w:szCs w:val="24"/>
        </w:rPr>
        <w:t>years</w:t>
      </w:r>
      <w:r w:rsidRPr="0079665B">
        <w:rPr>
          <w:rFonts w:ascii="Times New Roman" w:hAnsi="Times New Roman" w:cs="Times New Roman"/>
          <w:sz w:val="24"/>
          <w:szCs w:val="24"/>
        </w:rPr>
        <w:t xml:space="preserve">), </w:t>
      </w:r>
      <w:r w:rsidRPr="007966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ype of statins initially treated, and type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RC</w:t>
      </w:r>
      <w:r w:rsidRPr="007966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olon cancer or rectal cancer). </w:t>
      </w:r>
    </w:p>
    <w:p w14:paraId="02E8B71F" w14:textId="04557F28" w:rsidR="004426B6" w:rsidRPr="002B4FE7" w:rsidRDefault="004426B6" w:rsidP="004426B6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9665B">
        <w:rPr>
          <w:rFonts w:ascii="Times New Roman" w:hAnsi="Times New Roman" w:cs="Times New Roman"/>
          <w:sz w:val="24"/>
          <w:szCs w:val="24"/>
        </w:rPr>
        <w:t xml:space="preserve">Several sensitivity analyses </w:t>
      </w:r>
      <w:r w:rsidR="00692D38">
        <w:rPr>
          <w:rFonts w:ascii="Times New Roman" w:hAnsi="Times New Roman" w:cs="Times New Roman"/>
          <w:sz w:val="24"/>
          <w:szCs w:val="24"/>
        </w:rPr>
        <w:t>will be</w:t>
      </w:r>
      <w:r w:rsidRPr="0079665B">
        <w:rPr>
          <w:rFonts w:ascii="Times New Roman" w:hAnsi="Times New Roman" w:cs="Times New Roman"/>
          <w:sz w:val="24"/>
          <w:szCs w:val="24"/>
        </w:rPr>
        <w:t xml:space="preserve"> </w:t>
      </w:r>
      <w:r w:rsidRPr="001036FB">
        <w:rPr>
          <w:rFonts w:ascii="Times New Roman" w:hAnsi="Times New Roman" w:cs="Times New Roman"/>
          <w:sz w:val="24"/>
          <w:szCs w:val="24"/>
        </w:rPr>
        <w:t xml:space="preserve">conducted. </w:t>
      </w:r>
      <w:r w:rsidRPr="001036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rst, </w:t>
      </w:r>
      <w:r w:rsidRPr="001036FB">
        <w:rPr>
          <w:rFonts w:ascii="Times New Roman" w:hAnsi="Times New Roman" w:cs="Times New Roman"/>
          <w:sz w:val="24"/>
          <w:szCs w:val="24"/>
        </w:rPr>
        <w:t xml:space="preserve">we </w:t>
      </w:r>
      <w:r w:rsidR="00692D38" w:rsidRPr="001036FB">
        <w:rPr>
          <w:rFonts w:ascii="Times New Roman" w:hAnsi="Times New Roman" w:cs="Times New Roman"/>
          <w:sz w:val="24"/>
          <w:szCs w:val="24"/>
        </w:rPr>
        <w:t>will construct</w:t>
      </w:r>
      <w:r w:rsidRPr="001036FB">
        <w:rPr>
          <w:rFonts w:ascii="Times New Roman" w:hAnsi="Times New Roman" w:cs="Times New Roman"/>
          <w:sz w:val="24"/>
          <w:szCs w:val="24"/>
        </w:rPr>
        <w:t xml:space="preserve"> a model in which </w:t>
      </w:r>
      <w:r w:rsidR="00692D38" w:rsidRPr="001036FB">
        <w:rPr>
          <w:rFonts w:ascii="Times New Roman" w:hAnsi="Times New Roman" w:cs="Times New Roman"/>
          <w:sz w:val="24"/>
          <w:szCs w:val="24"/>
        </w:rPr>
        <w:t>covariates will</w:t>
      </w:r>
      <w:r w:rsidRPr="001036FB">
        <w:rPr>
          <w:rFonts w:ascii="Times New Roman" w:hAnsi="Times New Roman" w:cs="Times New Roman"/>
          <w:sz w:val="24"/>
          <w:szCs w:val="24"/>
        </w:rPr>
        <w:t xml:space="preserve"> adjusted as time-varying variables</w:t>
      </w:r>
      <w:r w:rsidRPr="001036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Second, </w:t>
      </w:r>
      <w:r w:rsidRPr="001036FB">
        <w:rPr>
          <w:rFonts w:ascii="Times New Roman" w:hAnsi="Times New Roman" w:cs="Times New Roman"/>
          <w:sz w:val="24"/>
          <w:szCs w:val="24"/>
        </w:rPr>
        <w:t xml:space="preserve">we </w:t>
      </w:r>
      <w:r w:rsidR="00692D38" w:rsidRPr="001036FB">
        <w:rPr>
          <w:rFonts w:ascii="Times New Roman" w:hAnsi="Times New Roman" w:cs="Times New Roman"/>
          <w:sz w:val="24"/>
          <w:szCs w:val="24"/>
        </w:rPr>
        <w:t>will exclude</w:t>
      </w:r>
      <w:r w:rsidRPr="001036FB">
        <w:rPr>
          <w:rFonts w:ascii="Times New Roman" w:hAnsi="Times New Roman" w:cs="Times New Roman"/>
          <w:sz w:val="24"/>
          <w:szCs w:val="24"/>
        </w:rPr>
        <w:t xml:space="preserve"> individuals with a history of CVD before statin initiation. </w:t>
      </w:r>
      <w:r w:rsidRPr="001036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ird, we </w:t>
      </w:r>
      <w:r w:rsidR="00692D38" w:rsidRPr="001036FB">
        <w:rPr>
          <w:rFonts w:ascii="Times New Roman" w:hAnsi="Times New Roman" w:cs="Times New Roman"/>
          <w:color w:val="000000" w:themeColor="text1"/>
          <w:sz w:val="24"/>
          <w:szCs w:val="24"/>
        </w:rPr>
        <w:t>will discard</w:t>
      </w:r>
      <w:r w:rsidRPr="001036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first year and then first two years of follow-up from the analysis. Fourth, </w:t>
      </w:r>
      <w:r w:rsidRPr="001036FB">
        <w:rPr>
          <w:rFonts w:ascii="Times New Roman" w:hAnsi="Times New Roman" w:cs="Times New Roman"/>
          <w:sz w:val="24"/>
          <w:szCs w:val="24"/>
        </w:rPr>
        <w:t xml:space="preserve">we </w:t>
      </w:r>
      <w:r w:rsidR="00692D38" w:rsidRPr="001036FB">
        <w:rPr>
          <w:rFonts w:ascii="Times New Roman" w:hAnsi="Times New Roman" w:cs="Times New Roman"/>
          <w:sz w:val="24"/>
          <w:szCs w:val="24"/>
        </w:rPr>
        <w:t>will evaluate</w:t>
      </w:r>
      <w:r w:rsidRPr="001036FB">
        <w:rPr>
          <w:rFonts w:ascii="Times New Roman" w:hAnsi="Times New Roman" w:cs="Times New Roman"/>
          <w:sz w:val="24"/>
          <w:szCs w:val="24"/>
        </w:rPr>
        <w:t xml:space="preserve"> the potential influence from unmeasured confounding by calculating E-</w:t>
      </w:r>
      <w:r w:rsidRPr="001036FB">
        <w:rPr>
          <w:rFonts w:ascii="Times New Roman" w:hAnsi="Times New Roman" w:cs="Times New Roman"/>
          <w:color w:val="000000" w:themeColor="text1"/>
          <w:sz w:val="24"/>
          <w:szCs w:val="24"/>
        </w:rPr>
        <w:t>values</w:t>
      </w:r>
      <w:r w:rsidRPr="001036FB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E703A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VanderWeele&lt;/Author&gt;&lt;Year&gt;2017&lt;/Year&gt;&lt;RecNum&gt;17&lt;/RecNum&gt;&lt;DisplayText&gt;&lt;style face="superscript"&gt;14&lt;/style&gt;&lt;/DisplayText&gt;&lt;record&gt;&lt;rec-number&gt;17&lt;/rec-number&gt;&lt;foreign-keys&gt;&lt;key app="EN" db-id="zta5avst5fsr24evp2p5fp2e2swv95wvdwda" timestamp="1561111536"&gt;17&lt;/key&gt;&lt;key app="ENWeb" db-id=""&gt;0&lt;/key&gt;&lt;/foreign-keys&gt;&lt;ref-type name="Journal Article"&gt;17&lt;/ref-type&gt;&lt;contributors&gt;&lt;authors&gt;&lt;author&gt;VanderWeele, T. J.&lt;/author&gt;&lt;author&gt;Ding, P.&lt;/author&gt;&lt;/authors&gt;&lt;/contributors&gt;&lt;auth-address&gt;From Harvard T.H. Chan School of Public Health, Boston, Massachusetts, and University of California, Berkeley, Berkeley, California.&lt;/auth-address&gt;&lt;titles&gt;&lt;title&gt;Sensitivity Analysis in Observational Research: Introducing the E-Value&lt;/title&gt;&lt;secondary-title&gt;Ann Intern Med&lt;/secondary-title&gt;&lt;alt-title&gt;Annals of internal medicine&lt;/alt-title&gt;&lt;/titles&gt;&lt;periodical&gt;&lt;full-title&gt;Ann Intern Med&lt;/full-title&gt;&lt;abbr-1&gt;Annals of internal medicine&lt;/abbr-1&gt;&lt;/periodical&gt;&lt;alt-periodical&gt;&lt;full-title&gt;Ann Intern Med&lt;/full-title&gt;&lt;abbr-1&gt;Annals of internal medicine&lt;/abbr-1&gt;&lt;/alt-periodical&gt;&lt;pages&gt;268-274&lt;/pages&gt;&lt;volume&gt;167&lt;/volume&gt;&lt;number&gt;4&lt;/number&gt;&lt;keywords&gt;&lt;keyword&gt;Confounding Factors (Epidemiology)&lt;/keyword&gt;&lt;keyword&gt;Epidemiologic Research Design&lt;/keyword&gt;&lt;keyword&gt;Humans&lt;/keyword&gt;&lt;keyword&gt;Observational Studies as Topic/*statistics &amp;amp; numerical data&lt;/keyword&gt;&lt;keyword&gt;*Sensitivity and Specificity&lt;/keyword&gt;&lt;/keywords&gt;&lt;dates&gt;&lt;year&gt;2017&lt;/year&gt;&lt;pub-dates&gt;&lt;date&gt;Aug 15&lt;/date&gt;&lt;/pub-dates&gt;&lt;/dates&gt;&lt;isbn&gt;1539-3704 (Electronic)&amp;#xD;0003-4819 (Linking)&lt;/isbn&gt;&lt;accession-num&gt;28693043&lt;/accession-num&gt;&lt;label&gt;E-value&lt;/label&gt;&lt;urls&gt;&lt;related-urls&gt;&lt;url&gt;http://www.ncbi.nlm.nih.gov/pubmed/28693043&lt;/url&gt;&lt;/related-urls&gt;&lt;/urls&gt;&lt;electronic-resource-num&gt;10.7326/M16-2607&lt;/electronic-resource-num&gt;&lt;/record&gt;&lt;/Cite&gt;&lt;/EndNote&gt;</w:instrText>
      </w:r>
      <w:r w:rsidRPr="001036FB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E703AC" w:rsidRPr="00E703AC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14</w:t>
      </w:r>
      <w:r w:rsidRPr="001036FB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1036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Finally, we </w:t>
      </w:r>
      <w:r w:rsidR="00692D38" w:rsidRPr="001036FB">
        <w:rPr>
          <w:rFonts w:ascii="Times New Roman" w:hAnsi="Times New Roman" w:cs="Times New Roman"/>
          <w:color w:val="000000" w:themeColor="text1"/>
          <w:sz w:val="24"/>
          <w:szCs w:val="24"/>
        </w:rPr>
        <w:t>will</w:t>
      </w:r>
      <w:r w:rsidR="00692D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form</w:t>
      </w:r>
      <w:r w:rsidRPr="002B4F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negative control analysis using fracture as a negative control outcome to assess potential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biases</w:t>
      </w:r>
      <w:r w:rsidRPr="002B4F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our study</w:t>
      </w:r>
      <w:r w:rsidRPr="002B4FE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MZXZpbnRvdzwvQXV0aG9yPjxZZWFyPjIwMjI8L1llYXI+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</w:fldData>
        </w:fldChar>
      </w:r>
      <w:r w:rsidR="00E703A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E703A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MZXZpbnRvdzwvQXV0aG9yPjxZZWFyPjIwMjI8L1llYXI+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</w:fldData>
        </w:fldChar>
      </w:r>
      <w:r w:rsidR="00E703A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E703AC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E703A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2B4FE7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Pr="002B4FE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E703AC" w:rsidRPr="00E703AC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15</w:t>
      </w:r>
      <w:r w:rsidRPr="002B4FE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2B4FE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34C5D32D" w14:textId="61104715" w:rsidR="004426B6" w:rsidRDefault="000F253F" w:rsidP="004426B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analyses will be</w:t>
      </w:r>
      <w:r w:rsidR="004426B6" w:rsidRPr="006941B0">
        <w:rPr>
          <w:rFonts w:ascii="Times New Roman" w:hAnsi="Times New Roman" w:cs="Times New Roman"/>
          <w:sz w:val="24"/>
          <w:szCs w:val="24"/>
        </w:rPr>
        <w:t xml:space="preserve"> performed using SAS version 9.4, S</w:t>
      </w:r>
      <w:r w:rsidR="001036FB">
        <w:rPr>
          <w:rFonts w:ascii="Times New Roman" w:hAnsi="Times New Roman" w:cs="Times New Roman"/>
          <w:sz w:val="24"/>
          <w:szCs w:val="24"/>
        </w:rPr>
        <w:t>tata (version 16.1</w:t>
      </w:r>
      <w:r w:rsidR="004426B6" w:rsidRPr="006941B0">
        <w:rPr>
          <w:rFonts w:ascii="Times New Roman" w:hAnsi="Times New Roman" w:cs="Times New Roman"/>
          <w:sz w:val="24"/>
          <w:szCs w:val="24"/>
        </w:rPr>
        <w:t xml:space="preserve">), and R version 3.6.0. </w:t>
      </w:r>
    </w:p>
    <w:p w14:paraId="4883EB70" w14:textId="469AED49" w:rsidR="001036FB" w:rsidRPr="0024139D" w:rsidRDefault="0024139D" w:rsidP="004426B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4139D">
        <w:rPr>
          <w:rFonts w:ascii="Times New Roman" w:hAnsi="Times New Roman" w:cs="Times New Roman"/>
          <w:b/>
          <w:sz w:val="24"/>
          <w:szCs w:val="24"/>
        </w:rPr>
        <w:t>Ethical approval</w:t>
      </w:r>
    </w:p>
    <w:p w14:paraId="7D8095C8" w14:textId="290C1ED8" w:rsidR="001036FB" w:rsidRPr="00412A43" w:rsidRDefault="00292E70" w:rsidP="001036FB">
      <w:pPr>
        <w:spacing w:after="12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</w:rPr>
        <w:t xml:space="preserve">This project will be conducted with ethical approvals from </w:t>
      </w:r>
      <w:r w:rsidR="001036FB" w:rsidRPr="00967620">
        <w:rPr>
          <w:rFonts w:ascii="Times New Roman" w:hAnsi="Times New Roman" w:cs="Times New Roman"/>
          <w:bCs/>
          <w:sz w:val="24"/>
        </w:rPr>
        <w:t>the Stockholm Ethics Review Board (2014/1287-31/4</w:t>
      </w:r>
      <w:r w:rsidR="001036FB">
        <w:rPr>
          <w:rFonts w:ascii="Times New Roman" w:hAnsi="Times New Roman" w:cs="Times New Roman"/>
          <w:bCs/>
          <w:sz w:val="24"/>
        </w:rPr>
        <w:t xml:space="preserve">, </w:t>
      </w:r>
      <w:r w:rsidR="001036FB" w:rsidRPr="0082006A">
        <w:rPr>
          <w:rFonts w:ascii="Times New Roman" w:hAnsi="Times New Roman" w:cs="Times New Roman"/>
          <w:sz w:val="24"/>
          <w:szCs w:val="24"/>
        </w:rPr>
        <w:t>2018/972-32</w:t>
      </w:r>
      <w:r w:rsidR="001036FB">
        <w:rPr>
          <w:rFonts w:ascii="Times New Roman" w:hAnsi="Times New Roman" w:cs="Times New Roman"/>
          <w:sz w:val="24"/>
          <w:szCs w:val="24"/>
        </w:rPr>
        <w:t xml:space="preserve">, and </w:t>
      </w:r>
      <w:r w:rsidR="001036FB" w:rsidRPr="00D943E6">
        <w:rPr>
          <w:rFonts w:ascii="Times New Roman" w:hAnsi="Times New Roman" w:cs="Times New Roman"/>
          <w:sz w:val="24"/>
          <w:szCs w:val="24"/>
        </w:rPr>
        <w:t>20</w:t>
      </w:r>
      <w:r w:rsidR="001036FB" w:rsidRPr="00742E0A">
        <w:rPr>
          <w:rFonts w:ascii="Times New Roman" w:hAnsi="Times New Roman" w:cs="Times New Roman"/>
          <w:sz w:val="24"/>
          <w:szCs w:val="24"/>
        </w:rPr>
        <w:t>22-05774-02</w:t>
      </w:r>
      <w:r w:rsidR="001036FB" w:rsidRPr="0082006A">
        <w:rPr>
          <w:rFonts w:ascii="Times New Roman" w:hAnsi="Times New Roman" w:cs="Times New Roman"/>
          <w:bCs/>
          <w:sz w:val="24"/>
          <w:szCs w:val="24"/>
        </w:rPr>
        <w:t>).</w:t>
      </w:r>
    </w:p>
    <w:p w14:paraId="2B9EA2F7" w14:textId="7D2F4727" w:rsidR="00F60095" w:rsidRPr="00341E63" w:rsidRDefault="00F60095" w:rsidP="0072795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5979CC6" w14:textId="772C2872" w:rsidR="0000203F" w:rsidRDefault="0000203F" w:rsidP="0072795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5FEA536" w14:textId="77777777" w:rsidR="0001547E" w:rsidRDefault="0001547E" w:rsidP="0072795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1EB8281" w14:textId="7260FE13" w:rsidR="008275DF" w:rsidRDefault="008275DF" w:rsidP="0072795A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5F29F5">
        <w:rPr>
          <w:rFonts w:ascii="Times New Roman" w:hAnsi="Times New Roman" w:cs="Times New Roman"/>
          <w:i/>
          <w:sz w:val="24"/>
          <w:szCs w:val="24"/>
        </w:rPr>
        <w:t>Non-prespecified Analysis (Analysis according to comments from external reviewers):</w:t>
      </w:r>
    </w:p>
    <w:p w14:paraId="1DDB628C" w14:textId="7B2CE30C" w:rsidR="00B86FB1" w:rsidRDefault="00B86FB1" w:rsidP="00B86FB1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26714F">
        <w:rPr>
          <w:rFonts w:ascii="Times New Roman" w:hAnsi="Times New Roman" w:cs="Times New Roman"/>
          <w:sz w:val="24"/>
          <w:szCs w:val="24"/>
        </w:rPr>
        <w:t xml:space="preserve">ssess </w:t>
      </w:r>
      <w:r>
        <w:rPr>
          <w:rFonts w:ascii="Times New Roman" w:hAnsi="Times New Roman" w:cs="Times New Roman"/>
          <w:sz w:val="24"/>
          <w:szCs w:val="24"/>
        </w:rPr>
        <w:t>the association between statin use and risk of left-sided or right-sided colon cancer;</w:t>
      </w:r>
    </w:p>
    <w:p w14:paraId="040F4849" w14:textId="51307CFE" w:rsidR="00B86FB1" w:rsidRDefault="00B86FB1" w:rsidP="00B86FB1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ssess the association between statin use and cancer stage </w:t>
      </w:r>
      <w:r w:rsidRPr="00B86FB1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measured by TNM classification and categorized into two groups: I-II or III-IV);</w:t>
      </w:r>
    </w:p>
    <w:p w14:paraId="49C1B6C8" w14:textId="06344E21" w:rsidR="00F47D3F" w:rsidRPr="00B86FB1" w:rsidRDefault="005F29F5" w:rsidP="00B86FB1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  <w:sectPr w:rsidR="00F47D3F" w:rsidRPr="00B86FB1">
          <w:footerReference w:type="default" r:id="rId13"/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  <w:r w:rsidRPr="00B86FB1">
        <w:rPr>
          <w:rFonts w:ascii="Times New Roman" w:hAnsi="Times New Roman" w:cs="Times New Roman"/>
          <w:sz w:val="24"/>
          <w:szCs w:val="24"/>
        </w:rPr>
        <w:t xml:space="preserve">To assess the robustness of our results, we added one sensitivity analysis by </w:t>
      </w:r>
      <w:r w:rsidR="00B86FB1">
        <w:rPr>
          <w:rFonts w:ascii="Times New Roman" w:hAnsi="Times New Roman" w:cs="Times New Roman"/>
          <w:sz w:val="24"/>
          <w:szCs w:val="24"/>
        </w:rPr>
        <w:t>excluding</w:t>
      </w:r>
      <w:r w:rsidR="00B86FB1" w:rsidRPr="00B86FB1">
        <w:rPr>
          <w:rFonts w:ascii="Times New Roman" w:hAnsi="Times New Roman" w:cs="Times New Roman"/>
          <w:sz w:val="24"/>
          <w:szCs w:val="24"/>
        </w:rPr>
        <w:t xml:space="preserve"> individuals with a history of diabetes before statin initiation</w:t>
      </w:r>
      <w:r w:rsidR="00B86FB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4003" w:type="dxa"/>
        <w:tblLook w:val="04A0" w:firstRow="1" w:lastRow="0" w:firstColumn="1" w:lastColumn="0" w:noHBand="0" w:noVBand="1"/>
      </w:tblPr>
      <w:tblGrid>
        <w:gridCol w:w="2459"/>
        <w:gridCol w:w="2311"/>
        <w:gridCol w:w="2224"/>
        <w:gridCol w:w="2384"/>
        <w:gridCol w:w="1861"/>
        <w:gridCol w:w="2764"/>
      </w:tblGrid>
      <w:tr w:rsidR="00692D38" w:rsidRPr="00692D38" w14:paraId="2800032B" w14:textId="77777777" w:rsidTr="00692D38">
        <w:trPr>
          <w:trHeight w:val="203"/>
        </w:trPr>
        <w:tc>
          <w:tcPr>
            <w:tcW w:w="1400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38E6EE" w14:textId="55FBE74F" w:rsidR="00692D38" w:rsidRPr="00692D38" w:rsidRDefault="00692D38" w:rsidP="008625DB">
            <w:pPr>
              <w:pStyle w:val="Heading1"/>
              <w:rPr>
                <w:rFonts w:ascii="Times New Roman" w:hAnsi="Times New Roman"/>
                <w:b w:val="0"/>
                <w:szCs w:val="24"/>
                <w:u w:val="none"/>
              </w:rPr>
            </w:pPr>
            <w:bookmarkStart w:id="3" w:name="_Toc135989477"/>
            <w:r w:rsidRPr="00692D38">
              <w:rPr>
                <w:rFonts w:ascii="Times New Roman" w:hAnsi="Times New Roman"/>
                <w:b w:val="0"/>
                <w:color w:val="000000" w:themeColor="text1"/>
                <w:szCs w:val="24"/>
                <w:u w:val="none"/>
              </w:rPr>
              <w:lastRenderedPageBreak/>
              <w:t>Table 1. International Classification of Disease (ICD) codes and SNOMED codes for defining IBD</w:t>
            </w:r>
            <w:bookmarkEnd w:id="3"/>
          </w:p>
        </w:tc>
      </w:tr>
      <w:tr w:rsidR="00692D38" w:rsidRPr="00692D38" w14:paraId="6F519EA9" w14:textId="77777777" w:rsidTr="00692D38">
        <w:trPr>
          <w:trHeight w:val="108"/>
        </w:trPr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63FC5" w14:textId="77777777" w:rsidR="00692D38" w:rsidRPr="00692D38" w:rsidRDefault="00692D38" w:rsidP="00862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BD subtypes</w:t>
            </w:r>
            <w:r w:rsidRPr="00692D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9366A" w14:textId="77777777" w:rsidR="00692D38" w:rsidRPr="00692D38" w:rsidRDefault="00692D38" w:rsidP="00862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CD-7 (1964-1968)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97625" w14:textId="77777777" w:rsidR="00692D38" w:rsidRPr="00692D38" w:rsidRDefault="00692D38" w:rsidP="00862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CD-8 (1969-1986)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64A2D" w14:textId="77777777" w:rsidR="00692D38" w:rsidRPr="00692D38" w:rsidRDefault="00692D38" w:rsidP="00862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CD-9 (1987-1996)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866EE" w14:textId="77777777" w:rsidR="00692D38" w:rsidRPr="00692D38" w:rsidRDefault="00692D38" w:rsidP="00862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CD-10 (1997-)</w:t>
            </w:r>
          </w:p>
        </w:tc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19659" w14:textId="77777777" w:rsidR="00692D38" w:rsidRPr="00692D38" w:rsidRDefault="00692D38" w:rsidP="00862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NOMED codes </w:t>
            </w:r>
            <w:r w:rsidRPr="00692D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</w:tr>
      <w:tr w:rsidR="00692D38" w:rsidRPr="00692D38" w14:paraId="691C7AE9" w14:textId="77777777" w:rsidTr="00692D38">
        <w:trPr>
          <w:trHeight w:val="334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9A6E" w14:textId="77777777" w:rsidR="00692D38" w:rsidRPr="00692D38" w:rsidRDefault="00692D38" w:rsidP="00862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lcerative colitis (UC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12A21" w14:textId="77777777" w:rsidR="00692D38" w:rsidRPr="00692D38" w:rsidRDefault="00692D38" w:rsidP="00862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72,20; 572,21; 578,0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A085C" w14:textId="77777777" w:rsidR="00692D38" w:rsidRPr="00692D38" w:rsidRDefault="00692D38" w:rsidP="00862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63,1; 563,10; 569,02; 569,04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F7920" w14:textId="77777777" w:rsidR="00692D38" w:rsidRPr="00692D38" w:rsidRDefault="00692D38" w:rsidP="00862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5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6BA4E" w14:textId="77777777" w:rsidR="00692D38" w:rsidRPr="00692D38" w:rsidRDefault="00692D38" w:rsidP="00862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51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0641F0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6255 or M41, M42, M43, M44, M463, or M47</w:t>
            </w:r>
          </w:p>
        </w:tc>
      </w:tr>
      <w:tr w:rsidR="00692D38" w:rsidRPr="00692D38" w14:paraId="4B564BE8" w14:textId="77777777" w:rsidTr="00692D38">
        <w:trPr>
          <w:trHeight w:val="357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3E0D" w14:textId="77777777" w:rsidR="00692D38" w:rsidRPr="00692D38" w:rsidRDefault="00692D38" w:rsidP="00862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rohn's disease (CD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D2070" w14:textId="77777777" w:rsidR="00692D38" w:rsidRPr="00692D38" w:rsidRDefault="00692D38" w:rsidP="00862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72,00; 572,09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22681" w14:textId="77777777" w:rsidR="00692D38" w:rsidRPr="00692D38" w:rsidRDefault="00692D38" w:rsidP="00862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63,00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BF715" w14:textId="77777777" w:rsidR="00692D38" w:rsidRPr="00692D38" w:rsidRDefault="00692D38" w:rsidP="00862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5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2C0C3" w14:textId="77777777" w:rsidR="00692D38" w:rsidRPr="00692D38" w:rsidRDefault="00692D38" w:rsidP="00862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50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F9D467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6216 or M41, M42, M43, M44, M463, or M47</w:t>
            </w:r>
          </w:p>
        </w:tc>
      </w:tr>
      <w:tr w:rsidR="00692D38" w:rsidRPr="00692D38" w14:paraId="15C1B935" w14:textId="77777777" w:rsidTr="00692D38">
        <w:trPr>
          <w:trHeight w:val="363"/>
        </w:trPr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AF0FA" w14:textId="77777777" w:rsidR="00692D38" w:rsidRPr="00692D38" w:rsidRDefault="00692D38" w:rsidP="00862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BD unclassified (IBD-U)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EB7DA9" w14:textId="77777777" w:rsidR="00692D38" w:rsidRPr="00692D38" w:rsidRDefault="00692D38" w:rsidP="00862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C + CD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40AA3D" w14:textId="77777777" w:rsidR="00692D38" w:rsidRPr="00692D38" w:rsidRDefault="00692D38" w:rsidP="00862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C + CD or 563; 563,0; 563,9;</w:t>
            </w:r>
            <w:r w:rsidRPr="00692D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  <w:t>563,98; 563,99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CFCAF0" w14:textId="77777777" w:rsidR="00692D38" w:rsidRPr="00692D38" w:rsidRDefault="00692D38" w:rsidP="00862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C + CD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A93ECB" w14:textId="77777777" w:rsidR="00692D38" w:rsidRPr="00692D38" w:rsidRDefault="00692D38" w:rsidP="00862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C + CD or K52.3</w:t>
            </w:r>
          </w:p>
        </w:tc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DAB0E9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6214 or M41, M42, M43, M44, M463, or M47</w:t>
            </w:r>
          </w:p>
        </w:tc>
      </w:tr>
      <w:tr w:rsidR="00692D38" w:rsidRPr="00692D38" w14:paraId="2502DD59" w14:textId="77777777" w:rsidTr="00692D38">
        <w:trPr>
          <w:trHeight w:val="175"/>
        </w:trPr>
        <w:tc>
          <w:tcPr>
            <w:tcW w:w="140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AE292" w14:textId="1FA5B527" w:rsidR="00692D38" w:rsidRPr="00692D38" w:rsidRDefault="00692D38" w:rsidP="00E70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692D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gramEnd"/>
            <w:r w:rsidRPr="00692D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Pr="00692D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ubtypes of IBD were defined according to the first two diagnostic codes only, therefore no information after start of follow-up contributed to such definition; and the IBD subtype was only determined by the ICD code if one individual had one ICD code for IBD and one M code. </w:t>
            </w: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≥1 ICD code for IBD plus a relevant biopsy code has a positive predictive value of 95% </w:t>
            </w: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OZ3V5ZW48L0F1dGhvcj48WWVhcj4yMDIwPC9ZZWFyPjxS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==
</w:fldData>
              </w:fldChar>
            </w:r>
            <w:r w:rsidR="00E7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E7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OZ3V5ZW48L0F1dGhvcj48WWVhcj4yMDIwPC9ZZWFyPjxS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==
</w:fldData>
              </w:fldChar>
            </w:r>
            <w:r w:rsidR="00E7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E7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E7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E703AC" w:rsidRPr="00E703A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9,16</w:t>
            </w: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In a recent paper </w:t>
            </w: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FdmVyaG92PC9BdXRob3I+PFllYXI+MjAxOTwvWWVhcj48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=
</w:fldData>
              </w:fldChar>
            </w:r>
            <w:r w:rsidR="00E7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E7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FdmVyaG92PC9BdXRob3I+PFllYXI+MjAxOTwvWWVhcj48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=
</w:fldData>
              </w:fldChar>
            </w:r>
            <w:r w:rsidR="00E7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E7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E7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E703AC" w:rsidRPr="00E703A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17</w:t>
            </w: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we report that 18% of incident IBD patients in the Swedish patient register during 2002-2014 were classified as another IBD subtype at some point during follow-up.</w:t>
            </w:r>
          </w:p>
        </w:tc>
      </w:tr>
      <w:tr w:rsidR="00692D38" w:rsidRPr="00692D38" w14:paraId="622B8C2D" w14:textId="77777777" w:rsidTr="00692D38">
        <w:trPr>
          <w:trHeight w:val="158"/>
        </w:trPr>
        <w:tc>
          <w:tcPr>
            <w:tcW w:w="140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25ECB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  <w:r w:rsidRPr="00692D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NOMED  codes starting with M (inflammation suggestive of IBD, but not a specified subtype) were required to be accompanied by a topographic code of T67 or T68 (colon);  for example, M41 refers to all codes starting with M41; D codes are diagnostic codes but listed under morphology in pathology registers; D6255, for example, is the diagnostic code for UC.</w:t>
            </w:r>
          </w:p>
        </w:tc>
      </w:tr>
    </w:tbl>
    <w:p w14:paraId="3BAD930F" w14:textId="77777777" w:rsidR="00692D38" w:rsidRPr="00336E2D" w:rsidRDefault="00692D38" w:rsidP="00692D38">
      <w:pPr>
        <w:spacing w:after="0" w:line="240" w:lineRule="auto"/>
        <w:rPr>
          <w:rFonts w:ascii="Times New Roman" w:hAnsi="Times New Roman" w:cs="Times New Roman"/>
        </w:rPr>
      </w:pPr>
    </w:p>
    <w:p w14:paraId="0CEF71D5" w14:textId="77777777" w:rsidR="00692D38" w:rsidRPr="00336E2D" w:rsidRDefault="00692D38" w:rsidP="00692D38">
      <w:pPr>
        <w:spacing w:after="0" w:line="240" w:lineRule="auto"/>
        <w:rPr>
          <w:rFonts w:ascii="Times New Roman" w:hAnsi="Times New Roman" w:cs="Times New Roman"/>
        </w:rPr>
      </w:pPr>
    </w:p>
    <w:p w14:paraId="58EEA183" w14:textId="77777777" w:rsidR="00692D38" w:rsidRPr="00336E2D" w:rsidRDefault="00692D38" w:rsidP="00692D38">
      <w:pPr>
        <w:spacing w:after="0" w:line="240" w:lineRule="auto"/>
        <w:rPr>
          <w:rFonts w:ascii="Times New Roman" w:hAnsi="Times New Roman" w:cs="Times New Roman"/>
        </w:rPr>
      </w:pPr>
    </w:p>
    <w:p w14:paraId="55B71414" w14:textId="77777777" w:rsidR="00692D38" w:rsidRPr="00336E2D" w:rsidRDefault="00692D38" w:rsidP="00692D38">
      <w:pPr>
        <w:spacing w:after="0" w:line="240" w:lineRule="auto"/>
        <w:rPr>
          <w:rFonts w:ascii="Times New Roman" w:hAnsi="Times New Roman" w:cs="Times New Roman"/>
        </w:rPr>
      </w:pPr>
    </w:p>
    <w:p w14:paraId="6B8A15E9" w14:textId="77777777" w:rsidR="00692D38" w:rsidRPr="00336E2D" w:rsidRDefault="00692D38" w:rsidP="00692D38">
      <w:pPr>
        <w:spacing w:after="0" w:line="240" w:lineRule="auto"/>
        <w:rPr>
          <w:rFonts w:ascii="Times New Roman" w:hAnsi="Times New Roman" w:cs="Times New Roman"/>
        </w:rPr>
      </w:pPr>
    </w:p>
    <w:p w14:paraId="2B7772E6" w14:textId="77777777" w:rsidR="00692D38" w:rsidRPr="00336E2D" w:rsidRDefault="00692D38" w:rsidP="00692D38">
      <w:pPr>
        <w:spacing w:after="0" w:line="240" w:lineRule="auto"/>
        <w:rPr>
          <w:rFonts w:ascii="Times New Roman" w:hAnsi="Times New Roman" w:cs="Times New Roman"/>
        </w:rPr>
      </w:pPr>
    </w:p>
    <w:p w14:paraId="207FA0B9" w14:textId="77777777" w:rsidR="00692D38" w:rsidRPr="00336E2D" w:rsidRDefault="00692D38" w:rsidP="00692D38">
      <w:pPr>
        <w:spacing w:after="0" w:line="240" w:lineRule="auto"/>
        <w:rPr>
          <w:rFonts w:ascii="Times New Roman" w:hAnsi="Times New Roman" w:cs="Times New Roman"/>
        </w:rPr>
      </w:pPr>
    </w:p>
    <w:p w14:paraId="5B459167" w14:textId="77777777" w:rsidR="00692D38" w:rsidRPr="00336E2D" w:rsidRDefault="00692D38" w:rsidP="00692D38">
      <w:pPr>
        <w:spacing w:after="0" w:line="240" w:lineRule="auto"/>
        <w:rPr>
          <w:rFonts w:ascii="Times New Roman" w:hAnsi="Times New Roman" w:cs="Times New Roman"/>
        </w:rPr>
      </w:pPr>
    </w:p>
    <w:p w14:paraId="16E7FF1A" w14:textId="77777777" w:rsidR="00692D38" w:rsidRPr="00336E2D" w:rsidRDefault="00692D38" w:rsidP="00692D38">
      <w:pPr>
        <w:spacing w:after="0" w:line="240" w:lineRule="auto"/>
        <w:rPr>
          <w:rFonts w:ascii="Times New Roman" w:hAnsi="Times New Roman" w:cs="Times New Roman"/>
        </w:rPr>
      </w:pPr>
    </w:p>
    <w:p w14:paraId="5D324463" w14:textId="77777777" w:rsidR="00692D38" w:rsidRPr="00336E2D" w:rsidRDefault="00692D38" w:rsidP="00692D38">
      <w:pPr>
        <w:spacing w:after="0" w:line="240" w:lineRule="auto"/>
        <w:rPr>
          <w:rFonts w:ascii="Times New Roman" w:hAnsi="Times New Roman" w:cs="Times New Roman"/>
        </w:rPr>
      </w:pPr>
    </w:p>
    <w:p w14:paraId="6C766FCA" w14:textId="77777777" w:rsidR="00692D38" w:rsidRPr="00336E2D" w:rsidRDefault="00692D38" w:rsidP="00692D38">
      <w:pPr>
        <w:spacing w:after="0" w:line="240" w:lineRule="auto"/>
        <w:rPr>
          <w:rFonts w:ascii="Times New Roman" w:hAnsi="Times New Roman" w:cs="Times New Roman"/>
        </w:rPr>
      </w:pPr>
    </w:p>
    <w:p w14:paraId="16AB92D2" w14:textId="77777777" w:rsidR="00692D38" w:rsidRPr="00336E2D" w:rsidRDefault="00692D38" w:rsidP="00692D38">
      <w:pPr>
        <w:spacing w:after="0" w:line="240" w:lineRule="auto"/>
        <w:rPr>
          <w:rFonts w:ascii="Times New Roman" w:hAnsi="Times New Roman" w:cs="Times New Roman"/>
        </w:rPr>
      </w:pPr>
    </w:p>
    <w:p w14:paraId="4F2C2E45" w14:textId="77777777" w:rsidR="00692D38" w:rsidRPr="00336E2D" w:rsidRDefault="00692D38" w:rsidP="00692D38">
      <w:pPr>
        <w:spacing w:after="0" w:line="240" w:lineRule="auto"/>
        <w:rPr>
          <w:rFonts w:ascii="Times New Roman" w:hAnsi="Times New Roman" w:cs="Times New Roman"/>
        </w:rPr>
      </w:pPr>
    </w:p>
    <w:p w14:paraId="6CF7FECE" w14:textId="77777777" w:rsidR="00692D38" w:rsidRPr="00336E2D" w:rsidRDefault="00692D38" w:rsidP="00692D38">
      <w:pPr>
        <w:spacing w:after="0" w:line="240" w:lineRule="auto"/>
        <w:rPr>
          <w:rFonts w:ascii="Times New Roman" w:hAnsi="Times New Roman" w:cs="Times New Roman"/>
        </w:rPr>
      </w:pPr>
    </w:p>
    <w:p w14:paraId="00F71AB4" w14:textId="77777777" w:rsidR="00692D38" w:rsidRPr="00336E2D" w:rsidRDefault="00692D38" w:rsidP="00692D38">
      <w:pPr>
        <w:spacing w:after="0" w:line="240" w:lineRule="auto"/>
        <w:rPr>
          <w:rFonts w:ascii="Times New Roman" w:hAnsi="Times New Roman" w:cs="Times New Roman"/>
        </w:rPr>
      </w:pPr>
    </w:p>
    <w:p w14:paraId="22C8143B" w14:textId="77777777" w:rsidR="00692D38" w:rsidRPr="00336E2D" w:rsidRDefault="00692D38" w:rsidP="00692D38">
      <w:pPr>
        <w:spacing w:after="0" w:line="240" w:lineRule="auto"/>
        <w:rPr>
          <w:rFonts w:ascii="Times New Roman" w:hAnsi="Times New Roman" w:cs="Times New Roman"/>
        </w:rPr>
      </w:pPr>
    </w:p>
    <w:p w14:paraId="70BCCEAF" w14:textId="77777777" w:rsidR="00692D38" w:rsidRPr="00336E2D" w:rsidRDefault="00692D38" w:rsidP="00692D38">
      <w:pPr>
        <w:spacing w:after="0" w:line="240" w:lineRule="auto"/>
        <w:rPr>
          <w:rFonts w:ascii="Times New Roman" w:hAnsi="Times New Roman" w:cs="Times New Roman"/>
        </w:rPr>
      </w:pPr>
    </w:p>
    <w:p w14:paraId="1651FE35" w14:textId="77777777" w:rsidR="00692D38" w:rsidRPr="00336E2D" w:rsidRDefault="00692D38" w:rsidP="00692D38">
      <w:pPr>
        <w:spacing w:after="0" w:line="240" w:lineRule="auto"/>
        <w:rPr>
          <w:rFonts w:ascii="Times New Roman" w:hAnsi="Times New Roman" w:cs="Times New Roman"/>
        </w:rPr>
      </w:pPr>
    </w:p>
    <w:p w14:paraId="62920567" w14:textId="77777777" w:rsidR="00692D38" w:rsidRPr="00336E2D" w:rsidRDefault="00692D38" w:rsidP="00692D38">
      <w:pPr>
        <w:spacing w:after="0" w:line="240" w:lineRule="auto"/>
        <w:rPr>
          <w:rFonts w:ascii="Times New Roman" w:hAnsi="Times New Roman" w:cs="Times New Roman"/>
        </w:rPr>
      </w:pPr>
    </w:p>
    <w:p w14:paraId="3E83B82B" w14:textId="5C761EBF" w:rsidR="00692D38" w:rsidRDefault="00692D38" w:rsidP="00692D38">
      <w:pPr>
        <w:spacing w:after="0" w:line="240" w:lineRule="auto"/>
        <w:rPr>
          <w:rFonts w:ascii="Times New Roman" w:hAnsi="Times New Roman" w:cs="Times New Roman"/>
        </w:rPr>
      </w:pPr>
    </w:p>
    <w:p w14:paraId="5E3D258E" w14:textId="77777777" w:rsidR="00692D38" w:rsidRPr="00692D38" w:rsidRDefault="00692D38" w:rsidP="00692D38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4723" w:type="pct"/>
        <w:tblLook w:val="04A0" w:firstRow="1" w:lastRow="0" w:firstColumn="1" w:lastColumn="0" w:noHBand="0" w:noVBand="1"/>
      </w:tblPr>
      <w:tblGrid>
        <w:gridCol w:w="6328"/>
        <w:gridCol w:w="7274"/>
      </w:tblGrid>
      <w:tr w:rsidR="00692D38" w:rsidRPr="00692D38" w14:paraId="49C11776" w14:textId="77777777" w:rsidTr="008625DB">
        <w:trPr>
          <w:trHeight w:val="244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B3EA" w14:textId="4D80AF04" w:rsidR="00692D38" w:rsidRPr="00692D38" w:rsidRDefault="00692D38" w:rsidP="008625DB">
            <w:pPr>
              <w:pStyle w:val="Heading1"/>
              <w:rPr>
                <w:rFonts w:ascii="Times New Roman" w:hAnsi="Times New Roman"/>
                <w:b w:val="0"/>
                <w:szCs w:val="24"/>
                <w:u w:val="none"/>
              </w:rPr>
            </w:pPr>
            <w:bookmarkStart w:id="4" w:name="_Toc135989478"/>
            <w:r w:rsidRPr="00692D38">
              <w:rPr>
                <w:rFonts w:ascii="Times New Roman" w:hAnsi="Times New Roman"/>
                <w:b w:val="0"/>
                <w:color w:val="000000"/>
                <w:szCs w:val="24"/>
                <w:u w:val="none"/>
              </w:rPr>
              <w:t>Table 2. Definitions of statin, outcomes, exclusion criteria, comorbidities, and medications</w:t>
            </w:r>
            <w:bookmarkEnd w:id="4"/>
          </w:p>
        </w:tc>
      </w:tr>
      <w:tr w:rsidR="00692D38" w:rsidRPr="00692D38" w14:paraId="6BAA2C84" w14:textId="77777777" w:rsidTr="008625DB">
        <w:trPr>
          <w:trHeight w:val="212"/>
        </w:trPr>
        <w:tc>
          <w:tcPr>
            <w:tcW w:w="2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DE2A9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Statin </w:t>
            </w:r>
          </w:p>
        </w:tc>
        <w:tc>
          <w:tcPr>
            <w:tcW w:w="2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D2A3D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TC code</w:t>
            </w:r>
            <w:r w:rsidRPr="00692D3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692D3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692D38" w:rsidRPr="00692D38" w14:paraId="5904C6B2" w14:textId="77777777" w:rsidTr="008625DB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B34B" w14:textId="77777777" w:rsidR="00692D38" w:rsidRPr="00692D38" w:rsidRDefault="00692D38" w:rsidP="008625DB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mvastatin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4173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0AA01 </w:t>
            </w:r>
          </w:p>
        </w:tc>
      </w:tr>
      <w:tr w:rsidR="00692D38" w:rsidRPr="00692D38" w14:paraId="52EE1F07" w14:textId="77777777" w:rsidTr="008625DB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866A" w14:textId="77777777" w:rsidR="00692D38" w:rsidRPr="00692D38" w:rsidRDefault="00692D38" w:rsidP="008625DB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avastatin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4B9F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0AA03 </w:t>
            </w:r>
          </w:p>
        </w:tc>
      </w:tr>
      <w:tr w:rsidR="00692D38" w:rsidRPr="00692D38" w14:paraId="3C380312" w14:textId="77777777" w:rsidTr="008625DB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2A95" w14:textId="77777777" w:rsidR="00692D38" w:rsidRPr="00692D38" w:rsidRDefault="00692D38" w:rsidP="008625DB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orvastatin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6435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0AA05 </w:t>
            </w:r>
          </w:p>
        </w:tc>
      </w:tr>
      <w:tr w:rsidR="00692D38" w:rsidRPr="00692D38" w14:paraId="4ADB6B3C" w14:textId="77777777" w:rsidTr="008625DB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9DC2" w14:textId="77777777" w:rsidR="00692D38" w:rsidRPr="00692D38" w:rsidRDefault="00692D38" w:rsidP="008625DB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suvastatin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FB9D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0AA07 </w:t>
            </w:r>
          </w:p>
        </w:tc>
      </w:tr>
      <w:tr w:rsidR="00692D38" w:rsidRPr="00692D38" w14:paraId="1DB8D7D3" w14:textId="77777777" w:rsidTr="008625DB">
        <w:trPr>
          <w:trHeight w:val="212"/>
        </w:trPr>
        <w:tc>
          <w:tcPr>
            <w:tcW w:w="2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DB549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utcomes</w:t>
            </w:r>
          </w:p>
        </w:tc>
        <w:tc>
          <w:tcPr>
            <w:tcW w:w="2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09F37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CD code</w:t>
            </w:r>
            <w:r w:rsidRPr="00692D3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692D3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692D38" w:rsidRPr="00692D38" w14:paraId="04E70998" w14:textId="77777777" w:rsidTr="008625DB">
        <w:trPr>
          <w:trHeight w:val="244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8122" w14:textId="77777777" w:rsidR="00692D38" w:rsidRPr="00692D38" w:rsidRDefault="00692D38" w:rsidP="008625DB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cident colorectal cancer (CRC) </w:t>
            </w: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DA21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D-7: 153-154, but not 1541 (anal cancer) or 1534 (</w:t>
            </w:r>
            <w:proofErr w:type="spellStart"/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endiceal</w:t>
            </w:r>
            <w:proofErr w:type="spellEnd"/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ancer)</w:t>
            </w:r>
          </w:p>
        </w:tc>
      </w:tr>
      <w:tr w:rsidR="00692D38" w:rsidRPr="00692D38" w14:paraId="10870094" w14:textId="77777777" w:rsidTr="008625DB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CB62" w14:textId="77777777" w:rsidR="00692D38" w:rsidRPr="00692D38" w:rsidRDefault="00692D38" w:rsidP="008625DB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C-related mortality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4D29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D-10: C18-20, but not C181 (</w:t>
            </w:r>
            <w:proofErr w:type="spellStart"/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endiceal</w:t>
            </w:r>
            <w:proofErr w:type="spellEnd"/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ancer)</w:t>
            </w:r>
          </w:p>
        </w:tc>
      </w:tr>
      <w:tr w:rsidR="00692D38" w:rsidRPr="00692D38" w14:paraId="1F7BEA33" w14:textId="77777777" w:rsidTr="008625DB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DE9B6" w14:textId="77777777" w:rsidR="00692D38" w:rsidRPr="00692D38" w:rsidRDefault="00692D38" w:rsidP="008625DB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-cause mortality</w:t>
            </w:r>
          </w:p>
        </w:tc>
        <w:tc>
          <w:tcPr>
            <w:tcW w:w="2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BAA95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D-10: A00-U99</w:t>
            </w:r>
          </w:p>
        </w:tc>
      </w:tr>
      <w:tr w:rsidR="00692D38" w:rsidRPr="00692D38" w14:paraId="32868BD5" w14:textId="77777777" w:rsidTr="008625DB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478B9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ctocolectomy and colectomy</w:t>
            </w:r>
          </w:p>
        </w:tc>
        <w:tc>
          <w:tcPr>
            <w:tcW w:w="2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83503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cedure code</w:t>
            </w:r>
          </w:p>
        </w:tc>
      </w:tr>
      <w:tr w:rsidR="00692D38" w:rsidRPr="00692D38" w14:paraId="38812BA6" w14:textId="77777777" w:rsidTr="008625DB">
        <w:trPr>
          <w:trHeight w:val="244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38C0" w14:textId="77777777" w:rsidR="00692D38" w:rsidRPr="00692D38" w:rsidRDefault="00692D38" w:rsidP="008625DB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ctocolectomy</w:t>
            </w: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1DCD" w14:textId="77777777" w:rsidR="00692D38" w:rsidRPr="00692D38" w:rsidRDefault="00692D38" w:rsidP="008625DB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92D38" w:rsidRPr="00692D38" w14:paraId="5FF5905D" w14:textId="77777777" w:rsidTr="008625DB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418A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3AD9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xth version (1969-1996): 4652, 4653, 4654</w:t>
            </w:r>
          </w:p>
        </w:tc>
      </w:tr>
      <w:tr w:rsidR="00692D38" w:rsidRPr="00692D38" w14:paraId="56DB54BB" w14:textId="77777777" w:rsidTr="008625DB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3173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F7AD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venth version (1997-): JFH20-JFH40</w:t>
            </w:r>
          </w:p>
        </w:tc>
      </w:tr>
      <w:tr w:rsidR="00692D38" w:rsidRPr="00692D38" w14:paraId="6EFC4A60" w14:textId="77777777" w:rsidTr="008625DB">
        <w:trPr>
          <w:trHeight w:val="244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5C35" w14:textId="77777777" w:rsidR="00692D38" w:rsidRPr="00692D38" w:rsidRDefault="00692D38" w:rsidP="008625DB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lectomy with an intact rectum </w:t>
            </w: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21AA" w14:textId="77777777" w:rsidR="00692D38" w:rsidRPr="00692D38" w:rsidRDefault="00692D38" w:rsidP="008625DB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92D38" w:rsidRPr="00692D38" w14:paraId="287235A2" w14:textId="77777777" w:rsidTr="008625DB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39FC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7528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xth version (1969-1996): 4650, 4651</w:t>
            </w:r>
          </w:p>
        </w:tc>
      </w:tr>
      <w:tr w:rsidR="00692D38" w:rsidRPr="00692D38" w14:paraId="6E56C1BC" w14:textId="77777777" w:rsidTr="008625DB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40DF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8D9F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venth version (1997-): JFH00, JFH01, JFH10, JFH11, JFH96</w:t>
            </w:r>
          </w:p>
        </w:tc>
      </w:tr>
      <w:tr w:rsidR="00692D38" w:rsidRPr="00692D38" w14:paraId="5451A896" w14:textId="77777777" w:rsidTr="008625DB">
        <w:trPr>
          <w:trHeight w:val="458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533340" w14:textId="77777777" w:rsidR="00692D38" w:rsidRPr="00692D38" w:rsidRDefault="00692D38" w:rsidP="008625DB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ctum amputation after a colectomy with an intact rectum </w:t>
            </w: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CBBB" w14:textId="77777777" w:rsidR="00692D38" w:rsidRPr="00692D38" w:rsidRDefault="00692D38" w:rsidP="008625DB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92D38" w:rsidRPr="00692D38" w14:paraId="150F1008" w14:textId="77777777" w:rsidTr="008625DB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72A9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9404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xth version (1969-1996): 4820, 4821, 4822, 4828</w:t>
            </w:r>
          </w:p>
        </w:tc>
      </w:tr>
      <w:tr w:rsidR="00692D38" w:rsidRPr="00692D38" w14:paraId="7948BDE3" w14:textId="77777777" w:rsidTr="008625DB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CDAE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970E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venth version (1997-): JGB00-JGB97</w:t>
            </w:r>
          </w:p>
        </w:tc>
      </w:tr>
      <w:tr w:rsidR="00692D38" w:rsidRPr="00692D38" w14:paraId="2A065DEA" w14:textId="77777777" w:rsidTr="008625DB">
        <w:trPr>
          <w:trHeight w:val="212"/>
        </w:trPr>
        <w:tc>
          <w:tcPr>
            <w:tcW w:w="2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9AA71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Exclusion criteria </w:t>
            </w:r>
          </w:p>
        </w:tc>
        <w:tc>
          <w:tcPr>
            <w:tcW w:w="2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CB05A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CD-10 code/procedure code</w:t>
            </w:r>
          </w:p>
        </w:tc>
      </w:tr>
      <w:tr w:rsidR="00692D38" w:rsidRPr="00692D38" w14:paraId="2354638B" w14:textId="77777777" w:rsidTr="008625DB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9F17" w14:textId="77777777" w:rsidR="00692D38" w:rsidRPr="00692D38" w:rsidRDefault="00692D38" w:rsidP="008625DB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r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2154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0-C97, except non-melanoma skin cancer (C44)</w:t>
            </w:r>
          </w:p>
        </w:tc>
      </w:tr>
      <w:tr w:rsidR="00692D38" w:rsidRPr="00692D38" w14:paraId="32366BF7" w14:textId="77777777" w:rsidTr="008625DB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7EAB" w14:textId="77777777" w:rsidR="00692D38" w:rsidRPr="00692D38" w:rsidRDefault="00692D38" w:rsidP="008625DB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V/AIDS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68A5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20-B24, F024, O987, R75, Z114, Z219, Z711</w:t>
            </w:r>
          </w:p>
        </w:tc>
      </w:tr>
      <w:tr w:rsidR="00692D38" w:rsidRPr="00692D38" w14:paraId="172CF262" w14:textId="77777777" w:rsidTr="008625DB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BD64" w14:textId="77777777" w:rsidR="00692D38" w:rsidRPr="00692D38" w:rsidRDefault="00692D38" w:rsidP="008625DB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immunodeficiency disease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9D4A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71, D80–D84</w:t>
            </w:r>
          </w:p>
        </w:tc>
      </w:tr>
      <w:tr w:rsidR="00692D38" w:rsidRPr="00692D38" w14:paraId="296AF058" w14:textId="77777777" w:rsidTr="008625DB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4C8E" w14:textId="77777777" w:rsidR="00692D38" w:rsidRPr="00692D38" w:rsidRDefault="00692D38" w:rsidP="008625DB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vere liver failure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AAD7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50, B160, B162, B190, K704, K72, K766, I85</w:t>
            </w:r>
          </w:p>
        </w:tc>
      </w:tr>
      <w:tr w:rsidR="00692D38" w:rsidRPr="00692D38" w14:paraId="61D5FFF4" w14:textId="77777777" w:rsidTr="008625DB">
        <w:trPr>
          <w:trHeight w:val="85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2BBA" w14:textId="77777777" w:rsidR="00692D38" w:rsidRPr="00692D38" w:rsidRDefault="00692D38" w:rsidP="008625DB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-stage renal disease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1242F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8.5,  N18.6, Z49, Z99.2, Z94.0; Procedure codes: 9200; V9200; 9212; V9212; 9314; V9531; DR012; DR013; DR016; DR024; QF006; 9211; V9211; 9213; V9213; V9532; DR015; DR023; DR055; DV056; 9219; V9219; 9223; V9223; DR017; DR020; DR055; DR056; 6070; KAS10; KAS20</w:t>
            </w:r>
          </w:p>
        </w:tc>
      </w:tr>
      <w:tr w:rsidR="00692D38" w:rsidRPr="00692D38" w14:paraId="40B55B3B" w14:textId="77777777" w:rsidTr="008625DB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2E85" w14:textId="77777777" w:rsidR="00692D38" w:rsidRPr="00692D38" w:rsidRDefault="00692D38" w:rsidP="008625DB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y organ transplantation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A052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dish surgery codes (KVÅ codes): KAS, FQA, FQB, GDG, JJC</w:t>
            </w:r>
          </w:p>
        </w:tc>
      </w:tr>
      <w:tr w:rsidR="00692D38" w:rsidRPr="00692D38" w14:paraId="0F27059F" w14:textId="77777777" w:rsidTr="008625DB">
        <w:trPr>
          <w:trHeight w:val="212"/>
        </w:trPr>
        <w:tc>
          <w:tcPr>
            <w:tcW w:w="2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9C06D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orbidities</w:t>
            </w:r>
          </w:p>
        </w:tc>
        <w:tc>
          <w:tcPr>
            <w:tcW w:w="2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7CED8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CD-10 code</w:t>
            </w:r>
          </w:p>
        </w:tc>
      </w:tr>
      <w:tr w:rsidR="00692D38" w:rsidRPr="00692D38" w14:paraId="25A6E3A0" w14:textId="77777777" w:rsidTr="008625DB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4D5F" w14:textId="77777777" w:rsidR="00692D38" w:rsidRPr="00692D38" w:rsidRDefault="00692D38" w:rsidP="008625DB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strointestinal diseases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2095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0-K99</w:t>
            </w:r>
          </w:p>
        </w:tc>
      </w:tr>
      <w:tr w:rsidR="00692D38" w:rsidRPr="00692D38" w14:paraId="7FE78C0A" w14:textId="77777777" w:rsidTr="008625DB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2F65" w14:textId="77777777" w:rsidR="00692D38" w:rsidRPr="00692D38" w:rsidRDefault="00692D38" w:rsidP="008625DB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Intestinal infections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E6FF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0-A09</w:t>
            </w:r>
          </w:p>
        </w:tc>
      </w:tr>
      <w:tr w:rsidR="00692D38" w:rsidRPr="00692D38" w14:paraId="74BB922D" w14:textId="77777777" w:rsidTr="008625DB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5FCE" w14:textId="77777777" w:rsidR="00692D38" w:rsidRPr="00692D38" w:rsidRDefault="00692D38" w:rsidP="008625DB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diovascular diseases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4B8F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00-I99</w:t>
            </w:r>
          </w:p>
        </w:tc>
      </w:tr>
      <w:tr w:rsidR="00692D38" w:rsidRPr="00692D38" w14:paraId="24F80C1C" w14:textId="77777777" w:rsidTr="008625DB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B165" w14:textId="77777777" w:rsidR="00692D38" w:rsidRPr="00692D38" w:rsidRDefault="00692D38" w:rsidP="008625DB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esity/dyslipidemia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6301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78 , E65, E66</w:t>
            </w:r>
          </w:p>
        </w:tc>
      </w:tr>
      <w:tr w:rsidR="00692D38" w:rsidRPr="00692D38" w14:paraId="6CB9EBF7" w14:textId="77777777" w:rsidTr="008625DB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53A1" w14:textId="77777777" w:rsidR="00692D38" w:rsidRPr="00692D38" w:rsidRDefault="00692D38" w:rsidP="008625DB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1 and type 2 diabetes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2FF1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0-E14 , O24</w:t>
            </w:r>
          </w:p>
        </w:tc>
      </w:tr>
      <w:tr w:rsidR="00692D38" w:rsidRPr="00692D38" w14:paraId="53525D3B" w14:textId="77777777" w:rsidTr="008625DB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6482" w14:textId="77777777" w:rsidR="00692D38" w:rsidRPr="00692D38" w:rsidRDefault="00692D38" w:rsidP="008625DB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oimmune diseases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99C7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035, E039, E050, E055, E059, E063, E065, G35, M05-M09, M32, L40</w:t>
            </w:r>
          </w:p>
        </w:tc>
      </w:tr>
      <w:tr w:rsidR="00692D38" w:rsidRPr="00692D38" w14:paraId="557A8D4D" w14:textId="77777777" w:rsidTr="008625DB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7687" w14:textId="77777777" w:rsidR="00692D38" w:rsidRPr="00692D38" w:rsidRDefault="00692D38" w:rsidP="008625DB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structive sleep apnea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E791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473</w:t>
            </w:r>
          </w:p>
        </w:tc>
      </w:tr>
      <w:tr w:rsidR="00692D38" w:rsidRPr="00692D38" w14:paraId="5DD67E7C" w14:textId="77777777" w:rsidTr="008625DB">
        <w:trPr>
          <w:trHeight w:val="425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8BA4D4" w14:textId="77777777" w:rsidR="00692D38" w:rsidRPr="00692D38" w:rsidRDefault="00692D38" w:rsidP="008625DB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nic obstructive pulmonary disease (only if diagnosed ≥40 years)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3B65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41-J44</w:t>
            </w:r>
          </w:p>
        </w:tc>
      </w:tr>
      <w:tr w:rsidR="00692D38" w:rsidRPr="00692D38" w14:paraId="72E2D88E" w14:textId="77777777" w:rsidTr="008625DB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515D" w14:textId="77777777" w:rsidR="00692D38" w:rsidRPr="00692D38" w:rsidRDefault="00692D38" w:rsidP="008625DB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ositis (no adequate codes present for rhabdomyolysis)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08FF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60</w:t>
            </w:r>
          </w:p>
        </w:tc>
      </w:tr>
      <w:tr w:rsidR="00692D38" w:rsidRPr="00692D38" w14:paraId="6E4BEF9A" w14:textId="77777777" w:rsidTr="008625DB">
        <w:trPr>
          <w:trHeight w:val="212"/>
        </w:trPr>
        <w:tc>
          <w:tcPr>
            <w:tcW w:w="2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AA917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cations</w:t>
            </w:r>
          </w:p>
        </w:tc>
        <w:tc>
          <w:tcPr>
            <w:tcW w:w="2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5813D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TC code</w:t>
            </w:r>
          </w:p>
        </w:tc>
      </w:tr>
      <w:tr w:rsidR="00692D38" w:rsidRPr="00692D38" w14:paraId="4CBD8A4E" w14:textId="77777777" w:rsidTr="008625DB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DD1B" w14:textId="77777777" w:rsidR="00692D38" w:rsidRPr="00692D38" w:rsidRDefault="00692D38" w:rsidP="008625DB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biotics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3FE1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</w:t>
            </w:r>
          </w:p>
        </w:tc>
      </w:tr>
      <w:tr w:rsidR="00692D38" w:rsidRPr="00692D38" w14:paraId="1B62FD4C" w14:textId="77777777" w:rsidTr="008625DB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BDEF" w14:textId="77777777" w:rsidR="00692D38" w:rsidRPr="00692D38" w:rsidRDefault="00692D38" w:rsidP="008625DB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on pump inhibitor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4D5F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2BC</w:t>
            </w:r>
          </w:p>
        </w:tc>
      </w:tr>
      <w:tr w:rsidR="00692D38" w:rsidRPr="00692D38" w14:paraId="0771577F" w14:textId="77777777" w:rsidTr="008625DB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0089" w14:textId="77777777" w:rsidR="00692D38" w:rsidRPr="00692D38" w:rsidRDefault="00692D38" w:rsidP="008625DB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viral drugs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5CE3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5</w:t>
            </w:r>
          </w:p>
        </w:tc>
      </w:tr>
      <w:tr w:rsidR="00692D38" w:rsidRPr="00692D38" w14:paraId="2831C2D0" w14:textId="77777777" w:rsidTr="008625DB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4D40" w14:textId="77777777" w:rsidR="00692D38" w:rsidRPr="00692D38" w:rsidRDefault="00692D38" w:rsidP="008625DB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BD medications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46E0" w14:textId="77777777" w:rsidR="00692D38" w:rsidRPr="00692D38" w:rsidRDefault="00692D38" w:rsidP="008625DB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92D38" w:rsidRPr="00692D38" w14:paraId="530CC50C" w14:textId="77777777" w:rsidTr="008625DB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6B53" w14:textId="77777777" w:rsidR="00692D38" w:rsidRPr="00692D38" w:rsidRDefault="00692D38" w:rsidP="008625DB">
            <w:pPr>
              <w:spacing w:after="0" w:line="240" w:lineRule="auto"/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mmunomodulators 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06C1" w14:textId="77777777" w:rsidR="00692D38" w:rsidRPr="00692D38" w:rsidRDefault="00692D38" w:rsidP="008625DB">
            <w:pPr>
              <w:spacing w:after="0" w:line="240" w:lineRule="auto"/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92D38" w:rsidRPr="00692D38" w14:paraId="05848070" w14:textId="77777777" w:rsidTr="008625DB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3A46" w14:textId="77777777" w:rsidR="00692D38" w:rsidRPr="00692D38" w:rsidRDefault="00692D38" w:rsidP="008625DB">
            <w:pPr>
              <w:spacing w:after="0" w:line="240" w:lineRule="auto"/>
              <w:ind w:firstLineChars="600" w:firstLine="14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zathioprine 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4BE6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04AX01</w:t>
            </w:r>
          </w:p>
        </w:tc>
      </w:tr>
      <w:tr w:rsidR="00692D38" w:rsidRPr="00692D38" w14:paraId="03533A63" w14:textId="77777777" w:rsidTr="008625DB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FFE9" w14:textId="77777777" w:rsidR="00692D38" w:rsidRPr="00692D38" w:rsidRDefault="00692D38" w:rsidP="008625DB">
            <w:pPr>
              <w:spacing w:after="0" w:line="240" w:lineRule="auto"/>
              <w:ind w:firstLineChars="600" w:firstLine="14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rcaptopurine</w:t>
            </w:r>
            <w:proofErr w:type="spellEnd"/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6276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01BB02</w:t>
            </w:r>
          </w:p>
        </w:tc>
      </w:tr>
      <w:tr w:rsidR="00692D38" w:rsidRPr="00692D38" w14:paraId="7192D21A" w14:textId="77777777" w:rsidTr="008625DB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A2A3" w14:textId="77777777" w:rsidR="00692D38" w:rsidRPr="00692D38" w:rsidRDefault="00692D38" w:rsidP="008625DB">
            <w:pPr>
              <w:spacing w:after="0" w:line="240" w:lineRule="auto"/>
              <w:ind w:firstLineChars="600" w:firstLine="14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otrexate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034F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04AX03/L01BA01</w:t>
            </w:r>
          </w:p>
        </w:tc>
      </w:tr>
      <w:tr w:rsidR="00692D38" w:rsidRPr="00692D38" w14:paraId="79B7FDC1" w14:textId="77777777" w:rsidTr="008625DB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1892" w14:textId="77777777" w:rsidR="00692D38" w:rsidRPr="00692D38" w:rsidRDefault="00692D38" w:rsidP="008625DB">
            <w:pPr>
              <w:spacing w:after="0" w:line="240" w:lineRule="auto"/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ti-TNF treatment 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6CE3" w14:textId="77777777" w:rsidR="00692D38" w:rsidRPr="00692D38" w:rsidRDefault="00692D38" w:rsidP="008625DB">
            <w:pPr>
              <w:spacing w:after="0" w:line="240" w:lineRule="auto"/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92D38" w:rsidRPr="00692D38" w14:paraId="790C31BD" w14:textId="77777777" w:rsidTr="008625DB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C548" w14:textId="77777777" w:rsidR="00692D38" w:rsidRPr="00692D38" w:rsidRDefault="00692D38" w:rsidP="008625DB">
            <w:pPr>
              <w:spacing w:after="0" w:line="240" w:lineRule="auto"/>
              <w:ind w:firstLineChars="600" w:firstLine="14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liximab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31D9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04AB02 (L04AA12 before 2008)</w:t>
            </w:r>
          </w:p>
        </w:tc>
      </w:tr>
      <w:tr w:rsidR="00692D38" w:rsidRPr="00692D38" w14:paraId="4F74B641" w14:textId="77777777" w:rsidTr="008625DB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0CAE" w14:textId="77777777" w:rsidR="00692D38" w:rsidRPr="00692D38" w:rsidRDefault="00692D38" w:rsidP="008625DB">
            <w:pPr>
              <w:spacing w:after="0" w:line="240" w:lineRule="auto"/>
              <w:ind w:firstLineChars="600" w:firstLine="14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alimumab</w:t>
            </w:r>
            <w:proofErr w:type="spellEnd"/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5424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04AB04 (L04AA17 before 2008)</w:t>
            </w:r>
          </w:p>
        </w:tc>
      </w:tr>
      <w:tr w:rsidR="00692D38" w:rsidRPr="00692D38" w14:paraId="1A0CAFED" w14:textId="77777777" w:rsidTr="008625DB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B8E6" w14:textId="77777777" w:rsidR="00692D38" w:rsidRPr="00692D38" w:rsidRDefault="00692D38" w:rsidP="008625DB">
            <w:pPr>
              <w:spacing w:after="0" w:line="240" w:lineRule="auto"/>
              <w:ind w:firstLineChars="600" w:firstLine="14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limumab</w:t>
            </w:r>
            <w:proofErr w:type="spellEnd"/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2EDE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04AB06</w:t>
            </w:r>
          </w:p>
        </w:tc>
      </w:tr>
      <w:tr w:rsidR="00692D38" w:rsidRPr="00692D38" w14:paraId="13FD272B" w14:textId="77777777" w:rsidTr="008625DB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D031" w14:textId="77777777" w:rsidR="00692D38" w:rsidRPr="00692D38" w:rsidRDefault="00692D38" w:rsidP="008625DB">
            <w:pPr>
              <w:spacing w:after="0" w:line="240" w:lineRule="auto"/>
              <w:ind w:firstLineChars="600" w:firstLine="14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dolizumab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D161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04AA33</w:t>
            </w:r>
          </w:p>
        </w:tc>
      </w:tr>
      <w:tr w:rsidR="00692D38" w:rsidRPr="00692D38" w14:paraId="08685D5C" w14:textId="77777777" w:rsidTr="008625DB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678C" w14:textId="77777777" w:rsidR="00692D38" w:rsidRPr="00692D38" w:rsidRDefault="00692D38" w:rsidP="008625DB">
            <w:pPr>
              <w:spacing w:after="0" w:line="240" w:lineRule="auto"/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ystemic corticosteroids 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5846" w14:textId="77777777" w:rsidR="00692D38" w:rsidRPr="00692D38" w:rsidRDefault="00692D38" w:rsidP="008625DB">
            <w:pPr>
              <w:spacing w:after="0" w:line="240" w:lineRule="auto"/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92D38" w:rsidRPr="00692D38" w14:paraId="6A54FFF5" w14:textId="77777777" w:rsidTr="008625DB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4380" w14:textId="77777777" w:rsidR="00692D38" w:rsidRPr="00692D38" w:rsidRDefault="00692D38" w:rsidP="008625DB">
            <w:pPr>
              <w:spacing w:after="0" w:line="240" w:lineRule="auto"/>
              <w:ind w:firstLineChars="600" w:firstLine="14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methasone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5E5D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02AB01</w:t>
            </w:r>
          </w:p>
        </w:tc>
      </w:tr>
      <w:tr w:rsidR="00692D38" w:rsidRPr="00692D38" w14:paraId="032D9FD3" w14:textId="77777777" w:rsidTr="008625DB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42AD" w14:textId="77777777" w:rsidR="00692D38" w:rsidRPr="00692D38" w:rsidRDefault="00692D38" w:rsidP="008625DB">
            <w:pPr>
              <w:spacing w:after="0" w:line="240" w:lineRule="auto"/>
              <w:ind w:firstLineChars="600" w:firstLine="14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xamethasone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DD88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02AB02</w:t>
            </w:r>
          </w:p>
        </w:tc>
      </w:tr>
      <w:tr w:rsidR="00692D38" w:rsidRPr="00692D38" w14:paraId="27026A72" w14:textId="77777777" w:rsidTr="008625DB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06F8" w14:textId="77777777" w:rsidR="00692D38" w:rsidRPr="00692D38" w:rsidRDefault="00692D38" w:rsidP="008625DB">
            <w:pPr>
              <w:spacing w:after="0" w:line="240" w:lineRule="auto"/>
              <w:ind w:firstLineChars="600" w:firstLine="14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prednisolone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1D1B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02AB04</w:t>
            </w:r>
          </w:p>
        </w:tc>
      </w:tr>
      <w:tr w:rsidR="00692D38" w:rsidRPr="00692D38" w14:paraId="480797C1" w14:textId="77777777" w:rsidTr="008625DB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5335" w14:textId="77777777" w:rsidR="00692D38" w:rsidRPr="00692D38" w:rsidRDefault="00692D38" w:rsidP="008625DB">
            <w:pPr>
              <w:spacing w:after="0" w:line="240" w:lineRule="auto"/>
              <w:ind w:firstLineChars="600" w:firstLine="14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nisolone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F025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02AB06</w:t>
            </w:r>
          </w:p>
        </w:tc>
      </w:tr>
      <w:tr w:rsidR="00692D38" w:rsidRPr="00692D38" w14:paraId="0221BCB4" w14:textId="77777777" w:rsidTr="008625DB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988F" w14:textId="77777777" w:rsidR="00692D38" w:rsidRPr="00692D38" w:rsidRDefault="00692D38" w:rsidP="008625DB">
            <w:pPr>
              <w:spacing w:after="0" w:line="240" w:lineRule="auto"/>
              <w:ind w:firstLineChars="600" w:firstLine="14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nisone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90CB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02AB07</w:t>
            </w:r>
          </w:p>
        </w:tc>
      </w:tr>
      <w:tr w:rsidR="00692D38" w:rsidRPr="00692D38" w14:paraId="18366245" w14:textId="77777777" w:rsidTr="008625DB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E9BB" w14:textId="77777777" w:rsidR="00692D38" w:rsidRPr="00692D38" w:rsidRDefault="00692D38" w:rsidP="008625DB">
            <w:pPr>
              <w:spacing w:after="0" w:line="240" w:lineRule="auto"/>
              <w:ind w:firstLineChars="600" w:firstLine="14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cortisone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8873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02AB09</w:t>
            </w:r>
          </w:p>
        </w:tc>
      </w:tr>
      <w:tr w:rsidR="00692D38" w:rsidRPr="00692D38" w14:paraId="1ECCC5AE" w14:textId="77777777" w:rsidTr="008625DB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B745" w14:textId="77777777" w:rsidR="00692D38" w:rsidRPr="00692D38" w:rsidRDefault="00692D38" w:rsidP="008625DB">
            <w:pPr>
              <w:spacing w:after="0" w:line="240" w:lineRule="auto"/>
              <w:ind w:firstLineChars="600" w:firstLine="14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tisone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D9D7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02AB10</w:t>
            </w:r>
          </w:p>
        </w:tc>
      </w:tr>
      <w:tr w:rsidR="00692D38" w:rsidRPr="00692D38" w14:paraId="7DB5B44C" w14:textId="77777777" w:rsidTr="008625DB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5D02" w14:textId="77777777" w:rsidR="00692D38" w:rsidRPr="00692D38" w:rsidRDefault="00692D38" w:rsidP="008625DB">
            <w:pPr>
              <w:spacing w:after="0" w:line="240" w:lineRule="auto"/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ystemic </w:t>
            </w:r>
            <w:proofErr w:type="spellStart"/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salicylates</w:t>
            </w:r>
            <w:proofErr w:type="spellEnd"/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5-ASA) 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E36E" w14:textId="77777777" w:rsidR="00692D38" w:rsidRPr="00692D38" w:rsidRDefault="00692D38" w:rsidP="008625DB">
            <w:pPr>
              <w:spacing w:after="0" w:line="240" w:lineRule="auto"/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92D38" w:rsidRPr="00692D38" w14:paraId="0539D12D" w14:textId="77777777" w:rsidTr="008625DB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B06F" w14:textId="77777777" w:rsidR="00692D38" w:rsidRPr="00692D38" w:rsidRDefault="00692D38" w:rsidP="008625DB">
            <w:pPr>
              <w:spacing w:after="0" w:line="240" w:lineRule="auto"/>
              <w:ind w:firstLineChars="600" w:firstLine="14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lfasalazine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70A9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7EC01</w:t>
            </w:r>
          </w:p>
        </w:tc>
      </w:tr>
      <w:tr w:rsidR="00692D38" w:rsidRPr="00692D38" w14:paraId="3A9AFD21" w14:textId="77777777" w:rsidTr="008625DB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4D4B" w14:textId="77777777" w:rsidR="00692D38" w:rsidRPr="00692D38" w:rsidRDefault="00692D38" w:rsidP="008625DB">
            <w:pPr>
              <w:spacing w:after="0" w:line="240" w:lineRule="auto"/>
              <w:ind w:firstLineChars="600" w:firstLine="14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salazine</w:t>
            </w:r>
            <w:proofErr w:type="spellEnd"/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F497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7EC02</w:t>
            </w:r>
          </w:p>
        </w:tc>
      </w:tr>
      <w:tr w:rsidR="00692D38" w:rsidRPr="00692D38" w14:paraId="0A598A3E" w14:textId="77777777" w:rsidTr="008625DB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9E46" w14:textId="77777777" w:rsidR="00692D38" w:rsidRPr="00692D38" w:rsidRDefault="00692D38" w:rsidP="008625DB">
            <w:pPr>
              <w:spacing w:after="0" w:line="240" w:lineRule="auto"/>
              <w:ind w:firstLineChars="600" w:firstLine="14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salazine</w:t>
            </w:r>
            <w:proofErr w:type="spellEnd"/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C19D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7EC03</w:t>
            </w:r>
          </w:p>
        </w:tc>
      </w:tr>
      <w:tr w:rsidR="00692D38" w:rsidRPr="00692D38" w14:paraId="5413626E" w14:textId="77777777" w:rsidTr="008625DB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16B6" w14:textId="77777777" w:rsidR="00692D38" w:rsidRPr="00692D38" w:rsidRDefault="00692D38" w:rsidP="008625DB">
            <w:pPr>
              <w:spacing w:after="0" w:line="240" w:lineRule="auto"/>
              <w:ind w:firstLineChars="600" w:firstLine="14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salazide</w:t>
            </w:r>
            <w:proofErr w:type="spellEnd"/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01B5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7EC04</w:t>
            </w:r>
          </w:p>
        </w:tc>
      </w:tr>
      <w:tr w:rsidR="00692D38" w:rsidRPr="00692D38" w14:paraId="1E962C9C" w14:textId="77777777" w:rsidTr="008625DB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0276" w14:textId="77777777" w:rsidR="00692D38" w:rsidRPr="00692D38" w:rsidRDefault="00692D38" w:rsidP="008625DB">
            <w:pPr>
              <w:spacing w:after="0" w:line="240" w:lineRule="auto"/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ctal </w:t>
            </w:r>
            <w:proofErr w:type="spellStart"/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salicylates</w:t>
            </w:r>
            <w:proofErr w:type="spellEnd"/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5-ASA) 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1CF1" w14:textId="77777777" w:rsidR="00692D38" w:rsidRPr="00692D38" w:rsidRDefault="00692D38" w:rsidP="008625DB">
            <w:pPr>
              <w:spacing w:after="0" w:line="240" w:lineRule="auto"/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92D38" w:rsidRPr="00692D38" w14:paraId="2BD8957F" w14:textId="77777777" w:rsidTr="008625DB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1519" w14:textId="77777777" w:rsidR="00692D38" w:rsidRPr="00692D38" w:rsidRDefault="00692D38" w:rsidP="008625DB">
            <w:pPr>
              <w:spacing w:after="0" w:line="240" w:lineRule="auto"/>
              <w:ind w:firstLineChars="600" w:firstLine="14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esalazine</w:t>
            </w:r>
            <w:proofErr w:type="spellEnd"/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0AF2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7EC02</w:t>
            </w:r>
          </w:p>
        </w:tc>
      </w:tr>
      <w:tr w:rsidR="00692D38" w:rsidRPr="00692D38" w14:paraId="0BD29B32" w14:textId="77777777" w:rsidTr="008625DB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00B8" w14:textId="77777777" w:rsidR="00692D38" w:rsidRPr="00692D38" w:rsidRDefault="00692D38" w:rsidP="008625DB">
            <w:pPr>
              <w:spacing w:after="0" w:line="240" w:lineRule="auto"/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ticosteroids acting locally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6A66" w14:textId="77777777" w:rsidR="00692D38" w:rsidRPr="00692D38" w:rsidRDefault="00692D38" w:rsidP="008625DB">
            <w:pPr>
              <w:spacing w:after="0" w:line="240" w:lineRule="auto"/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92D38" w:rsidRPr="00692D38" w14:paraId="5BC1C9D0" w14:textId="77777777" w:rsidTr="008625DB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779D" w14:textId="77777777" w:rsidR="00692D38" w:rsidRPr="00692D38" w:rsidRDefault="00692D38" w:rsidP="008625DB">
            <w:pPr>
              <w:spacing w:after="0" w:line="240" w:lineRule="auto"/>
              <w:ind w:firstLineChars="600" w:firstLine="14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cortisone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84D5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7EA02</w:t>
            </w:r>
          </w:p>
        </w:tc>
      </w:tr>
      <w:tr w:rsidR="00692D38" w:rsidRPr="00692D38" w14:paraId="147C338E" w14:textId="77777777" w:rsidTr="008625DB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1E69" w14:textId="77777777" w:rsidR="00692D38" w:rsidRPr="00692D38" w:rsidRDefault="00692D38" w:rsidP="008625DB">
            <w:pPr>
              <w:spacing w:after="0" w:line="240" w:lineRule="auto"/>
              <w:ind w:firstLineChars="600" w:firstLine="14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desonide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6090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7EA06</w:t>
            </w:r>
          </w:p>
        </w:tc>
      </w:tr>
      <w:tr w:rsidR="00692D38" w:rsidRPr="00692D38" w14:paraId="04FB0289" w14:textId="77777777" w:rsidTr="008625DB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8DBF" w14:textId="77777777" w:rsidR="00692D38" w:rsidRPr="00692D38" w:rsidRDefault="00692D38" w:rsidP="008625DB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aspirin anti-platelet medications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DD4F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1AC excluding aspirin (B01AC06)</w:t>
            </w:r>
          </w:p>
        </w:tc>
      </w:tr>
      <w:tr w:rsidR="00692D38" w:rsidRPr="00692D38" w14:paraId="328B83A1" w14:textId="77777777" w:rsidTr="008625DB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E549" w14:textId="77777777" w:rsidR="00692D38" w:rsidRPr="00692D38" w:rsidRDefault="00692D38" w:rsidP="008625DB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irin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FF1C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1AC06</w:t>
            </w:r>
          </w:p>
        </w:tc>
      </w:tr>
      <w:tr w:rsidR="00692D38" w:rsidRPr="00692D38" w14:paraId="61819941" w14:textId="77777777" w:rsidTr="008625DB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82A5" w14:textId="77777777" w:rsidR="00692D38" w:rsidRPr="00692D38" w:rsidRDefault="00692D38" w:rsidP="008625DB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n-statin lipid lowering medications 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AE89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0AB, C10AC, C10AD, C10AX01-14</w:t>
            </w:r>
          </w:p>
        </w:tc>
      </w:tr>
      <w:tr w:rsidR="00692D38" w:rsidRPr="00692D38" w14:paraId="0A49F61D" w14:textId="77777777" w:rsidTr="008625DB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4A80" w14:textId="77777777" w:rsidR="00692D38" w:rsidRPr="00692D38" w:rsidRDefault="00692D38" w:rsidP="008625DB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diabetic medications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DBF4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0</w:t>
            </w:r>
          </w:p>
        </w:tc>
      </w:tr>
      <w:tr w:rsidR="00692D38" w:rsidRPr="00692D38" w14:paraId="247E19E1" w14:textId="77777777" w:rsidTr="008625DB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5B2D" w14:textId="77777777" w:rsidR="00692D38" w:rsidRPr="00692D38" w:rsidRDefault="00692D38" w:rsidP="008625DB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coagulation medications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A05F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1AA, B01AE, B01AF, B01AX</w:t>
            </w:r>
          </w:p>
        </w:tc>
      </w:tr>
      <w:tr w:rsidR="00692D38" w:rsidRPr="00692D38" w14:paraId="46018E4F" w14:textId="77777777" w:rsidTr="008625DB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9D84" w14:textId="77777777" w:rsidR="00692D38" w:rsidRPr="00692D38" w:rsidRDefault="00692D38" w:rsidP="008625DB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arrhythmias medications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7D16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1BA, C01BB, C01BC, C01BD, C01BG</w:t>
            </w:r>
          </w:p>
        </w:tc>
      </w:tr>
      <w:tr w:rsidR="00692D38" w:rsidRPr="00692D38" w14:paraId="297F0DE1" w14:textId="77777777" w:rsidTr="008625DB">
        <w:trPr>
          <w:trHeight w:val="212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BD33F5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: Anatomical Therapeutic Chemical; CRC: colorectal cancer; HIV/AIDS: human immunodeficiency virus/ acquired immunodeficiency syndrome; ICD: the International Classification of Disease.</w:t>
            </w:r>
          </w:p>
        </w:tc>
      </w:tr>
      <w:tr w:rsidR="00692D38" w:rsidRPr="00692D38" w14:paraId="76CBBA02" w14:textId="77777777" w:rsidTr="008625DB">
        <w:trPr>
          <w:trHeight w:val="102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43C58" w14:textId="114A0678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gramEnd"/>
            <w:r w:rsidR="000F25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TC codes will be</w:t>
            </w: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dentified from the Prescribed Drug Register; IC</w:t>
            </w:r>
            <w:r w:rsidR="000F25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 codes and procedure codes will be</w:t>
            </w: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dentified from the National Patient Register.</w:t>
            </w:r>
          </w:p>
        </w:tc>
      </w:tr>
      <w:tr w:rsidR="00692D38" w:rsidRPr="00692D38" w14:paraId="591ECA0A" w14:textId="77777777" w:rsidTr="008625DB">
        <w:trPr>
          <w:trHeight w:val="478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ABC7DB" w14:textId="754C1049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gramEnd"/>
            <w:r w:rsidR="000F25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cident CRC will be</w:t>
            </w: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scertained from the Cancer Register,</w:t>
            </w:r>
            <w:r w:rsidR="000F25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hile CRC-related mortality will be</w:t>
            </w:r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scertained from the Cause of Death Register. In the Cancer Register, all ICD-8, ICD-9, and ICD-10 codes were back-translated to ICD-7.</w:t>
            </w:r>
          </w:p>
        </w:tc>
      </w:tr>
      <w:tr w:rsidR="00692D38" w:rsidRPr="00692D38" w14:paraId="7C527D26" w14:textId="77777777" w:rsidTr="008625DB">
        <w:trPr>
          <w:trHeight w:val="244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C54B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proofErr w:type="gramEnd"/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ot at risk of colorectal cancer.</w:t>
            </w:r>
          </w:p>
        </w:tc>
      </w:tr>
      <w:tr w:rsidR="00692D38" w:rsidRPr="00692D38" w14:paraId="7BA1C0DE" w14:textId="77777777" w:rsidTr="008625DB">
        <w:trPr>
          <w:trHeight w:val="244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0FC6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  <w:proofErr w:type="gramEnd"/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nly at risk of rectal cancer.</w:t>
            </w:r>
          </w:p>
        </w:tc>
      </w:tr>
      <w:tr w:rsidR="00692D38" w:rsidRPr="00692D38" w14:paraId="1774BE1E" w14:textId="77777777" w:rsidTr="008625DB">
        <w:trPr>
          <w:trHeight w:val="244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0FB8" w14:textId="77777777" w:rsidR="00692D38" w:rsidRPr="00692D38" w:rsidRDefault="00692D38" w:rsidP="00862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e</w:t>
            </w:r>
            <w:proofErr w:type="gramEnd"/>
            <w:r w:rsidRPr="0069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ot at risk of colorectal cancer.</w:t>
            </w:r>
          </w:p>
        </w:tc>
      </w:tr>
    </w:tbl>
    <w:p w14:paraId="74AE482E" w14:textId="77777777" w:rsidR="00692D38" w:rsidRPr="00336E2D" w:rsidRDefault="00692D38" w:rsidP="00692D38">
      <w:pPr>
        <w:spacing w:after="0" w:line="240" w:lineRule="auto"/>
        <w:rPr>
          <w:rFonts w:ascii="Times New Roman" w:hAnsi="Times New Roman" w:cs="Times New Roman"/>
        </w:rPr>
      </w:pPr>
    </w:p>
    <w:p w14:paraId="5D141142" w14:textId="77777777" w:rsidR="00692D38" w:rsidRPr="00336E2D" w:rsidRDefault="00692D38" w:rsidP="00692D38">
      <w:pPr>
        <w:spacing w:after="0" w:line="240" w:lineRule="auto"/>
        <w:rPr>
          <w:rFonts w:ascii="Times New Roman" w:hAnsi="Times New Roman" w:cs="Times New Roman"/>
        </w:rPr>
      </w:pPr>
    </w:p>
    <w:p w14:paraId="7CD0B200" w14:textId="3FA80925" w:rsidR="00F72110" w:rsidRPr="00DF0A6B" w:rsidRDefault="00F72110" w:rsidP="00F72110">
      <w:pPr>
        <w:rPr>
          <w:rFonts w:ascii="Times New Roman" w:hAnsi="Times New Roman" w:cs="Times New Roman"/>
          <w:color w:val="000000" w:themeColor="text1"/>
        </w:rPr>
      </w:pPr>
    </w:p>
    <w:p w14:paraId="6D4996A5" w14:textId="77777777" w:rsidR="00F72110" w:rsidRPr="00DF0A6B" w:rsidRDefault="00F72110" w:rsidP="00F72110">
      <w:pPr>
        <w:rPr>
          <w:rFonts w:ascii="Times New Roman" w:hAnsi="Times New Roman" w:cs="Times New Roman"/>
          <w:color w:val="000000" w:themeColor="text1"/>
        </w:rPr>
      </w:pPr>
    </w:p>
    <w:p w14:paraId="3B252078" w14:textId="77777777" w:rsidR="00F72110" w:rsidRPr="00DF0A6B" w:rsidRDefault="00F72110" w:rsidP="00F72110">
      <w:pPr>
        <w:rPr>
          <w:rFonts w:ascii="Times New Roman" w:hAnsi="Times New Roman" w:cs="Times New Roman"/>
          <w:color w:val="000000" w:themeColor="text1"/>
        </w:rPr>
      </w:pPr>
    </w:p>
    <w:p w14:paraId="1A5B5E0F" w14:textId="77777777" w:rsidR="00F72110" w:rsidRPr="00DF0A6B" w:rsidRDefault="00F72110" w:rsidP="00F72110">
      <w:pPr>
        <w:rPr>
          <w:rFonts w:ascii="Times New Roman" w:hAnsi="Times New Roman" w:cs="Times New Roman"/>
          <w:color w:val="000000" w:themeColor="text1"/>
        </w:rPr>
      </w:pPr>
    </w:p>
    <w:p w14:paraId="3E341D59" w14:textId="77777777" w:rsidR="00F72110" w:rsidRPr="00DF0A6B" w:rsidRDefault="00F72110" w:rsidP="00F72110">
      <w:pPr>
        <w:rPr>
          <w:rFonts w:ascii="Times New Roman" w:hAnsi="Times New Roman" w:cs="Times New Roman"/>
          <w:color w:val="000000" w:themeColor="text1"/>
        </w:rPr>
      </w:pPr>
    </w:p>
    <w:p w14:paraId="7056A623" w14:textId="77777777" w:rsidR="00F72110" w:rsidRPr="00DF0A6B" w:rsidRDefault="00F72110" w:rsidP="00F72110">
      <w:pPr>
        <w:rPr>
          <w:rFonts w:ascii="Times New Roman" w:hAnsi="Times New Roman" w:cs="Times New Roman"/>
          <w:color w:val="000000" w:themeColor="text1"/>
        </w:rPr>
      </w:pPr>
    </w:p>
    <w:p w14:paraId="47307F81" w14:textId="77777777" w:rsidR="00F72110" w:rsidRPr="00DF0A6B" w:rsidRDefault="00F72110" w:rsidP="00F72110">
      <w:pPr>
        <w:rPr>
          <w:rFonts w:ascii="Times New Roman" w:hAnsi="Times New Roman" w:cs="Times New Roman"/>
          <w:color w:val="000000" w:themeColor="text1"/>
        </w:rPr>
      </w:pPr>
    </w:p>
    <w:p w14:paraId="2A985C32" w14:textId="77777777" w:rsidR="00F72110" w:rsidRPr="00DF0A6B" w:rsidRDefault="00F72110" w:rsidP="00F72110">
      <w:pPr>
        <w:rPr>
          <w:rFonts w:ascii="Times New Roman" w:hAnsi="Times New Roman" w:cs="Times New Roman"/>
          <w:color w:val="000000" w:themeColor="text1"/>
        </w:rPr>
      </w:pPr>
    </w:p>
    <w:p w14:paraId="3215A5F5" w14:textId="77777777" w:rsidR="00F72110" w:rsidRPr="00DF0A6B" w:rsidRDefault="00F72110" w:rsidP="00F72110">
      <w:pPr>
        <w:rPr>
          <w:rFonts w:ascii="Times New Roman" w:hAnsi="Times New Roman" w:cs="Times New Roman"/>
          <w:color w:val="000000" w:themeColor="text1"/>
        </w:rPr>
      </w:pPr>
    </w:p>
    <w:p w14:paraId="41F48724" w14:textId="47950A9E" w:rsidR="00F72110" w:rsidRDefault="00F72110" w:rsidP="0072795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  <w:sectPr w:rsidR="00F72110" w:rsidSect="00623890"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73E40612" w14:textId="49078CAD" w:rsidR="00862D9C" w:rsidRPr="00F72110" w:rsidRDefault="00F72110" w:rsidP="0072795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72110">
        <w:rPr>
          <w:rFonts w:ascii="Times New Roman" w:hAnsi="Times New Roman" w:cs="Times New Roman"/>
          <w:b/>
          <w:sz w:val="24"/>
          <w:szCs w:val="24"/>
        </w:rPr>
        <w:lastRenderedPageBreak/>
        <w:t>Reference:</w:t>
      </w:r>
    </w:p>
    <w:p w14:paraId="117290CC" w14:textId="77777777" w:rsidR="00862D9C" w:rsidRDefault="00862D9C" w:rsidP="0072795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EE0C72" w14:textId="77777777" w:rsidR="00E703AC" w:rsidRPr="00E703AC" w:rsidRDefault="00862D9C" w:rsidP="00E703AC">
      <w:pPr>
        <w:pStyle w:val="EndNoteBibliography"/>
        <w:spacing w:after="0"/>
        <w:ind w:left="720" w:hanging="720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E703AC" w:rsidRPr="00E703AC">
        <w:t>1.</w:t>
      </w:r>
      <w:r w:rsidR="00E703AC" w:rsidRPr="00E703AC">
        <w:tab/>
        <w:t xml:space="preserve">Ludvigsson JF, Lashkariani M. Cohort profile: ESPRESSO (Epidemiology Strengthened by histoPathology Reports in Sweden). </w:t>
      </w:r>
      <w:r w:rsidR="00E703AC" w:rsidRPr="00E703AC">
        <w:rPr>
          <w:i/>
        </w:rPr>
        <w:t xml:space="preserve">Clin Epidemiol. </w:t>
      </w:r>
      <w:r w:rsidR="00E703AC" w:rsidRPr="00E703AC">
        <w:t>2019;11:101-114.</w:t>
      </w:r>
    </w:p>
    <w:p w14:paraId="239D48A5" w14:textId="77777777" w:rsidR="00E703AC" w:rsidRPr="00E703AC" w:rsidRDefault="00E703AC" w:rsidP="00E703AC">
      <w:pPr>
        <w:pStyle w:val="EndNoteBibliography"/>
        <w:spacing w:after="0"/>
        <w:ind w:left="720" w:hanging="720"/>
      </w:pPr>
      <w:r w:rsidRPr="00E703AC">
        <w:t>2.</w:t>
      </w:r>
      <w:r w:rsidRPr="00E703AC">
        <w:tab/>
        <w:t xml:space="preserve">Ludvigsson JF, Almqvist C, Bonamy AK, et al. Registers of the Swedish total population and their use in medical research. </w:t>
      </w:r>
      <w:r w:rsidRPr="00E703AC">
        <w:rPr>
          <w:i/>
        </w:rPr>
        <w:t xml:space="preserve">Eur J Epidemiol. </w:t>
      </w:r>
      <w:r w:rsidRPr="00E703AC">
        <w:t>2016;31(2):125-136.</w:t>
      </w:r>
    </w:p>
    <w:p w14:paraId="5BF6D385" w14:textId="77777777" w:rsidR="00E703AC" w:rsidRPr="00E703AC" w:rsidRDefault="00E703AC" w:rsidP="00E703AC">
      <w:pPr>
        <w:pStyle w:val="EndNoteBibliography"/>
        <w:spacing w:after="0"/>
        <w:ind w:left="720" w:hanging="720"/>
      </w:pPr>
      <w:r w:rsidRPr="00E703AC">
        <w:t>3.</w:t>
      </w:r>
      <w:r w:rsidRPr="00E703AC">
        <w:tab/>
        <w:t xml:space="preserve">Wettermark B, Hammar N, Fored CM, et al. The new Swedish Prescribed Drug Register--opportunities for pharmacoepidemiological research and experience from the first six months. </w:t>
      </w:r>
      <w:r w:rsidRPr="00E703AC">
        <w:rPr>
          <w:i/>
        </w:rPr>
        <w:t xml:space="preserve">Pharmacoepidemiol Drug Saf. </w:t>
      </w:r>
      <w:r w:rsidRPr="00E703AC">
        <w:t>2007;16(7):726-735.</w:t>
      </w:r>
    </w:p>
    <w:p w14:paraId="2F0785A9" w14:textId="77777777" w:rsidR="00E703AC" w:rsidRPr="00E703AC" w:rsidRDefault="00E703AC" w:rsidP="00E703AC">
      <w:pPr>
        <w:pStyle w:val="EndNoteBibliography"/>
        <w:spacing w:after="0"/>
        <w:ind w:left="720" w:hanging="720"/>
      </w:pPr>
      <w:r w:rsidRPr="00E703AC">
        <w:t>4.</w:t>
      </w:r>
      <w:r w:rsidRPr="00E703AC">
        <w:tab/>
        <w:t xml:space="preserve">Ludvigsson JF, Andersson E, Ekbom A, et al. External review and validation of the Swedish national inpatient register. </w:t>
      </w:r>
      <w:r w:rsidRPr="00E703AC">
        <w:rPr>
          <w:i/>
        </w:rPr>
        <w:t xml:space="preserve">BMC Public Health. </w:t>
      </w:r>
      <w:r w:rsidRPr="00E703AC">
        <w:t>2011;11:450.</w:t>
      </w:r>
    </w:p>
    <w:p w14:paraId="22252A58" w14:textId="77777777" w:rsidR="00E703AC" w:rsidRPr="00E703AC" w:rsidRDefault="00E703AC" w:rsidP="00E703AC">
      <w:pPr>
        <w:pStyle w:val="EndNoteBibliography"/>
        <w:spacing w:after="0"/>
        <w:ind w:left="720" w:hanging="720"/>
      </w:pPr>
      <w:r w:rsidRPr="00E703AC">
        <w:t>5.</w:t>
      </w:r>
      <w:r w:rsidRPr="00E703AC">
        <w:tab/>
        <w:t xml:space="preserve">Barlow L, Westergren K, Holmberg L, Talback M. The completeness of the Swedish Cancer Register: a sample survey for year 1998. </w:t>
      </w:r>
      <w:r w:rsidRPr="00E703AC">
        <w:rPr>
          <w:i/>
        </w:rPr>
        <w:t xml:space="preserve">Acta Oncol. </w:t>
      </w:r>
      <w:r w:rsidRPr="00E703AC">
        <w:t>2009;48(1):27-33.</w:t>
      </w:r>
    </w:p>
    <w:p w14:paraId="65412037" w14:textId="77777777" w:rsidR="00E703AC" w:rsidRPr="00E703AC" w:rsidRDefault="00E703AC" w:rsidP="00E703AC">
      <w:pPr>
        <w:pStyle w:val="EndNoteBibliography"/>
        <w:spacing w:after="0"/>
        <w:ind w:left="720" w:hanging="720"/>
      </w:pPr>
      <w:r w:rsidRPr="00E703AC">
        <w:t>6.</w:t>
      </w:r>
      <w:r w:rsidRPr="00E703AC">
        <w:tab/>
        <w:t xml:space="preserve">Brooke HL, Talback M, Hornblad J, et al. The Swedish cause of death register. </w:t>
      </w:r>
      <w:r w:rsidRPr="00E703AC">
        <w:rPr>
          <w:i/>
        </w:rPr>
        <w:t xml:space="preserve">Eur J Epidemiol. </w:t>
      </w:r>
      <w:r w:rsidRPr="00E703AC">
        <w:t>2017;32(9):765-773.</w:t>
      </w:r>
    </w:p>
    <w:p w14:paraId="24E52E2D" w14:textId="77777777" w:rsidR="00E703AC" w:rsidRPr="00E703AC" w:rsidRDefault="00E703AC" w:rsidP="00E703AC">
      <w:pPr>
        <w:pStyle w:val="EndNoteBibliography"/>
        <w:spacing w:after="0"/>
        <w:ind w:left="720" w:hanging="720"/>
      </w:pPr>
      <w:r w:rsidRPr="00E703AC">
        <w:t>7.</w:t>
      </w:r>
      <w:r w:rsidRPr="00E703AC">
        <w:tab/>
        <w:t xml:space="preserve">Ludvigsson JF, Svedberg P, Olen O, Bruze G, Neovius M. The longitudinal integrated database for health insurance and labour market studies (LISA) and its use in medical research. </w:t>
      </w:r>
      <w:r w:rsidRPr="00E703AC">
        <w:rPr>
          <w:i/>
        </w:rPr>
        <w:t xml:space="preserve">Eur J Epidemiol. </w:t>
      </w:r>
      <w:r w:rsidRPr="00E703AC">
        <w:t>2019;34(4):423-437.</w:t>
      </w:r>
    </w:p>
    <w:p w14:paraId="24833C8A" w14:textId="77777777" w:rsidR="00E703AC" w:rsidRPr="00E703AC" w:rsidRDefault="00E703AC" w:rsidP="00E703AC">
      <w:pPr>
        <w:pStyle w:val="EndNoteBibliography"/>
        <w:spacing w:after="0"/>
        <w:ind w:left="720" w:hanging="720"/>
      </w:pPr>
      <w:r w:rsidRPr="00E703AC">
        <w:t>8.</w:t>
      </w:r>
      <w:r w:rsidRPr="00E703AC">
        <w:tab/>
        <w:t xml:space="preserve">Forss A, Clements M, Bergman D, et al. A nationwide cohort study of the incidence of inflammatory bowel disease in Sweden from 1990 to 2014. </w:t>
      </w:r>
      <w:r w:rsidRPr="00E703AC">
        <w:rPr>
          <w:i/>
        </w:rPr>
        <w:t xml:space="preserve">Aliment Pharmacol Ther. </w:t>
      </w:r>
      <w:r w:rsidRPr="00E703AC">
        <w:t>2022;55(6):691-699.</w:t>
      </w:r>
    </w:p>
    <w:p w14:paraId="505A0F3F" w14:textId="77777777" w:rsidR="00E703AC" w:rsidRPr="00E703AC" w:rsidRDefault="00E703AC" w:rsidP="00E703AC">
      <w:pPr>
        <w:pStyle w:val="EndNoteBibliography"/>
        <w:spacing w:after="0"/>
        <w:ind w:left="720" w:hanging="720"/>
      </w:pPr>
      <w:r w:rsidRPr="00E703AC">
        <w:t>9.</w:t>
      </w:r>
      <w:r w:rsidRPr="00E703AC">
        <w:tab/>
        <w:t xml:space="preserve">Nguyen LH, Örtqvist AK, Cao Y, et al. Antibiotic use and the development of inflammatory bowel disease: a national case-control study in Sweden. </w:t>
      </w:r>
      <w:r w:rsidRPr="00E703AC">
        <w:rPr>
          <w:i/>
        </w:rPr>
        <w:t xml:space="preserve">The Lancet Gastroenterology &amp; Hepatology. </w:t>
      </w:r>
      <w:r w:rsidRPr="00E703AC">
        <w:t>2020;5(11):986-995.</w:t>
      </w:r>
    </w:p>
    <w:p w14:paraId="26BD0340" w14:textId="77777777" w:rsidR="00E703AC" w:rsidRPr="00E703AC" w:rsidRDefault="00E703AC" w:rsidP="00E703AC">
      <w:pPr>
        <w:pStyle w:val="EndNoteBibliography"/>
        <w:spacing w:after="0"/>
        <w:ind w:left="720" w:hanging="720"/>
      </w:pPr>
      <w:r w:rsidRPr="00E703AC">
        <w:t>10.</w:t>
      </w:r>
      <w:r w:rsidRPr="00E703AC">
        <w:tab/>
        <w:t xml:space="preserve">Simon TG, Duberg AS, Aleman S, et al. Lipophilic Statins and Risk for Hepatocellular Carcinoma and Death in Patients With Chronic Viral Hepatitis: Results From a Nationwide Swedish Population. </w:t>
      </w:r>
      <w:r w:rsidRPr="00E703AC">
        <w:rPr>
          <w:i/>
        </w:rPr>
        <w:t xml:space="preserve">Annals of internal medicine. </w:t>
      </w:r>
      <w:r w:rsidRPr="00E703AC">
        <w:t>2019;171(5):318-327.</w:t>
      </w:r>
    </w:p>
    <w:p w14:paraId="76FB0A49" w14:textId="77777777" w:rsidR="00E703AC" w:rsidRPr="00E703AC" w:rsidRDefault="00E703AC" w:rsidP="00E703AC">
      <w:pPr>
        <w:pStyle w:val="EndNoteBibliography"/>
        <w:spacing w:after="0"/>
        <w:ind w:left="720" w:hanging="720"/>
      </w:pPr>
      <w:r w:rsidRPr="00E703AC">
        <w:t>11.</w:t>
      </w:r>
      <w:r w:rsidRPr="00E703AC">
        <w:tab/>
        <w:t xml:space="preserve">Austin PC. A comparison of 12 algorithms for matching on the propensity score. </w:t>
      </w:r>
      <w:r w:rsidRPr="00E703AC">
        <w:rPr>
          <w:i/>
        </w:rPr>
        <w:t xml:space="preserve">Stat Med. </w:t>
      </w:r>
      <w:r w:rsidRPr="00E703AC">
        <w:t>2014;33(6):1057-1069.</w:t>
      </w:r>
    </w:p>
    <w:p w14:paraId="41B4AE00" w14:textId="77777777" w:rsidR="00E703AC" w:rsidRPr="00E703AC" w:rsidRDefault="00E703AC" w:rsidP="00E703AC">
      <w:pPr>
        <w:pStyle w:val="EndNoteBibliography"/>
        <w:spacing w:after="0"/>
        <w:ind w:left="720" w:hanging="720"/>
      </w:pPr>
      <w:r w:rsidRPr="00E703AC">
        <w:t>12.</w:t>
      </w:r>
      <w:r w:rsidRPr="00E703AC">
        <w:tab/>
        <w:t xml:space="preserve">Austin PC. Absolute risk reductions and numbers needed to treat can be obtained from adjusted survival models for time-to-event outcomes. </w:t>
      </w:r>
      <w:r w:rsidRPr="00E703AC">
        <w:rPr>
          <w:i/>
        </w:rPr>
        <w:t xml:space="preserve">J Clin Epidemiol. </w:t>
      </w:r>
      <w:r w:rsidRPr="00E703AC">
        <w:t>2010;63(1):46-55.</w:t>
      </w:r>
    </w:p>
    <w:p w14:paraId="06E137A9" w14:textId="77777777" w:rsidR="00E703AC" w:rsidRPr="00E703AC" w:rsidRDefault="00E703AC" w:rsidP="00E703AC">
      <w:pPr>
        <w:pStyle w:val="EndNoteBibliography"/>
        <w:spacing w:after="0"/>
        <w:ind w:left="720" w:hanging="720"/>
      </w:pPr>
      <w:r w:rsidRPr="00E703AC">
        <w:t>13.</w:t>
      </w:r>
      <w:r w:rsidRPr="00E703AC">
        <w:tab/>
        <w:t xml:space="preserve">Song M, Emilsson L, Bozorg SR, et al. Risk of colorectal cancer incidence and mortality after polypectomy: a Swedish record-linkage study. </w:t>
      </w:r>
      <w:r w:rsidRPr="00E703AC">
        <w:rPr>
          <w:i/>
        </w:rPr>
        <w:t xml:space="preserve">The Lancet Gastroenterology &amp; Hepatology. </w:t>
      </w:r>
      <w:r w:rsidRPr="00E703AC">
        <w:t>2020;5(6):537-547.</w:t>
      </w:r>
    </w:p>
    <w:p w14:paraId="510148D0" w14:textId="77777777" w:rsidR="00E703AC" w:rsidRPr="00E703AC" w:rsidRDefault="00E703AC" w:rsidP="00E703AC">
      <w:pPr>
        <w:pStyle w:val="EndNoteBibliography"/>
        <w:spacing w:after="0"/>
        <w:ind w:left="720" w:hanging="720"/>
      </w:pPr>
      <w:r w:rsidRPr="00E703AC">
        <w:t>14.</w:t>
      </w:r>
      <w:r w:rsidRPr="00E703AC">
        <w:tab/>
        <w:t xml:space="preserve">VanderWeele TJ, Ding P. Sensitivity Analysis in Observational Research: Introducing the E-Value. </w:t>
      </w:r>
      <w:r w:rsidRPr="00E703AC">
        <w:rPr>
          <w:i/>
        </w:rPr>
        <w:t xml:space="preserve">Annals of internal medicine. </w:t>
      </w:r>
      <w:r w:rsidRPr="00E703AC">
        <w:t>2017;167(4):268-274.</w:t>
      </w:r>
    </w:p>
    <w:p w14:paraId="67E52095" w14:textId="77777777" w:rsidR="00E703AC" w:rsidRPr="00E703AC" w:rsidRDefault="00E703AC" w:rsidP="00E703AC">
      <w:pPr>
        <w:pStyle w:val="EndNoteBibliography"/>
        <w:spacing w:after="0"/>
        <w:ind w:left="720" w:hanging="720"/>
      </w:pPr>
      <w:r w:rsidRPr="00E703AC">
        <w:t>15.</w:t>
      </w:r>
      <w:r w:rsidRPr="00E703AC">
        <w:tab/>
        <w:t xml:space="preserve">Levintow SN, Orroth KK, Breskin A, et al. Use of negative control outcomes to assess the comparability of patients initiating lipid-lowering therapies. </w:t>
      </w:r>
      <w:r w:rsidRPr="00E703AC">
        <w:rPr>
          <w:i/>
        </w:rPr>
        <w:t xml:space="preserve">Pharmacoepidemiol Drug Saf. </w:t>
      </w:r>
      <w:r w:rsidRPr="00E703AC">
        <w:t>2022;31(4):383-392.</w:t>
      </w:r>
    </w:p>
    <w:p w14:paraId="218F1DB3" w14:textId="77777777" w:rsidR="00E703AC" w:rsidRPr="00E703AC" w:rsidRDefault="00E703AC" w:rsidP="00E703AC">
      <w:pPr>
        <w:pStyle w:val="EndNoteBibliography"/>
        <w:spacing w:after="0"/>
        <w:ind w:left="720" w:hanging="720"/>
      </w:pPr>
      <w:r w:rsidRPr="00E703AC">
        <w:t>16.</w:t>
      </w:r>
      <w:r w:rsidRPr="00E703AC">
        <w:tab/>
        <w:t xml:space="preserve">Mouratidou N, Malmborg P, Jaras J, et al. Identification of Childhood-Onset Inflammatory Bowel Disease in Swedish Healthcare Registers: A Validation Study. </w:t>
      </w:r>
      <w:r w:rsidRPr="00E703AC">
        <w:rPr>
          <w:i/>
        </w:rPr>
        <w:t xml:space="preserve">Clin Epidemiol. </w:t>
      </w:r>
      <w:r w:rsidRPr="00E703AC">
        <w:t>2022;14:591-600.</w:t>
      </w:r>
    </w:p>
    <w:p w14:paraId="0AE40E96" w14:textId="77777777" w:rsidR="00E703AC" w:rsidRPr="00E703AC" w:rsidRDefault="00E703AC" w:rsidP="00E703AC">
      <w:pPr>
        <w:pStyle w:val="EndNoteBibliography"/>
        <w:ind w:left="720" w:hanging="720"/>
      </w:pPr>
      <w:r w:rsidRPr="00E703AC">
        <w:t>17.</w:t>
      </w:r>
      <w:r w:rsidRPr="00E703AC">
        <w:tab/>
        <w:t xml:space="preserve">Everhov AH, Sachs MC, Malmborg P, et al. Changes in inflammatory bowel disease subtype during follow-up and over time in 44,302 patients. </w:t>
      </w:r>
      <w:r w:rsidRPr="00E703AC">
        <w:rPr>
          <w:i/>
        </w:rPr>
        <w:t xml:space="preserve">Scand J Gastroenterol. </w:t>
      </w:r>
      <w:r w:rsidRPr="00E703AC">
        <w:t>2019;54(1):55-63.</w:t>
      </w:r>
    </w:p>
    <w:p w14:paraId="164D047E" w14:textId="7BB932F0" w:rsidR="007723AA" w:rsidRPr="00341E63" w:rsidRDefault="00862D9C" w:rsidP="0072795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7723AA" w:rsidRPr="00341E63" w:rsidSect="00F72110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A2150A" w14:textId="77777777" w:rsidR="00E92856" w:rsidRDefault="00E92856" w:rsidP="0001547E">
      <w:pPr>
        <w:spacing w:after="0" w:line="240" w:lineRule="auto"/>
      </w:pPr>
      <w:r>
        <w:separator/>
      </w:r>
    </w:p>
  </w:endnote>
  <w:endnote w:type="continuationSeparator" w:id="0">
    <w:p w14:paraId="1080A87E" w14:textId="77777777" w:rsidR="00E92856" w:rsidRDefault="00E92856" w:rsidP="000154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20294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5EE7F8" w14:textId="5E599219" w:rsidR="008625DB" w:rsidRDefault="008625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2788A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14BDA99D" w14:textId="77777777" w:rsidR="008625DB" w:rsidRDefault="008625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CF9046" w14:textId="77777777" w:rsidR="00E92856" w:rsidRDefault="00E92856" w:rsidP="0001547E">
      <w:pPr>
        <w:spacing w:after="0" w:line="240" w:lineRule="auto"/>
      </w:pPr>
      <w:r>
        <w:separator/>
      </w:r>
    </w:p>
  </w:footnote>
  <w:footnote w:type="continuationSeparator" w:id="0">
    <w:p w14:paraId="442A0AA8" w14:textId="77777777" w:rsidR="00E92856" w:rsidRDefault="00E92856" w:rsidP="000154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FB5FED"/>
    <w:multiLevelType w:val="hybridMultilevel"/>
    <w:tmpl w:val="EA58B8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E44831"/>
    <w:multiLevelType w:val="hybridMultilevel"/>
    <w:tmpl w:val="E62E38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032D80"/>
    <w:multiLevelType w:val="hybridMultilevel"/>
    <w:tmpl w:val="72DE2C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BE21B2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  <w:b/>
        <w:i w:val="0"/>
        <w:sz w:val="24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5F3956DB"/>
    <w:multiLevelType w:val="hybridMultilevel"/>
    <w:tmpl w:val="B5AAB1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53D3335"/>
    <w:multiLevelType w:val="hybridMultilevel"/>
    <w:tmpl w:val="AA46ACC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wMzK0MDMyNzMwtDRQ0lEKTi0uzszPAykwNa8FAB9zkW8tAAAA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a5avst5fsr24evp2p5fp2e2swv95wvdwda&quot;&gt;ALS&lt;record-ids&gt;&lt;item&gt;17&lt;/item&gt;&lt;item&gt;43&lt;/item&gt;&lt;item&gt;44&lt;/item&gt;&lt;item&gt;128&lt;/item&gt;&lt;item&gt;129&lt;/item&gt;&lt;item&gt;523&lt;/item&gt;&lt;item&gt;4922&lt;/item&gt;&lt;item&gt;4923&lt;/item&gt;&lt;item&gt;5029&lt;/item&gt;&lt;item&gt;5105&lt;/item&gt;&lt;item&gt;5131&lt;/item&gt;&lt;item&gt;5144&lt;/item&gt;&lt;item&gt;5163&lt;/item&gt;&lt;item&gt;5349&lt;/item&gt;&lt;item&gt;5350&lt;/item&gt;&lt;item&gt;5442&lt;/item&gt;&lt;item&gt;5606&lt;/item&gt;&lt;/record-ids&gt;&lt;/item&gt;&lt;/Libraries&gt;"/>
  </w:docVars>
  <w:rsids>
    <w:rsidRoot w:val="006175E3"/>
    <w:rsid w:val="0000203F"/>
    <w:rsid w:val="00005874"/>
    <w:rsid w:val="00012E40"/>
    <w:rsid w:val="0001547E"/>
    <w:rsid w:val="00026679"/>
    <w:rsid w:val="00032A76"/>
    <w:rsid w:val="00046E26"/>
    <w:rsid w:val="0005110A"/>
    <w:rsid w:val="00074048"/>
    <w:rsid w:val="00076EE9"/>
    <w:rsid w:val="00080794"/>
    <w:rsid w:val="000957A1"/>
    <w:rsid w:val="0009673A"/>
    <w:rsid w:val="000A41FF"/>
    <w:rsid w:val="000A7EC7"/>
    <w:rsid w:val="000B0E9C"/>
    <w:rsid w:val="000B740F"/>
    <w:rsid w:val="000C0406"/>
    <w:rsid w:val="000C1783"/>
    <w:rsid w:val="000C6AF2"/>
    <w:rsid w:val="000D773C"/>
    <w:rsid w:val="000E1EF8"/>
    <w:rsid w:val="000F2004"/>
    <w:rsid w:val="000F253F"/>
    <w:rsid w:val="001036FB"/>
    <w:rsid w:val="00104B3B"/>
    <w:rsid w:val="00111369"/>
    <w:rsid w:val="001133BD"/>
    <w:rsid w:val="00120BBA"/>
    <w:rsid w:val="00127AF3"/>
    <w:rsid w:val="0013196C"/>
    <w:rsid w:val="00135A31"/>
    <w:rsid w:val="00145958"/>
    <w:rsid w:val="00146CBF"/>
    <w:rsid w:val="00147DA0"/>
    <w:rsid w:val="00151CD8"/>
    <w:rsid w:val="001558AA"/>
    <w:rsid w:val="00157DA2"/>
    <w:rsid w:val="0016328C"/>
    <w:rsid w:val="00165A84"/>
    <w:rsid w:val="00184876"/>
    <w:rsid w:val="0019466B"/>
    <w:rsid w:val="001952F3"/>
    <w:rsid w:val="001B140C"/>
    <w:rsid w:val="001B3625"/>
    <w:rsid w:val="001C13E8"/>
    <w:rsid w:val="001D090A"/>
    <w:rsid w:val="001D5853"/>
    <w:rsid w:val="001D673D"/>
    <w:rsid w:val="001E777A"/>
    <w:rsid w:val="001F245B"/>
    <w:rsid w:val="001F4B88"/>
    <w:rsid w:val="00204658"/>
    <w:rsid w:val="002069A7"/>
    <w:rsid w:val="00215DB9"/>
    <w:rsid w:val="00224990"/>
    <w:rsid w:val="00237A82"/>
    <w:rsid w:val="002407C7"/>
    <w:rsid w:val="0024139D"/>
    <w:rsid w:val="00243337"/>
    <w:rsid w:val="0026714F"/>
    <w:rsid w:val="00292E70"/>
    <w:rsid w:val="00296872"/>
    <w:rsid w:val="002B323B"/>
    <w:rsid w:val="002C515C"/>
    <w:rsid w:val="002C54F6"/>
    <w:rsid w:val="002C71F8"/>
    <w:rsid w:val="002E57EC"/>
    <w:rsid w:val="002E737A"/>
    <w:rsid w:val="002F5CCB"/>
    <w:rsid w:val="003023B7"/>
    <w:rsid w:val="00306A4A"/>
    <w:rsid w:val="00312038"/>
    <w:rsid w:val="0031474E"/>
    <w:rsid w:val="00315715"/>
    <w:rsid w:val="00316237"/>
    <w:rsid w:val="00322316"/>
    <w:rsid w:val="00341E63"/>
    <w:rsid w:val="00344076"/>
    <w:rsid w:val="00352D72"/>
    <w:rsid w:val="003548A9"/>
    <w:rsid w:val="00357AF7"/>
    <w:rsid w:val="003658CF"/>
    <w:rsid w:val="003759AE"/>
    <w:rsid w:val="0038614D"/>
    <w:rsid w:val="003868DC"/>
    <w:rsid w:val="00395782"/>
    <w:rsid w:val="003B36AA"/>
    <w:rsid w:val="003F2098"/>
    <w:rsid w:val="003F5F8B"/>
    <w:rsid w:val="004043DD"/>
    <w:rsid w:val="0044093E"/>
    <w:rsid w:val="004426B6"/>
    <w:rsid w:val="0044681F"/>
    <w:rsid w:val="004542EC"/>
    <w:rsid w:val="0046568B"/>
    <w:rsid w:val="0048683D"/>
    <w:rsid w:val="004A61D4"/>
    <w:rsid w:val="004C1CA7"/>
    <w:rsid w:val="004C653C"/>
    <w:rsid w:val="004E4899"/>
    <w:rsid w:val="004E72E4"/>
    <w:rsid w:val="004F052F"/>
    <w:rsid w:val="004F68DF"/>
    <w:rsid w:val="00506DE4"/>
    <w:rsid w:val="005112CC"/>
    <w:rsid w:val="005139E8"/>
    <w:rsid w:val="00520596"/>
    <w:rsid w:val="00542BAB"/>
    <w:rsid w:val="00543E48"/>
    <w:rsid w:val="005807EF"/>
    <w:rsid w:val="005A0939"/>
    <w:rsid w:val="005A2FBD"/>
    <w:rsid w:val="005B2605"/>
    <w:rsid w:val="005C59FC"/>
    <w:rsid w:val="005C7367"/>
    <w:rsid w:val="005D23E0"/>
    <w:rsid w:val="005E4ED7"/>
    <w:rsid w:val="005E5C84"/>
    <w:rsid w:val="005E74B9"/>
    <w:rsid w:val="005F29F5"/>
    <w:rsid w:val="005F6626"/>
    <w:rsid w:val="006175E3"/>
    <w:rsid w:val="006226EC"/>
    <w:rsid w:val="00623890"/>
    <w:rsid w:val="00632E95"/>
    <w:rsid w:val="00645531"/>
    <w:rsid w:val="006633F8"/>
    <w:rsid w:val="00675927"/>
    <w:rsid w:val="00691824"/>
    <w:rsid w:val="00692D38"/>
    <w:rsid w:val="006A5CB8"/>
    <w:rsid w:val="006A6D6C"/>
    <w:rsid w:val="006D09A0"/>
    <w:rsid w:val="006D4906"/>
    <w:rsid w:val="006D4FF3"/>
    <w:rsid w:val="006E06F4"/>
    <w:rsid w:val="006E2B23"/>
    <w:rsid w:val="006E3891"/>
    <w:rsid w:val="006F2517"/>
    <w:rsid w:val="00710444"/>
    <w:rsid w:val="00725FED"/>
    <w:rsid w:val="0072795A"/>
    <w:rsid w:val="00730C9E"/>
    <w:rsid w:val="00735953"/>
    <w:rsid w:val="00747C4A"/>
    <w:rsid w:val="00771EC4"/>
    <w:rsid w:val="007723AA"/>
    <w:rsid w:val="00781F54"/>
    <w:rsid w:val="007A276C"/>
    <w:rsid w:val="007B2988"/>
    <w:rsid w:val="007C13D3"/>
    <w:rsid w:val="007C15D0"/>
    <w:rsid w:val="007F01F1"/>
    <w:rsid w:val="007F415B"/>
    <w:rsid w:val="00801D19"/>
    <w:rsid w:val="00801EE7"/>
    <w:rsid w:val="00814251"/>
    <w:rsid w:val="00826E79"/>
    <w:rsid w:val="008275DF"/>
    <w:rsid w:val="0082788A"/>
    <w:rsid w:val="00844AED"/>
    <w:rsid w:val="0084744E"/>
    <w:rsid w:val="008625DB"/>
    <w:rsid w:val="00862D9C"/>
    <w:rsid w:val="00873E3F"/>
    <w:rsid w:val="0088075E"/>
    <w:rsid w:val="00890F49"/>
    <w:rsid w:val="00895DCB"/>
    <w:rsid w:val="008A20F5"/>
    <w:rsid w:val="008A6756"/>
    <w:rsid w:val="008C0F85"/>
    <w:rsid w:val="008C7307"/>
    <w:rsid w:val="008C79B6"/>
    <w:rsid w:val="008D4567"/>
    <w:rsid w:val="008E11E8"/>
    <w:rsid w:val="009030D0"/>
    <w:rsid w:val="009144DB"/>
    <w:rsid w:val="0091505D"/>
    <w:rsid w:val="0092679D"/>
    <w:rsid w:val="009273BE"/>
    <w:rsid w:val="00930904"/>
    <w:rsid w:val="00946878"/>
    <w:rsid w:val="00964845"/>
    <w:rsid w:val="00964B26"/>
    <w:rsid w:val="00970AED"/>
    <w:rsid w:val="009755E2"/>
    <w:rsid w:val="00987776"/>
    <w:rsid w:val="00994A35"/>
    <w:rsid w:val="009A3893"/>
    <w:rsid w:val="009B23A2"/>
    <w:rsid w:val="009D141A"/>
    <w:rsid w:val="009D4185"/>
    <w:rsid w:val="009E529D"/>
    <w:rsid w:val="009F696A"/>
    <w:rsid w:val="00A020BD"/>
    <w:rsid w:val="00A15A0F"/>
    <w:rsid w:val="00A32BE7"/>
    <w:rsid w:val="00A35D94"/>
    <w:rsid w:val="00A36945"/>
    <w:rsid w:val="00A36BD6"/>
    <w:rsid w:val="00A47D87"/>
    <w:rsid w:val="00A550EA"/>
    <w:rsid w:val="00A55165"/>
    <w:rsid w:val="00A568E1"/>
    <w:rsid w:val="00A5705B"/>
    <w:rsid w:val="00A73CF4"/>
    <w:rsid w:val="00A82793"/>
    <w:rsid w:val="00A82AD6"/>
    <w:rsid w:val="00A83A00"/>
    <w:rsid w:val="00A946AE"/>
    <w:rsid w:val="00A974E7"/>
    <w:rsid w:val="00AA7CC9"/>
    <w:rsid w:val="00AB2CFD"/>
    <w:rsid w:val="00AB7B9E"/>
    <w:rsid w:val="00AC0739"/>
    <w:rsid w:val="00AC1E0B"/>
    <w:rsid w:val="00AD3581"/>
    <w:rsid w:val="00AD5782"/>
    <w:rsid w:val="00AD712C"/>
    <w:rsid w:val="00AF33AA"/>
    <w:rsid w:val="00B041E9"/>
    <w:rsid w:val="00B20D85"/>
    <w:rsid w:val="00B343AF"/>
    <w:rsid w:val="00B35F82"/>
    <w:rsid w:val="00B377EE"/>
    <w:rsid w:val="00B37AFA"/>
    <w:rsid w:val="00B461E7"/>
    <w:rsid w:val="00B47BBE"/>
    <w:rsid w:val="00B52E59"/>
    <w:rsid w:val="00B81BE3"/>
    <w:rsid w:val="00B837AB"/>
    <w:rsid w:val="00B85FD8"/>
    <w:rsid w:val="00B86FB1"/>
    <w:rsid w:val="00B86FE0"/>
    <w:rsid w:val="00B94723"/>
    <w:rsid w:val="00BB0FED"/>
    <w:rsid w:val="00BB2A25"/>
    <w:rsid w:val="00BB3D5B"/>
    <w:rsid w:val="00BB41FD"/>
    <w:rsid w:val="00BB433B"/>
    <w:rsid w:val="00BC1288"/>
    <w:rsid w:val="00BC4025"/>
    <w:rsid w:val="00BD3109"/>
    <w:rsid w:val="00BD43E1"/>
    <w:rsid w:val="00BE7534"/>
    <w:rsid w:val="00BF112A"/>
    <w:rsid w:val="00BF22D7"/>
    <w:rsid w:val="00C0141A"/>
    <w:rsid w:val="00C123EF"/>
    <w:rsid w:val="00C21590"/>
    <w:rsid w:val="00C418A8"/>
    <w:rsid w:val="00C53FD9"/>
    <w:rsid w:val="00C635EB"/>
    <w:rsid w:val="00C72E26"/>
    <w:rsid w:val="00C74E42"/>
    <w:rsid w:val="00C87469"/>
    <w:rsid w:val="00CE32A4"/>
    <w:rsid w:val="00CF20EA"/>
    <w:rsid w:val="00CF3CBA"/>
    <w:rsid w:val="00CF5B04"/>
    <w:rsid w:val="00D010BD"/>
    <w:rsid w:val="00D0279D"/>
    <w:rsid w:val="00D13CC5"/>
    <w:rsid w:val="00D14646"/>
    <w:rsid w:val="00D14CC0"/>
    <w:rsid w:val="00D24A6C"/>
    <w:rsid w:val="00D3089E"/>
    <w:rsid w:val="00D42E3C"/>
    <w:rsid w:val="00D5014A"/>
    <w:rsid w:val="00D6115D"/>
    <w:rsid w:val="00D61FF8"/>
    <w:rsid w:val="00D70EF8"/>
    <w:rsid w:val="00D770E2"/>
    <w:rsid w:val="00D8216C"/>
    <w:rsid w:val="00D82C2D"/>
    <w:rsid w:val="00D94827"/>
    <w:rsid w:val="00D94B1E"/>
    <w:rsid w:val="00D96C4A"/>
    <w:rsid w:val="00D97C8C"/>
    <w:rsid w:val="00DA1A8B"/>
    <w:rsid w:val="00DE14F8"/>
    <w:rsid w:val="00DF4F9F"/>
    <w:rsid w:val="00DF70E9"/>
    <w:rsid w:val="00E02D50"/>
    <w:rsid w:val="00E12FDD"/>
    <w:rsid w:val="00E13134"/>
    <w:rsid w:val="00E2544F"/>
    <w:rsid w:val="00E30DF4"/>
    <w:rsid w:val="00E31402"/>
    <w:rsid w:val="00E34E91"/>
    <w:rsid w:val="00E3624F"/>
    <w:rsid w:val="00E454C8"/>
    <w:rsid w:val="00E556B9"/>
    <w:rsid w:val="00E6294B"/>
    <w:rsid w:val="00E64C44"/>
    <w:rsid w:val="00E67209"/>
    <w:rsid w:val="00E703AC"/>
    <w:rsid w:val="00E72930"/>
    <w:rsid w:val="00E74ED3"/>
    <w:rsid w:val="00E84280"/>
    <w:rsid w:val="00E92856"/>
    <w:rsid w:val="00E9313C"/>
    <w:rsid w:val="00E94EBE"/>
    <w:rsid w:val="00E953E3"/>
    <w:rsid w:val="00EA1DEF"/>
    <w:rsid w:val="00EA5855"/>
    <w:rsid w:val="00EA60F0"/>
    <w:rsid w:val="00EB6835"/>
    <w:rsid w:val="00ED7209"/>
    <w:rsid w:val="00EE0A74"/>
    <w:rsid w:val="00EF3054"/>
    <w:rsid w:val="00F06BB6"/>
    <w:rsid w:val="00F2502D"/>
    <w:rsid w:val="00F27C57"/>
    <w:rsid w:val="00F3301C"/>
    <w:rsid w:val="00F44831"/>
    <w:rsid w:val="00F47D3F"/>
    <w:rsid w:val="00F60095"/>
    <w:rsid w:val="00F668F5"/>
    <w:rsid w:val="00F72110"/>
    <w:rsid w:val="00F73E12"/>
    <w:rsid w:val="00F76EE6"/>
    <w:rsid w:val="00F77823"/>
    <w:rsid w:val="00F866C9"/>
    <w:rsid w:val="00F87615"/>
    <w:rsid w:val="00F912FC"/>
    <w:rsid w:val="00F922C2"/>
    <w:rsid w:val="00FB6238"/>
    <w:rsid w:val="00FB7DD8"/>
    <w:rsid w:val="00FC0B23"/>
    <w:rsid w:val="00FD1097"/>
    <w:rsid w:val="00FD61F1"/>
    <w:rsid w:val="00FD64DC"/>
    <w:rsid w:val="00FD6666"/>
    <w:rsid w:val="00FE1C93"/>
    <w:rsid w:val="00FF0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771964"/>
  <w15:chartTrackingRefBased/>
  <w15:docId w15:val="{3C3C4FBE-60A3-43FD-887D-3B8A13B0B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7367"/>
  </w:style>
  <w:style w:type="paragraph" w:styleId="Heading1">
    <w:name w:val="heading 1"/>
    <w:basedOn w:val="Normal"/>
    <w:next w:val="Normal"/>
    <w:link w:val="Heading1Char"/>
    <w:uiPriority w:val="9"/>
    <w:qFormat/>
    <w:rsid w:val="005C7367"/>
    <w:pPr>
      <w:keepNext/>
      <w:keepLines/>
      <w:spacing w:before="240" w:after="0" w:line="240" w:lineRule="auto"/>
      <w:outlineLvl w:val="0"/>
    </w:pPr>
    <w:rPr>
      <w:rFonts w:ascii="Arial" w:eastAsia="Times New Roman" w:hAnsi="Arial" w:cs="Times New Roman"/>
      <w:b/>
      <w:sz w:val="24"/>
      <w:szCs w:val="32"/>
      <w:u w:val="single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2F5CC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F5F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3F5F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5F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5F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5F8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5F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F8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74ED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154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547E"/>
  </w:style>
  <w:style w:type="paragraph" w:styleId="Footer">
    <w:name w:val="footer"/>
    <w:basedOn w:val="Normal"/>
    <w:link w:val="FooterChar"/>
    <w:uiPriority w:val="99"/>
    <w:unhideWhenUsed/>
    <w:rsid w:val="000154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547E"/>
  </w:style>
  <w:style w:type="paragraph" w:customStyle="1" w:styleId="EndNoteBibliographyTitle">
    <w:name w:val="EndNote Bibliography Title"/>
    <w:basedOn w:val="Normal"/>
    <w:link w:val="EndNoteBibliographyTitleChar"/>
    <w:rsid w:val="00862D9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62D9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62D9C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62D9C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72795A"/>
    <w:rPr>
      <w:color w:val="0563C1" w:themeColor="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C7367"/>
  </w:style>
  <w:style w:type="table" w:styleId="TableGrid">
    <w:name w:val="Table Grid"/>
    <w:basedOn w:val="TableNormal"/>
    <w:uiPriority w:val="59"/>
    <w:rsid w:val="005C7367"/>
    <w:pPr>
      <w:spacing w:line="240" w:lineRule="auto"/>
      <w:ind w:firstLine="357"/>
      <w:jc w:val="both"/>
    </w:pPr>
    <w:rPr>
      <w:rFonts w:ascii="Times New Roman" w:hAnsi="Times New Roman"/>
      <w:sz w:val="24"/>
      <w:szCs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C7367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5C7367"/>
    <w:rPr>
      <w:rFonts w:ascii="Arial" w:eastAsia="Times New Roman" w:hAnsi="Arial" w:cs="Times New Roman"/>
      <w:b/>
      <w:sz w:val="24"/>
      <w:szCs w:val="32"/>
      <w:u w:val="single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23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0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0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0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5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7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5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4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2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5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mailto:jonasludvigsson@yahoo.com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Jiangwei.sun@ki.se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346179B6AF4644B8783092A3195A3E0" ma:contentTypeVersion="13" ma:contentTypeDescription="Skapa ett nytt dokument." ma:contentTypeScope="" ma:versionID="823f8868052b0bf428244f0d1af27aad">
  <xsd:schema xmlns:xsd="http://www.w3.org/2001/XMLSchema" xmlns:xs="http://www.w3.org/2001/XMLSchema" xmlns:p="http://schemas.microsoft.com/office/2006/metadata/properties" xmlns:ns3="4afdece2-12fb-45aa-b2a6-410547ae9b47" xmlns:ns4="0c9d1976-64de-4dca-ac6d-0cf85022d828" targetNamespace="http://schemas.microsoft.com/office/2006/metadata/properties" ma:root="true" ma:fieldsID="a5190e3b5e801bdc14bafe7c3aba607d" ns3:_="" ns4:_="">
    <xsd:import namespace="4afdece2-12fb-45aa-b2a6-410547ae9b47"/>
    <xsd:import namespace="0c9d1976-64de-4dca-ac6d-0cf85022d82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fdece2-12fb-45aa-b2a6-410547ae9b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9d1976-64de-4dca-ac6d-0cf85022d828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195FD8-7B19-4546-9F49-A9C0965270A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FD209F1-928E-4C9B-80B8-1E33FF6D37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fdece2-12fb-45aa-b2a6-410547ae9b47"/>
    <ds:schemaRef ds:uri="0c9d1976-64de-4dca-ac6d-0cf85022d8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A487295-59E0-407A-B01B-17573642E59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B382C2E-7D29-453B-913C-67572F51C1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0</Pages>
  <Words>4702</Words>
  <Characters>26802</Characters>
  <Application>Microsoft Office Word</Application>
  <DocSecurity>0</DocSecurity>
  <Lines>223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3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wei Sun</dc:creator>
  <cp:keywords/>
  <dc:description/>
  <cp:lastModifiedBy>Jiangwei Sun</cp:lastModifiedBy>
  <cp:revision>21</cp:revision>
  <dcterms:created xsi:type="dcterms:W3CDTF">2022-11-21T18:47:00Z</dcterms:created>
  <dcterms:modified xsi:type="dcterms:W3CDTF">2023-07-07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46179B6AF4644B8783092A3195A3E0</vt:lpwstr>
  </property>
</Properties>
</file>